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4242E" w14:textId="7F1E8E96" w:rsidR="002103CB" w:rsidRPr="00B410C7" w:rsidRDefault="00D75792" w:rsidP="002103CB">
      <w:pPr>
        <w:spacing w:before="340" w:after="330" w:line="480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</w:pPr>
      <w:bookmarkStart w:id="0" w:name="OLE_LINK164"/>
      <w:r>
        <w:rPr>
          <w:rFonts w:ascii="Times New Roman" w:eastAsia="宋体" w:hAnsi="Times New Roman" w:cs="Times New Roman" w:hint="eastAsia"/>
          <w:b/>
          <w:bCs/>
          <w:kern w:val="44"/>
          <w:sz w:val="28"/>
          <w:szCs w:val="28"/>
        </w:rPr>
        <w:t>6</w:t>
      </w:r>
      <w:r w:rsidR="002103CB" w:rsidRPr="00B410C7">
        <w:rPr>
          <w:rFonts w:ascii="Times New Roman" w:eastAsia="宋体" w:hAnsi="Times New Roman" w:cs="Times New Roman"/>
          <w:b/>
          <w:bCs/>
          <w:kern w:val="44"/>
          <w:sz w:val="28"/>
          <w:szCs w:val="28"/>
        </w:rPr>
        <w:t>Supplementary materials</w:t>
      </w:r>
    </w:p>
    <w:p w14:paraId="7DD7D47C" w14:textId="77777777" w:rsidR="00E74FF4" w:rsidRPr="00B410C7" w:rsidRDefault="00E74FF4" w:rsidP="00E74FF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73"/>
      <w:bookmarkStart w:id="2" w:name="OLE_LINK83"/>
      <w:bookmarkEnd w:id="0"/>
      <w:r w:rsidRPr="00B410C7">
        <w:rPr>
          <w:rFonts w:ascii="Times New Roman" w:hAnsi="Times New Roman" w:cs="Times New Roman"/>
          <w:b/>
          <w:bCs/>
          <w:sz w:val="24"/>
          <w:szCs w:val="24"/>
        </w:rPr>
        <w:t xml:space="preserve">Systematically engineering for efficient production of 3-methyl-1-butanol in </w:t>
      </w:r>
      <w:r w:rsidRPr="00B410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Escherichia coli</w:t>
      </w:r>
    </w:p>
    <w:bookmarkEnd w:id="1"/>
    <w:p w14:paraId="5BFFA217" w14:textId="06F3687F" w:rsidR="00E74FF4" w:rsidRPr="00B410C7" w:rsidRDefault="00E74FF4" w:rsidP="00E74FF4">
      <w:pPr>
        <w:spacing w:line="360" w:lineRule="auto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proofErr w:type="spellStart"/>
      <w:r w:rsidRPr="00B410C7">
        <w:rPr>
          <w:rFonts w:ascii="Times New Roman" w:hAnsi="Times New Roman" w:cs="Times New Roman"/>
          <w:sz w:val="24"/>
          <w:szCs w:val="24"/>
        </w:rPr>
        <w:t>Nanfei</w:t>
      </w:r>
      <w:proofErr w:type="spellEnd"/>
      <w:r w:rsidRPr="00B410C7">
        <w:rPr>
          <w:rFonts w:ascii="Times New Roman" w:hAnsi="Times New Roman" w:cs="Times New Roman"/>
          <w:sz w:val="24"/>
          <w:szCs w:val="24"/>
        </w:rPr>
        <w:t xml:space="preserve"> Geng, Hao Liu, Haolin Han, </w:t>
      </w:r>
      <w:bookmarkStart w:id="3" w:name="_Hlk210139014"/>
      <w:r w:rsidRPr="00B410C7">
        <w:rPr>
          <w:rFonts w:ascii="Times New Roman" w:hAnsi="Times New Roman" w:cs="Times New Roman"/>
          <w:sz w:val="24"/>
          <w:szCs w:val="24"/>
        </w:rPr>
        <w:t xml:space="preserve">Meng </w:t>
      </w:r>
      <w:proofErr w:type="spellStart"/>
      <w:r w:rsidRPr="00B410C7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B410C7">
        <w:rPr>
          <w:rFonts w:ascii="Times New Roman" w:hAnsi="Times New Roman" w:cs="Times New Roman"/>
          <w:sz w:val="24"/>
          <w:szCs w:val="24"/>
        </w:rPr>
        <w:t xml:space="preserve">, </w:t>
      </w:r>
      <w:bookmarkEnd w:id="3"/>
      <w:proofErr w:type="spellStart"/>
      <w:r w:rsidRPr="00B410C7">
        <w:rPr>
          <w:rFonts w:ascii="Times New Roman" w:hAnsi="Times New Roman" w:cs="Times New Roman"/>
          <w:sz w:val="24"/>
          <w:szCs w:val="24"/>
        </w:rPr>
        <w:t>Shaojie</w:t>
      </w:r>
      <w:proofErr w:type="spellEnd"/>
      <w:r w:rsidRPr="00B410C7">
        <w:rPr>
          <w:rFonts w:ascii="Times New Roman" w:hAnsi="Times New Roman" w:cs="Times New Roman"/>
          <w:sz w:val="24"/>
          <w:szCs w:val="24"/>
        </w:rPr>
        <w:t xml:space="preserve"> Wang*, </w:t>
      </w:r>
      <w:proofErr w:type="spellStart"/>
      <w:r w:rsidRPr="00B410C7">
        <w:rPr>
          <w:rFonts w:ascii="Times New Roman" w:hAnsi="Times New Roman" w:cs="Times New Roman"/>
          <w:sz w:val="24"/>
          <w:szCs w:val="24"/>
        </w:rPr>
        <w:t>Tianwei</w:t>
      </w:r>
      <w:proofErr w:type="spellEnd"/>
      <w:r w:rsidRPr="00B410C7">
        <w:rPr>
          <w:rFonts w:ascii="Times New Roman" w:hAnsi="Times New Roman" w:cs="Times New Roman"/>
          <w:sz w:val="24"/>
          <w:szCs w:val="24"/>
        </w:rPr>
        <w:t xml:space="preserve"> Tan</w:t>
      </w:r>
      <w:r w:rsidR="0084314F">
        <w:rPr>
          <w:rFonts w:ascii="Times New Roman" w:hAnsi="Times New Roman" w:cs="Times New Roman" w:hint="eastAsia"/>
          <w:sz w:val="24"/>
          <w:szCs w:val="24"/>
        </w:rPr>
        <w:t>,</w:t>
      </w:r>
      <w:r w:rsidRPr="00B410C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410C7">
        <w:rPr>
          <w:rFonts w:ascii="Times New Roman" w:hAnsi="Times New Roman" w:cs="Times New Roman"/>
          <w:sz w:val="24"/>
          <w:szCs w:val="24"/>
        </w:rPr>
        <w:t>Haijia</w:t>
      </w:r>
      <w:proofErr w:type="spellEnd"/>
      <w:r w:rsidRPr="00B410C7">
        <w:rPr>
          <w:rFonts w:ascii="Times New Roman" w:hAnsi="Times New Roman" w:cs="Times New Roman"/>
          <w:sz w:val="24"/>
          <w:szCs w:val="24"/>
        </w:rPr>
        <w:t xml:space="preserve"> Su*</w:t>
      </w:r>
    </w:p>
    <w:p w14:paraId="78FA2EBC" w14:textId="77777777" w:rsidR="00E74FF4" w:rsidRPr="00B410C7" w:rsidRDefault="00E74FF4" w:rsidP="00E74F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189BAC" w14:textId="560724C8" w:rsidR="00E74FF4" w:rsidRDefault="00E74FF4" w:rsidP="00D75792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bookmarkStart w:id="4" w:name="_Hlk210051418"/>
      <w:r w:rsidRPr="00B410C7">
        <w:rPr>
          <w:rFonts w:ascii="Times New Roman" w:hAnsi="Times New Roman" w:cs="Times New Roman"/>
          <w:iCs/>
          <w:sz w:val="24"/>
          <w:szCs w:val="24"/>
        </w:rPr>
        <w:t>State Key Laboratory of Green Biomanufacturing</w:t>
      </w:r>
      <w:bookmarkEnd w:id="4"/>
      <w:r w:rsidRPr="00B410C7">
        <w:rPr>
          <w:rFonts w:ascii="Times New Roman" w:hAnsi="Times New Roman" w:cs="Times New Roman"/>
          <w:iCs/>
          <w:sz w:val="24"/>
          <w:szCs w:val="24"/>
        </w:rPr>
        <w:t>, National Energy R&amp;D Center for Biorefinery, Beijing Key Laboratory of Green Chemicals Biomanufacturing, Beijing Synthetic Bio-manufacturing Technology Innovation Center, Beijing University of Chemical Technology, Beijing 100029, People’s Republic of China</w:t>
      </w:r>
    </w:p>
    <w:p w14:paraId="749C4CBF" w14:textId="50EE3E2F" w:rsidR="00D75792" w:rsidRPr="00D75792" w:rsidRDefault="00D75792" w:rsidP="00D75792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-</w:t>
      </w:r>
    </w:p>
    <w:p w14:paraId="6C18C1B1" w14:textId="77777777" w:rsidR="00E74FF4" w:rsidRPr="00B410C7" w:rsidRDefault="00E74FF4" w:rsidP="00E74FF4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B410C7">
        <w:rPr>
          <w:rFonts w:ascii="Times New Roman" w:hAnsi="Times New Roman" w:cs="Times New Roman"/>
          <w:iCs/>
          <w:sz w:val="24"/>
          <w:szCs w:val="24"/>
        </w:rPr>
        <w:t>*Corresponding authors:</w:t>
      </w:r>
    </w:p>
    <w:p w14:paraId="0CCB8396" w14:textId="77777777" w:rsidR="00E74FF4" w:rsidRPr="00B410C7" w:rsidRDefault="00E74FF4" w:rsidP="00E74F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410C7">
        <w:rPr>
          <w:rFonts w:ascii="Times New Roman" w:hAnsi="Times New Roman" w:cs="Times New Roman"/>
          <w:iCs/>
          <w:sz w:val="24"/>
          <w:szCs w:val="24"/>
        </w:rPr>
        <w:t>Haijia</w:t>
      </w:r>
      <w:proofErr w:type="spellEnd"/>
      <w:r w:rsidRPr="00B410C7">
        <w:rPr>
          <w:rFonts w:ascii="Times New Roman" w:hAnsi="Times New Roman" w:cs="Times New Roman"/>
          <w:iCs/>
          <w:sz w:val="24"/>
          <w:szCs w:val="24"/>
        </w:rPr>
        <w:t xml:space="preserve"> Su, E-mail: suhj@mail.buct.edu.cn, Mailing address: State Key Laboratory of Green Biomanufacturing, Beijing University of Chemical Technology, Beijing 100029</w:t>
      </w:r>
      <w:r w:rsidRPr="00B410C7">
        <w:rPr>
          <w:rFonts w:ascii="Times New Roman" w:hAnsi="Times New Roman" w:cs="Times New Roman"/>
          <w:sz w:val="24"/>
          <w:szCs w:val="24"/>
        </w:rPr>
        <w:t xml:space="preserve">, </w:t>
      </w:r>
      <w:r w:rsidRPr="00B410C7">
        <w:rPr>
          <w:rFonts w:ascii="Times New Roman" w:hAnsi="Times New Roman" w:cs="Times New Roman"/>
          <w:iCs/>
          <w:sz w:val="24"/>
          <w:szCs w:val="24"/>
        </w:rPr>
        <w:t>People’s Republic of China</w:t>
      </w:r>
    </w:p>
    <w:p w14:paraId="7683D4B3" w14:textId="77777777" w:rsidR="00E74FF4" w:rsidRPr="00B410C7" w:rsidRDefault="00E74FF4" w:rsidP="00E74F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410C7">
        <w:rPr>
          <w:rFonts w:ascii="Times New Roman" w:hAnsi="Times New Roman" w:cs="Times New Roman"/>
          <w:iCs/>
          <w:sz w:val="24"/>
          <w:szCs w:val="24"/>
        </w:rPr>
        <w:t>Shaojie</w:t>
      </w:r>
      <w:proofErr w:type="spellEnd"/>
      <w:r w:rsidRPr="00B410C7">
        <w:rPr>
          <w:rFonts w:ascii="Times New Roman" w:hAnsi="Times New Roman" w:cs="Times New Roman"/>
          <w:iCs/>
          <w:sz w:val="24"/>
          <w:szCs w:val="24"/>
        </w:rPr>
        <w:t xml:space="preserve"> Wang, E-mail: wangshaojie@buct.edu.cn, Mailing address: State Key Laboratory of Green Biomanufacturing, Beijing University of Chemical Technology, Beijing 100029</w:t>
      </w:r>
      <w:r w:rsidRPr="00B410C7">
        <w:rPr>
          <w:rFonts w:ascii="Times New Roman" w:hAnsi="Times New Roman" w:cs="Times New Roman"/>
          <w:sz w:val="24"/>
          <w:szCs w:val="24"/>
        </w:rPr>
        <w:t xml:space="preserve">, </w:t>
      </w:r>
      <w:r w:rsidRPr="00B410C7">
        <w:rPr>
          <w:rFonts w:ascii="Times New Roman" w:hAnsi="Times New Roman" w:cs="Times New Roman"/>
          <w:iCs/>
          <w:sz w:val="24"/>
          <w:szCs w:val="24"/>
        </w:rPr>
        <w:t>People’s Republic of China</w:t>
      </w:r>
    </w:p>
    <w:bookmarkEnd w:id="2"/>
    <w:p w14:paraId="04383178" w14:textId="77777777" w:rsidR="002103CB" w:rsidRPr="00B410C7" w:rsidRDefault="002103CB" w:rsidP="002103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410C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9732B8" w14:textId="680C6DB6" w:rsidR="00E71521" w:rsidRPr="00B410C7" w:rsidRDefault="00CF5259" w:rsidP="00E71521">
      <w:pPr>
        <w:spacing w:line="360" w:lineRule="auto"/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</w:pPr>
      <w:r w:rsidRPr="00B410C7"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  <w:lastRenderedPageBreak/>
        <w:t>Methods</w:t>
      </w:r>
    </w:p>
    <w:p w14:paraId="49DE20E6" w14:textId="3FD1157B" w:rsidR="00E71521" w:rsidRPr="00B410C7" w:rsidRDefault="00E71521" w:rsidP="00E71521">
      <w:pPr>
        <w:spacing w:line="360" w:lineRule="auto"/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</w:pPr>
      <w:r w:rsidRPr="00B410C7"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  <w:t>Construction of plasmid</w:t>
      </w:r>
      <w:r w:rsidR="00BB71EF" w:rsidRPr="00B410C7"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  <w:t>s</w:t>
      </w:r>
      <w:r w:rsidRPr="00B410C7"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  <w:t xml:space="preserve"> </w:t>
      </w:r>
      <w:r w:rsidR="00BB71EF" w:rsidRPr="00B410C7"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  <w:t>for</w:t>
      </w:r>
      <w:r w:rsidRPr="00B410C7"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  <w:t xml:space="preserve"> </w:t>
      </w:r>
      <w:r w:rsidR="00BB71EF" w:rsidRPr="00B410C7"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  <w:t xml:space="preserve">the </w:t>
      </w:r>
      <w:r w:rsidRPr="00B410C7"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  <w:t>3-MB synthesis pathway</w:t>
      </w:r>
    </w:p>
    <w:p w14:paraId="69A10134" w14:textId="798ADD40" w:rsidR="00E71521" w:rsidRPr="00B410C7" w:rsidRDefault="00E71521" w:rsidP="00E71521">
      <w:pPr>
        <w:spacing w:line="360" w:lineRule="auto"/>
        <w:ind w:firstLineChars="200" w:firstLine="480"/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</w:pP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Codon-optimized synthetic genes of </w:t>
      </w:r>
      <w:proofErr w:type="spellStart"/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alss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, </w:t>
      </w:r>
      <w:proofErr w:type="spellStart"/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kivD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, </w:t>
      </w:r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adh2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, </w:t>
      </w:r>
      <w:proofErr w:type="spellStart"/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adhA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and </w:t>
      </w:r>
      <w:proofErr w:type="spellStart"/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adhB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were amplified by primer pairs 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alss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-F/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alss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-R, 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kivD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-F/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kivD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-R, adh2-F/adh2-R, 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adhA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-F/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adhA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-R, and 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adhB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-F/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adhB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-R, respectively. The plasmid pE8a was used as a template, and the linear plasmid framework was obtained by 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paB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-F/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paB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-R amplification with primers. Plasmids </w:t>
      </w:r>
      <w:r w:rsidR="00E74FF4"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pE01-pE04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were constructed by ligating </w:t>
      </w:r>
      <w:r w:rsidR="00BB71EF"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the 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backbone and gene fragments, respectively, according to the Gibson ligation method. </w:t>
      </w:r>
      <w:r w:rsidR="00E74FF4"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pE05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and </w:t>
      </w:r>
      <w:r w:rsidR="00E74FF4"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pA01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according to the same methodology. The required primers are listed in Supplementary Table S</w:t>
      </w:r>
      <w:r w:rsidR="00F26E80"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2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.</w:t>
      </w:r>
    </w:p>
    <w:p w14:paraId="60B80613" w14:textId="324E487D" w:rsidR="00E71521" w:rsidRPr="00B410C7" w:rsidRDefault="00E71521" w:rsidP="00E71521">
      <w:pPr>
        <w:spacing w:line="360" w:lineRule="auto"/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</w:pPr>
      <w:bookmarkStart w:id="5" w:name="OLE_LINK45"/>
      <w:r w:rsidRPr="00B410C7">
        <w:rPr>
          <w:rFonts w:ascii="Times New Roman" w:hAnsi="Times New Roman" w:cs="Times New Roman"/>
          <w:b/>
          <w:bCs/>
          <w:color w:val="121512"/>
          <w:sz w:val="24"/>
          <w:szCs w:val="24"/>
          <w:shd w:val="clear" w:color="auto" w:fill="FFFFFF"/>
        </w:rPr>
        <w:t>Synthesis of key enzyme mutant genes</w:t>
      </w:r>
      <w:bookmarkEnd w:id="5"/>
    </w:p>
    <w:p w14:paraId="0ECDED1C" w14:textId="7B6B5770" w:rsidR="00E71521" w:rsidRPr="00B410C7" w:rsidRDefault="00E71521" w:rsidP="00E71521">
      <w:pPr>
        <w:spacing w:line="360" w:lineRule="auto"/>
        <w:ind w:firstLineChars="200" w:firstLine="480"/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</w:pP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Using </w:t>
      </w:r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E. coli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endogenous gene </w:t>
      </w:r>
      <w:proofErr w:type="spellStart"/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ilvD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as a template, the upstream and downstream fragments of </w:t>
      </w:r>
      <w:proofErr w:type="spellStart"/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ilvD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gene were amplified by primer pairs 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ilvD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-F/T1-R and T1-F and </w:t>
      </w:r>
      <w:proofErr w:type="spellStart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ilvD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-R, respectively, and overlapped by PCR to obtain the </w:t>
      </w:r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ilvD</w:t>
      </w:r>
      <w:r w:rsidR="0042506E"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  <w:vertAlign w:val="superscript"/>
        </w:rPr>
        <w:t>C195K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gene fragment, and the same method was used to obtain the </w:t>
      </w:r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ilvD</w:t>
      </w:r>
      <w:r w:rsidR="0042506E"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  <w:vertAlign w:val="superscript"/>
        </w:rPr>
        <w:t>M85L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, </w:t>
      </w:r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ilvD</w:t>
      </w:r>
      <w:r w:rsidR="0042506E"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  <w:vertAlign w:val="superscript"/>
        </w:rPr>
        <w:t>L164I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, </w:t>
      </w:r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ilvD</w:t>
      </w:r>
      <w:r w:rsidR="0042506E"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  <w:vertAlign w:val="superscript"/>
        </w:rPr>
        <w:t>F199T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, and </w:t>
      </w:r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ilvD</w:t>
      </w:r>
      <w:r w:rsidR="0042506E"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  <w:vertAlign w:val="superscript"/>
        </w:rPr>
        <w:t>A268D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, and the </w:t>
      </w:r>
      <w:proofErr w:type="spellStart"/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ilvC</w:t>
      </w:r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  <w:vertAlign w:val="superscript"/>
        </w:rPr>
        <w:t>BT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</w:t>
      </w:r>
      <w:r w:rsidR="00BB71EF"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and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</w:t>
      </w:r>
      <w:proofErr w:type="spellStart"/>
      <w:r w:rsidR="00BB71EF"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leuA</w:t>
      </w:r>
      <w:r w:rsidR="00BB71EF"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  <w:vertAlign w:val="superscript"/>
        </w:rPr>
        <w:t>GT</w:t>
      </w:r>
      <w:proofErr w:type="spellEnd"/>
      <w:r w:rsidR="00BB71EF"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  <w:vertAlign w:val="superscript"/>
        </w:rPr>
        <w:t xml:space="preserve"> 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fragment was constructed in the same way, and the expression vector containing the mutant gene was obtained by linking the mutant gene to the gene fragments of the pE8a backbone, </w:t>
      </w:r>
      <w:proofErr w:type="spellStart"/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alss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, </w:t>
      </w:r>
      <w:proofErr w:type="spellStart"/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kivD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, and </w:t>
      </w:r>
      <w:proofErr w:type="spellStart"/>
      <w:r w:rsidRPr="00B410C7">
        <w:rPr>
          <w:rFonts w:ascii="Times New Roman" w:hAnsi="Times New Roman" w:cs="Times New Roman"/>
          <w:i/>
          <w:iCs/>
          <w:color w:val="121512"/>
          <w:sz w:val="24"/>
          <w:szCs w:val="24"/>
          <w:shd w:val="clear" w:color="auto" w:fill="FFFFFF"/>
        </w:rPr>
        <w:t>adhB</w:t>
      </w:r>
      <w:proofErr w:type="spellEnd"/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 by Gibson ligation. </w:t>
      </w:r>
      <w:r w:rsidR="00BB71EF"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T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he </w:t>
      </w:r>
      <w:r w:rsidR="00BB71EF"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 xml:space="preserve">pE06-pE14 and pA02 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plasmid was obtained as above.</w:t>
      </w:r>
      <w:r w:rsidRPr="00B410C7">
        <w:rPr>
          <w:rFonts w:ascii="Times New Roman" w:hAnsi="Times New Roman" w:cs="Times New Roman"/>
        </w:rPr>
        <w:t xml:space="preserve"> 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The required primers are listed in Supplementary Table S</w:t>
      </w:r>
      <w:r w:rsidR="00F26E80"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2</w:t>
      </w:r>
      <w:r w:rsidRPr="00B410C7">
        <w:rPr>
          <w:rFonts w:ascii="Times New Roman" w:hAnsi="Times New Roman" w:cs="Times New Roman"/>
          <w:color w:val="121512"/>
          <w:sz w:val="24"/>
          <w:szCs w:val="24"/>
          <w:shd w:val="clear" w:color="auto" w:fill="FFFFFF"/>
        </w:rPr>
        <w:t>.</w:t>
      </w:r>
    </w:p>
    <w:p w14:paraId="16814CC4" w14:textId="77777777" w:rsidR="00E71521" w:rsidRPr="00B410C7" w:rsidRDefault="00E71521">
      <w:pPr>
        <w:rPr>
          <w:rFonts w:ascii="Times New Roman" w:hAnsi="Times New Roman" w:cs="Times New Roman"/>
        </w:rPr>
      </w:pPr>
    </w:p>
    <w:p w14:paraId="0101BFB9" w14:textId="77777777" w:rsidR="00E71521" w:rsidRPr="00B410C7" w:rsidRDefault="00E71521">
      <w:pPr>
        <w:widowControl/>
        <w:jc w:val="left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br w:type="page"/>
      </w:r>
    </w:p>
    <w:p w14:paraId="66E3F4E0" w14:textId="7A393DB8" w:rsidR="00510150" w:rsidRPr="00B410C7" w:rsidRDefault="00C22EFD">
      <w:pPr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94F41DC" wp14:editId="73FD6DF4">
            <wp:simplePos x="0" y="0"/>
            <wp:positionH relativeFrom="margin">
              <wp:align>center</wp:align>
            </wp:positionH>
            <wp:positionV relativeFrom="paragraph">
              <wp:posOffset>272673</wp:posOffset>
            </wp:positionV>
            <wp:extent cx="5400000" cy="2456689"/>
            <wp:effectExtent l="0" t="0" r="0" b="0"/>
            <wp:wrapTopAndBottom/>
            <wp:docPr id="212799010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456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861215" w14:textId="33C3F90D" w:rsidR="00C22EFD" w:rsidRPr="00B410C7" w:rsidRDefault="00C22EFD" w:rsidP="00131FEB">
      <w:pPr>
        <w:spacing w:line="360" w:lineRule="auto"/>
        <w:rPr>
          <w:rFonts w:ascii="Times New Roman" w:hAnsi="Times New Roman" w:cs="Times New Roman"/>
        </w:rPr>
      </w:pPr>
      <w:bookmarkStart w:id="6" w:name="_Hlk181286577"/>
      <w:bookmarkStart w:id="7" w:name="_Hlk180928949"/>
      <w:r w:rsidRPr="00B410C7">
        <w:rPr>
          <w:rFonts w:ascii="Times New Roman" w:hAnsi="Times New Roman" w:cs="Times New Roman"/>
        </w:rPr>
        <w:t>Supplementary</w:t>
      </w:r>
      <w:bookmarkEnd w:id="6"/>
      <w:r w:rsidRPr="00B410C7">
        <w:rPr>
          <w:rFonts w:ascii="Times New Roman" w:hAnsi="Times New Roman" w:cs="Times New Roman"/>
        </w:rPr>
        <w:t xml:space="preserve"> Fig. </w:t>
      </w:r>
      <w:r w:rsidR="00BE04B7" w:rsidRPr="00B410C7">
        <w:rPr>
          <w:rFonts w:ascii="Times New Roman" w:hAnsi="Times New Roman" w:cs="Times New Roman"/>
        </w:rPr>
        <w:t>S</w:t>
      </w:r>
      <w:r w:rsidRPr="00B410C7">
        <w:rPr>
          <w:rFonts w:ascii="Times New Roman" w:hAnsi="Times New Roman" w:cs="Times New Roman"/>
        </w:rPr>
        <w:t xml:space="preserve">1 Ethanol, </w:t>
      </w:r>
      <w:proofErr w:type="spellStart"/>
      <w:r w:rsidRPr="00B410C7">
        <w:rPr>
          <w:rFonts w:ascii="Times New Roman" w:hAnsi="Times New Roman" w:cs="Times New Roman"/>
        </w:rPr>
        <w:t>isobutanol</w:t>
      </w:r>
      <w:proofErr w:type="spellEnd"/>
      <w:r w:rsidRPr="00B410C7">
        <w:rPr>
          <w:rFonts w:ascii="Times New Roman" w:hAnsi="Times New Roman" w:cs="Times New Roman"/>
        </w:rPr>
        <w:t xml:space="preserve"> and 3-</w:t>
      </w:r>
      <w:r w:rsidR="00041AAE" w:rsidRPr="00B410C7">
        <w:rPr>
          <w:rFonts w:ascii="Times New Roman" w:hAnsi="Times New Roman" w:cs="Times New Roman"/>
        </w:rPr>
        <w:t>m</w:t>
      </w:r>
      <w:r w:rsidRPr="00B410C7">
        <w:rPr>
          <w:rFonts w:ascii="Times New Roman" w:hAnsi="Times New Roman" w:cs="Times New Roman"/>
        </w:rPr>
        <w:t xml:space="preserve">ethyl-1-butanol chain-length profiles of strain NFG101. The product was identified by comparing the retention time with the standard sample, and the yield was calculated by the </w:t>
      </w:r>
      <w:r w:rsidR="005752C4" w:rsidRPr="00B410C7">
        <w:rPr>
          <w:rFonts w:ascii="Times New Roman" w:hAnsi="Times New Roman" w:cs="Times New Roman"/>
        </w:rPr>
        <w:t>external standard method</w:t>
      </w:r>
      <w:r w:rsidRPr="00B410C7">
        <w:rPr>
          <w:rFonts w:ascii="Times New Roman" w:hAnsi="Times New Roman" w:cs="Times New Roman"/>
        </w:rPr>
        <w:t>. All cells were cultured according to the experimental procedures.</w:t>
      </w:r>
    </w:p>
    <w:bookmarkEnd w:id="7"/>
    <w:p w14:paraId="580491E6" w14:textId="6EC074DA" w:rsidR="00CE5642" w:rsidRPr="00B410C7" w:rsidRDefault="00131FEB" w:rsidP="003F74AF">
      <w:pPr>
        <w:widowControl/>
        <w:jc w:val="left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br w:type="page"/>
      </w:r>
    </w:p>
    <w:p w14:paraId="56FAA04D" w14:textId="77777777" w:rsidR="00C329D0" w:rsidRPr="00B410C7" w:rsidRDefault="00CF6047" w:rsidP="00842A68">
      <w:pPr>
        <w:spacing w:line="360" w:lineRule="auto"/>
        <w:jc w:val="center"/>
        <w:rPr>
          <w:rFonts w:ascii="Times New Roman" w:hAnsi="Times New Roman" w:cs="Times New Roman"/>
          <w:noProof/>
        </w:rPr>
      </w:pPr>
      <w:r w:rsidRPr="00B410C7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</w:p>
    <w:p w14:paraId="71D20988" w14:textId="53ED7050" w:rsidR="00842A68" w:rsidRPr="00B410C7" w:rsidRDefault="00C329D0" w:rsidP="00842A68">
      <w:pPr>
        <w:spacing w:line="360" w:lineRule="auto"/>
        <w:jc w:val="center"/>
        <w:rPr>
          <w:rFonts w:ascii="Times New Roman" w:hAnsi="Times New Roman" w:cs="Times New Roman"/>
          <w:noProof/>
        </w:rPr>
      </w:pPr>
      <w:r w:rsidRPr="00B410C7">
        <w:rPr>
          <w:rFonts w:ascii="Times New Roman" w:hAnsi="Times New Roman" w:cs="Times New Roman"/>
          <w:noProof/>
        </w:rPr>
        <w:drawing>
          <wp:inline distT="0" distB="0" distL="0" distR="0" wp14:anchorId="75096ED7" wp14:editId="05EE2D6A">
            <wp:extent cx="3629025" cy="2976880"/>
            <wp:effectExtent l="0" t="0" r="0" b="0"/>
            <wp:docPr id="1304204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97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9D683" w14:textId="6B858EAF" w:rsidR="00842A68" w:rsidRPr="00B410C7" w:rsidRDefault="00842A68" w:rsidP="00330A44">
      <w:pPr>
        <w:spacing w:line="360" w:lineRule="auto"/>
        <w:rPr>
          <w:rFonts w:ascii="Times New Roman" w:hAnsi="Times New Roman" w:cs="Times New Roman"/>
          <w:noProof/>
        </w:rPr>
      </w:pPr>
      <w:r w:rsidRPr="00B410C7">
        <w:rPr>
          <w:rFonts w:ascii="Times New Roman" w:hAnsi="Times New Roman" w:cs="Times New Roman"/>
          <w:noProof/>
        </w:rPr>
        <w:t xml:space="preserve">Supplementary Fig. S2 Growth of engineered </w:t>
      </w:r>
      <w:r w:rsidRPr="00B410C7">
        <w:rPr>
          <w:rFonts w:ascii="Times New Roman" w:hAnsi="Times New Roman" w:cs="Times New Roman"/>
          <w:i/>
          <w:iCs/>
          <w:noProof/>
        </w:rPr>
        <w:t>E. coli</w:t>
      </w:r>
      <w:r w:rsidRPr="00B410C7">
        <w:rPr>
          <w:rFonts w:ascii="Times New Roman" w:hAnsi="Times New Roman" w:cs="Times New Roman"/>
          <w:noProof/>
        </w:rPr>
        <w:t xml:space="preserve"> strains NFG001, NFG002, NFG101, NFG102 and NFG103. </w:t>
      </w:r>
      <w:r w:rsidR="00E77996" w:rsidRPr="00B410C7">
        <w:rPr>
          <w:rFonts w:ascii="Times New Roman" w:hAnsi="Times New Roman" w:cs="Times New Roman"/>
          <w:noProof/>
        </w:rPr>
        <w:t>Each experiment was independently performed at least twice, and representative measurements from three biological replicates are presented as mean ± s.d.</w:t>
      </w:r>
      <w:r w:rsidRPr="00B410C7">
        <w:rPr>
          <w:rFonts w:ascii="Times New Roman" w:hAnsi="Times New Roman" w:cs="Times New Roman"/>
          <w:noProof/>
        </w:rPr>
        <w:t xml:space="preserve"> All cells were cultured according to the experimental procedures.</w:t>
      </w:r>
    </w:p>
    <w:p w14:paraId="178D6093" w14:textId="77777777" w:rsidR="00842A68" w:rsidRPr="00B410C7" w:rsidRDefault="00842A68">
      <w:pPr>
        <w:widowControl/>
        <w:jc w:val="left"/>
        <w:rPr>
          <w:rFonts w:ascii="Times New Roman" w:hAnsi="Times New Roman" w:cs="Times New Roman"/>
          <w:noProof/>
        </w:rPr>
      </w:pPr>
      <w:r w:rsidRPr="00B410C7">
        <w:rPr>
          <w:rFonts w:ascii="Times New Roman" w:hAnsi="Times New Roman" w:cs="Times New Roman"/>
          <w:noProof/>
        </w:rPr>
        <w:br w:type="page"/>
      </w:r>
    </w:p>
    <w:p w14:paraId="5CE90157" w14:textId="18ED77C3" w:rsidR="00DB7B36" w:rsidRPr="00B410C7" w:rsidRDefault="00444AFE" w:rsidP="00DB7B36">
      <w:pPr>
        <w:spacing w:line="360" w:lineRule="auto"/>
        <w:jc w:val="center"/>
        <w:rPr>
          <w:rFonts w:ascii="Times New Roman" w:hAnsi="Times New Roman" w:cs="Times New Roman"/>
          <w:noProof/>
        </w:rPr>
      </w:pPr>
      <w:r w:rsidRPr="00B410C7">
        <w:rPr>
          <w:rFonts w:ascii="Times New Roman" w:hAnsi="Times New Roman" w:cs="Times New Roman"/>
        </w:rPr>
        <w:object w:dxaOrig="5779" w:dyaOrig="4505" w14:anchorId="353DA4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9.25pt;height:225.4pt" o:ole="">
            <v:imagedata r:id="rId9" o:title=""/>
          </v:shape>
          <o:OLEObject Type="Embed" ProgID="Prism10.Document" ShapeID="_x0000_i1025" DrawAspect="Content" ObjectID="_1829232290" r:id="rId10"/>
        </w:object>
      </w:r>
    </w:p>
    <w:p w14:paraId="3B920AB3" w14:textId="7E8FC7FC" w:rsidR="00041AAE" w:rsidRPr="00B410C7" w:rsidRDefault="00041AAE" w:rsidP="00041AAE">
      <w:pPr>
        <w:spacing w:line="360" w:lineRule="auto"/>
        <w:rPr>
          <w:rFonts w:ascii="Times New Roman" w:hAnsi="Times New Roman" w:cs="Times New Roman"/>
          <w:noProof/>
        </w:rPr>
      </w:pPr>
      <w:r w:rsidRPr="00B410C7">
        <w:rPr>
          <w:rFonts w:ascii="Times New Roman" w:hAnsi="Times New Roman" w:cs="Times New Roman"/>
          <w:noProof/>
        </w:rPr>
        <w:t xml:space="preserve">Supplementary Fig. S3 Glucose excess of engineered </w:t>
      </w:r>
      <w:r w:rsidRPr="00B410C7">
        <w:rPr>
          <w:rFonts w:ascii="Times New Roman" w:hAnsi="Times New Roman" w:cs="Times New Roman"/>
          <w:i/>
          <w:iCs/>
          <w:noProof/>
        </w:rPr>
        <w:t>E. coli</w:t>
      </w:r>
      <w:r w:rsidRPr="00B410C7">
        <w:rPr>
          <w:rFonts w:ascii="Times New Roman" w:hAnsi="Times New Roman" w:cs="Times New Roman"/>
          <w:noProof/>
        </w:rPr>
        <w:t xml:space="preserve"> strains NFG001, NFG002, NFG101, NFG102 and NFG103. </w:t>
      </w:r>
      <w:r w:rsidR="00E77996" w:rsidRPr="00B410C7">
        <w:rPr>
          <w:rFonts w:ascii="Times New Roman" w:hAnsi="Times New Roman" w:cs="Times New Roman"/>
          <w:noProof/>
        </w:rPr>
        <w:t xml:space="preserve">Each experiment was independently performed at least twice, and representative measurements from three biological replicates are presented as mean ± s.d. </w:t>
      </w:r>
      <w:r w:rsidRPr="00B410C7">
        <w:rPr>
          <w:rFonts w:ascii="Times New Roman" w:hAnsi="Times New Roman" w:cs="Times New Roman"/>
          <w:noProof/>
        </w:rPr>
        <w:t>All cells were cultured according to the experimental procedures.</w:t>
      </w:r>
    </w:p>
    <w:p w14:paraId="37FFDD8D" w14:textId="77777777" w:rsidR="00DB7B36" w:rsidRPr="00B410C7" w:rsidRDefault="00DB7B36" w:rsidP="00330A44">
      <w:pPr>
        <w:spacing w:line="360" w:lineRule="auto"/>
        <w:rPr>
          <w:rFonts w:ascii="Times New Roman" w:hAnsi="Times New Roman" w:cs="Times New Roman"/>
          <w:noProof/>
        </w:rPr>
      </w:pPr>
    </w:p>
    <w:p w14:paraId="5F11698B" w14:textId="77777777" w:rsidR="00DB7B36" w:rsidRDefault="00DB7B36">
      <w:pPr>
        <w:widowControl/>
        <w:jc w:val="left"/>
        <w:rPr>
          <w:rFonts w:ascii="Times New Roman" w:hAnsi="Times New Roman" w:cs="Times New Roman"/>
          <w:noProof/>
        </w:rPr>
      </w:pPr>
      <w:r w:rsidRPr="00B410C7">
        <w:rPr>
          <w:rFonts w:ascii="Times New Roman" w:hAnsi="Times New Roman" w:cs="Times New Roman"/>
          <w:noProof/>
        </w:rPr>
        <w:br w:type="page"/>
      </w:r>
    </w:p>
    <w:p w14:paraId="5632F1C9" w14:textId="77777777" w:rsidR="007E7DEA" w:rsidRPr="003A41AD" w:rsidRDefault="007E7DEA" w:rsidP="007E7DEA">
      <w:pPr>
        <w:widowControl/>
        <w:jc w:val="center"/>
        <w:rPr>
          <w:rFonts w:ascii="Times New Roman" w:hAnsi="Times New Roman" w:cs="Times New Roman"/>
        </w:rPr>
      </w:pPr>
      <w:r w:rsidRPr="003A41A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4708F2" wp14:editId="2A2F28D2">
            <wp:extent cx="3600000" cy="3596533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6F59E682-50E4-DD3B-F56D-EC5C67980D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6F59E682-50E4-DD3B-F56D-EC5C67980DE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96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27D8A" w14:textId="77777777" w:rsidR="007E7DEA" w:rsidRPr="00B410C7" w:rsidRDefault="007E7DEA" w:rsidP="007E7DEA">
      <w:pPr>
        <w:spacing w:line="360" w:lineRule="auto"/>
        <w:rPr>
          <w:rFonts w:ascii="Times New Roman" w:hAnsi="Times New Roman" w:cs="Times New Roman"/>
        </w:rPr>
      </w:pPr>
      <w:r w:rsidRPr="003A41AD">
        <w:rPr>
          <w:rFonts w:ascii="Times New Roman" w:hAnsi="Times New Roman" w:cs="Times New Roman"/>
        </w:rPr>
        <w:t>Supplementary Fig. S</w:t>
      </w:r>
      <w:r w:rsidRPr="003A41AD">
        <w:rPr>
          <w:rFonts w:ascii="Times New Roman" w:hAnsi="Times New Roman" w:cs="Times New Roman" w:hint="eastAsia"/>
        </w:rPr>
        <w:t>4</w:t>
      </w:r>
      <w:r w:rsidRPr="003A41AD">
        <w:rPr>
          <w:rFonts w:ascii="Times New Roman" w:hAnsi="Times New Roman" w:cs="Times New Roman"/>
        </w:rPr>
        <w:t xml:space="preserve"> </w:t>
      </w:r>
      <w:r w:rsidRPr="003A41AD">
        <w:rPr>
          <w:rFonts w:ascii="Times New Roman" w:hAnsi="Times New Roman" w:cs="Times New Roman" w:hint="eastAsia"/>
          <w:color w:val="121512"/>
          <w:szCs w:val="21"/>
          <w:shd w:val="clear" w:color="auto" w:fill="FFFFFF"/>
        </w:rPr>
        <w:t xml:space="preserve">The accumulation of L-leucine in </w:t>
      </w:r>
      <w:r w:rsidRPr="003A41AD">
        <w:rPr>
          <w:rFonts w:ascii="Times New Roman" w:hAnsi="Times New Roman" w:cs="Times New Roman" w:hint="eastAsia"/>
          <w:i/>
          <w:iCs/>
          <w:color w:val="121512"/>
          <w:szCs w:val="21"/>
          <w:shd w:val="clear" w:color="auto" w:fill="FFFFFF"/>
        </w:rPr>
        <w:t>E. coli</w:t>
      </w:r>
      <w:r w:rsidRPr="003A41AD">
        <w:rPr>
          <w:rFonts w:ascii="Times New Roman" w:hAnsi="Times New Roman" w:cs="Times New Roman" w:hint="eastAsia"/>
          <w:color w:val="121512"/>
          <w:szCs w:val="21"/>
          <w:shd w:val="clear" w:color="auto" w:fill="FFFFFF"/>
        </w:rPr>
        <w:t xml:space="preserve"> NFG202 and NFG203.</w:t>
      </w:r>
      <w:r w:rsidRPr="003A41AD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Each experiment was independently performed at least twice, and representative measurements from three biological replicates are presented as mean ± </w:t>
      </w:r>
      <w:proofErr w:type="spellStart"/>
      <w:r w:rsidRPr="003A41AD">
        <w:rPr>
          <w:rFonts w:ascii="Times New Roman" w:hAnsi="Times New Roman" w:cs="Times New Roman"/>
          <w:color w:val="121512"/>
          <w:szCs w:val="21"/>
          <w:shd w:val="clear" w:color="auto" w:fill="FFFFFF"/>
        </w:rPr>
        <w:t>s.d.</w:t>
      </w:r>
      <w:proofErr w:type="spellEnd"/>
      <w:r w:rsidRPr="003A41AD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</w:t>
      </w:r>
      <w:r w:rsidRPr="003A41AD">
        <w:rPr>
          <w:rFonts w:ascii="Times New Roman" w:hAnsi="Times New Roman" w:cs="Times New Roman"/>
        </w:rPr>
        <w:t>All cells were cultured according to the experimental procedures.</w:t>
      </w:r>
    </w:p>
    <w:p w14:paraId="68076596" w14:textId="60703F42" w:rsidR="007E7DEA" w:rsidRDefault="007E7DEA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4D37A16A" w14:textId="77777777" w:rsidR="007E7DEA" w:rsidRPr="007E7DEA" w:rsidRDefault="007E7DEA">
      <w:pPr>
        <w:widowControl/>
        <w:jc w:val="left"/>
        <w:rPr>
          <w:rFonts w:ascii="Times New Roman" w:hAnsi="Times New Roman" w:cs="Times New Roman"/>
          <w:noProof/>
        </w:rPr>
      </w:pPr>
    </w:p>
    <w:p w14:paraId="694005BB" w14:textId="7FB5146A" w:rsidR="00131FEB" w:rsidRPr="00B410C7" w:rsidRDefault="00B016E0" w:rsidP="00B016E0">
      <w:pPr>
        <w:spacing w:line="360" w:lineRule="auto"/>
        <w:jc w:val="center"/>
        <w:rPr>
          <w:rFonts w:ascii="Times New Roman" w:hAnsi="Times New Roman" w:cs="Times New Roman"/>
          <w:noProof/>
        </w:rPr>
      </w:pPr>
      <w:r w:rsidRPr="00B410C7">
        <w:rPr>
          <w:rFonts w:ascii="Times New Roman" w:hAnsi="Times New Roman" w:cs="Times New Roman"/>
        </w:rPr>
        <w:object w:dxaOrig="5690" w:dyaOrig="4459" w14:anchorId="0D6F3E48">
          <v:shape id="_x0000_i1026" type="#_x0000_t75" style="width:285.2pt;height:222.55pt" o:ole="">
            <v:imagedata r:id="rId12" o:title=""/>
          </v:shape>
          <o:OLEObject Type="Embed" ProgID="Prism10.Document" ShapeID="_x0000_i1026" DrawAspect="Content" ObjectID="_1829232291" r:id="rId13"/>
        </w:object>
      </w:r>
    </w:p>
    <w:p w14:paraId="18A3F6AB" w14:textId="6812526D" w:rsidR="00BC67B0" w:rsidRPr="00B410C7" w:rsidRDefault="00E30F04" w:rsidP="00E30F04">
      <w:pPr>
        <w:spacing w:line="360" w:lineRule="auto"/>
        <w:rPr>
          <w:rFonts w:ascii="Times New Roman" w:hAnsi="Times New Roman" w:cs="Times New Roman"/>
        </w:rPr>
      </w:pPr>
      <w:bookmarkStart w:id="8" w:name="OLE_LINK150"/>
      <w:bookmarkStart w:id="9" w:name="_Hlk204719708"/>
      <w:r w:rsidRPr="00B410C7">
        <w:rPr>
          <w:rFonts w:ascii="Times New Roman" w:hAnsi="Times New Roman" w:cs="Times New Roman"/>
        </w:rPr>
        <w:t xml:space="preserve">Supplementary Fig. </w:t>
      </w:r>
      <w:r w:rsidR="00BE04B7" w:rsidRPr="00B410C7">
        <w:rPr>
          <w:rFonts w:ascii="Times New Roman" w:hAnsi="Times New Roman" w:cs="Times New Roman"/>
        </w:rPr>
        <w:t>S</w:t>
      </w:r>
      <w:r w:rsidR="007E7DEA">
        <w:rPr>
          <w:rFonts w:ascii="Times New Roman" w:hAnsi="Times New Roman" w:cs="Times New Roman" w:hint="eastAsia"/>
        </w:rPr>
        <w:t>5</w:t>
      </w:r>
      <w:r w:rsidRPr="00B410C7">
        <w:rPr>
          <w:rFonts w:ascii="Times New Roman" w:hAnsi="Times New Roman" w:cs="Times New Roman"/>
        </w:rPr>
        <w:t xml:space="preserve"> </w:t>
      </w:r>
      <w:bookmarkStart w:id="10" w:name="_Hlk180938047"/>
      <w:bookmarkEnd w:id="8"/>
      <w:r w:rsidR="00842A68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G</w:t>
      </w:r>
      <w:r w:rsidRPr="00B410C7">
        <w:rPr>
          <w:rFonts w:ascii="Times New Roman" w:hAnsi="Times New Roman" w:cs="Times New Roman"/>
        </w:rPr>
        <w:t xml:space="preserve">lucose excess </w:t>
      </w: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of engineered </w:t>
      </w:r>
      <w:r w:rsidRPr="00B410C7">
        <w:rPr>
          <w:rFonts w:ascii="Times New Roman" w:hAnsi="Times New Roman" w:cs="Times New Roman"/>
          <w:i/>
          <w:iCs/>
          <w:color w:val="121512"/>
          <w:szCs w:val="21"/>
          <w:shd w:val="clear" w:color="auto" w:fill="FFFFFF"/>
        </w:rPr>
        <w:t>E. coli</w:t>
      </w: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strains NFG201, NFG202 and NFG203. </w:t>
      </w:r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Each experiment was independently performed at least twice, and representative measurements from three biological replicates are presented as mean ± </w:t>
      </w:r>
      <w:proofErr w:type="spellStart"/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s.d.</w:t>
      </w:r>
      <w:proofErr w:type="spellEnd"/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</w:t>
      </w:r>
      <w:r w:rsidRPr="00B410C7">
        <w:rPr>
          <w:rFonts w:ascii="Times New Roman" w:hAnsi="Times New Roman" w:cs="Times New Roman"/>
        </w:rPr>
        <w:t>All cells were cultured according to the experimental procedures.</w:t>
      </w:r>
    </w:p>
    <w:bookmarkEnd w:id="9"/>
    <w:p w14:paraId="6A1EF991" w14:textId="1F99C1E7" w:rsidR="005C48AA" w:rsidRPr="00B410C7" w:rsidRDefault="00BC67B0">
      <w:pPr>
        <w:widowControl/>
        <w:jc w:val="left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br w:type="page"/>
      </w:r>
    </w:p>
    <w:bookmarkEnd w:id="10"/>
    <w:p w14:paraId="0EC0C9F7" w14:textId="438446D1" w:rsidR="00845452" w:rsidRPr="00B410C7" w:rsidRDefault="00B74904" w:rsidP="00B8319F">
      <w:pPr>
        <w:spacing w:line="360" w:lineRule="auto"/>
        <w:jc w:val="center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object w:dxaOrig="5666" w:dyaOrig="4459" w14:anchorId="40C793F7">
          <v:shape id="_x0000_i1027" type="#_x0000_t75" style="width:283pt;height:222.55pt" o:ole="">
            <v:imagedata r:id="rId14" o:title=""/>
          </v:shape>
          <o:OLEObject Type="Embed" ProgID="Prism10.Document" ShapeID="_x0000_i1027" DrawAspect="Content" ObjectID="_1829232292" r:id="rId15"/>
        </w:object>
      </w:r>
    </w:p>
    <w:p w14:paraId="696121EF" w14:textId="514EC622" w:rsidR="00B8319F" w:rsidRPr="00B410C7" w:rsidRDefault="00B8319F" w:rsidP="00B8319F">
      <w:pPr>
        <w:spacing w:line="360" w:lineRule="auto"/>
        <w:rPr>
          <w:rFonts w:ascii="Times New Roman" w:hAnsi="Times New Roman" w:cs="Times New Roman"/>
        </w:rPr>
      </w:pPr>
      <w:bookmarkStart w:id="11" w:name="_Hlk218075445"/>
      <w:r w:rsidRPr="00B410C7">
        <w:rPr>
          <w:rFonts w:ascii="Times New Roman" w:hAnsi="Times New Roman" w:cs="Times New Roman"/>
        </w:rPr>
        <w:t>Supplementary Fig. S</w:t>
      </w:r>
      <w:r w:rsidR="00830FC6">
        <w:rPr>
          <w:rFonts w:ascii="Times New Roman" w:hAnsi="Times New Roman" w:cs="Times New Roman" w:hint="eastAsia"/>
        </w:rPr>
        <w:t>6</w:t>
      </w:r>
      <w:r w:rsidRPr="00B410C7">
        <w:rPr>
          <w:rFonts w:ascii="Times New Roman" w:hAnsi="Times New Roman" w:cs="Times New Roman"/>
        </w:rPr>
        <w:t xml:space="preserve"> </w:t>
      </w: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G</w:t>
      </w:r>
      <w:r w:rsidRPr="00B410C7">
        <w:rPr>
          <w:rFonts w:ascii="Times New Roman" w:hAnsi="Times New Roman" w:cs="Times New Roman"/>
        </w:rPr>
        <w:t xml:space="preserve">lucose excess </w:t>
      </w: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of engineered </w:t>
      </w:r>
      <w:r w:rsidRPr="00B410C7">
        <w:rPr>
          <w:rFonts w:ascii="Times New Roman" w:hAnsi="Times New Roman" w:cs="Times New Roman"/>
          <w:i/>
          <w:iCs/>
          <w:color w:val="121512"/>
          <w:szCs w:val="21"/>
          <w:shd w:val="clear" w:color="auto" w:fill="FFFFFF"/>
        </w:rPr>
        <w:t>E. coli</w:t>
      </w: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strains NFG301, NFG302</w:t>
      </w:r>
      <w:r w:rsidR="00BB71EF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, </w:t>
      </w: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NFG3</w:t>
      </w:r>
      <w:r w:rsidR="00BB71EF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11 and NFG312</w:t>
      </w: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. </w:t>
      </w:r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Each experiment was independently performed at least twice, and representative measurements from three biological replicates are presented as mean ± </w:t>
      </w:r>
      <w:proofErr w:type="spellStart"/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s.d.</w:t>
      </w:r>
      <w:proofErr w:type="spellEnd"/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</w:t>
      </w:r>
      <w:r w:rsidRPr="00B410C7">
        <w:rPr>
          <w:rFonts w:ascii="Times New Roman" w:hAnsi="Times New Roman" w:cs="Times New Roman"/>
        </w:rPr>
        <w:t>All cells were cultured according to the experimental procedures.</w:t>
      </w:r>
    </w:p>
    <w:bookmarkEnd w:id="11"/>
    <w:p w14:paraId="41E00DD8" w14:textId="77777777" w:rsidR="00B8319F" w:rsidRPr="00B410C7" w:rsidRDefault="00B8319F" w:rsidP="00B8319F">
      <w:pPr>
        <w:spacing w:line="360" w:lineRule="auto"/>
        <w:jc w:val="center"/>
        <w:rPr>
          <w:rFonts w:ascii="Times New Roman" w:hAnsi="Times New Roman" w:cs="Times New Roman"/>
        </w:rPr>
      </w:pPr>
    </w:p>
    <w:p w14:paraId="15D7678F" w14:textId="77777777" w:rsidR="00845452" w:rsidRPr="00B410C7" w:rsidRDefault="00845452">
      <w:pPr>
        <w:widowControl/>
        <w:jc w:val="left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br w:type="page"/>
      </w:r>
    </w:p>
    <w:bookmarkStart w:id="12" w:name="_Hlk180495994"/>
    <w:p w14:paraId="467355C1" w14:textId="31BD7C2C" w:rsidR="00A7701F" w:rsidRPr="00B410C7" w:rsidRDefault="00807A4E" w:rsidP="003A4ECD">
      <w:pPr>
        <w:spacing w:line="360" w:lineRule="auto"/>
        <w:jc w:val="center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object w:dxaOrig="5580" w:dyaOrig="4819" w14:anchorId="68056340">
          <v:shape id="_x0000_i1028" type="#_x0000_t75" style="width:279.25pt;height:241.05pt" o:ole="">
            <v:imagedata r:id="rId16" o:title=""/>
          </v:shape>
          <o:OLEObject Type="Embed" ProgID="Prism10.Document" ShapeID="_x0000_i1028" DrawAspect="Content" ObjectID="_1829232293" r:id="rId17"/>
        </w:object>
      </w:r>
    </w:p>
    <w:p w14:paraId="7DE6A3A4" w14:textId="15609C71" w:rsidR="007D2965" w:rsidRPr="00B410C7" w:rsidRDefault="003A4ECD" w:rsidP="003A4ECD">
      <w:pPr>
        <w:spacing w:line="360" w:lineRule="auto"/>
        <w:rPr>
          <w:rFonts w:ascii="Times New Roman" w:hAnsi="Times New Roman" w:cs="Times New Roman"/>
        </w:rPr>
      </w:pPr>
      <w:bookmarkStart w:id="13" w:name="_Hlk180939738"/>
      <w:r w:rsidRPr="00B410C7">
        <w:rPr>
          <w:rFonts w:ascii="Times New Roman" w:hAnsi="Times New Roman" w:cs="Times New Roman"/>
        </w:rPr>
        <w:t xml:space="preserve">Supplementary Fig. </w:t>
      </w:r>
      <w:r w:rsidR="00BE04B7" w:rsidRPr="00B410C7">
        <w:rPr>
          <w:rFonts w:ascii="Times New Roman" w:hAnsi="Times New Roman" w:cs="Times New Roman"/>
        </w:rPr>
        <w:t>S</w:t>
      </w:r>
      <w:r w:rsidR="00830FC6">
        <w:rPr>
          <w:rFonts w:ascii="Times New Roman" w:hAnsi="Times New Roman" w:cs="Times New Roman" w:hint="eastAsia"/>
        </w:rPr>
        <w:t>7</w:t>
      </w:r>
      <w:r w:rsidRPr="00B410C7">
        <w:rPr>
          <w:rFonts w:ascii="Times New Roman" w:hAnsi="Times New Roman" w:cs="Times New Roman"/>
        </w:rPr>
        <w:t xml:space="preserve"> Growth </w:t>
      </w: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of engineered </w:t>
      </w:r>
      <w:r w:rsidRPr="00B410C7">
        <w:rPr>
          <w:rFonts w:ascii="Times New Roman" w:hAnsi="Times New Roman" w:cs="Times New Roman"/>
          <w:i/>
          <w:iCs/>
          <w:color w:val="121512"/>
          <w:szCs w:val="21"/>
          <w:shd w:val="clear" w:color="auto" w:fill="FFFFFF"/>
        </w:rPr>
        <w:t>E. coli</w:t>
      </w: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strains NFG311, NFG321, NFG322, NFG323, NFG324 and NFG325. </w:t>
      </w:r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Each experiment was independently performed at least twice, and representative measurements from three biological replicates are presented as mean ± </w:t>
      </w:r>
      <w:proofErr w:type="spellStart"/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s.d.</w:t>
      </w:r>
      <w:proofErr w:type="spellEnd"/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</w:t>
      </w:r>
      <w:r w:rsidRPr="00B410C7">
        <w:rPr>
          <w:rFonts w:ascii="Times New Roman" w:hAnsi="Times New Roman" w:cs="Times New Roman"/>
        </w:rPr>
        <w:t>All cells were cultured according to the experimental procedures.</w:t>
      </w:r>
    </w:p>
    <w:bookmarkEnd w:id="13"/>
    <w:p w14:paraId="3CBED63A" w14:textId="505C526C" w:rsidR="00A06D0E" w:rsidRDefault="007D2965" w:rsidP="00AB565E">
      <w:pPr>
        <w:widowControl/>
        <w:jc w:val="left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br w:type="page"/>
      </w:r>
    </w:p>
    <w:p w14:paraId="79C09E50" w14:textId="65349CEC" w:rsidR="007B6BC2" w:rsidRPr="00B410C7" w:rsidRDefault="00AB565E" w:rsidP="00A06D0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hint="eastAsia"/>
        </w:rPr>
        <w:object w:dxaOrig="5522" w:dyaOrig="4941" w14:anchorId="628A0D7F">
          <v:shape id="_x0000_i1029" type="#_x0000_t75" style="width:276.1pt;height:247pt" o:ole="">
            <v:imagedata r:id="rId18" o:title=""/>
          </v:shape>
          <o:OLEObject Type="Embed" ProgID="Prism10.Document" ShapeID="_x0000_i1029" DrawAspect="Content" ObjectID="_1829232294" r:id="rId19"/>
        </w:object>
      </w:r>
    </w:p>
    <w:p w14:paraId="5B067095" w14:textId="23979023" w:rsidR="00A06D0E" w:rsidRPr="00B410C7" w:rsidRDefault="00A06D0E" w:rsidP="00A06D0E">
      <w:pPr>
        <w:spacing w:line="360" w:lineRule="auto"/>
        <w:jc w:val="left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t xml:space="preserve">Supplementary Fig. </w:t>
      </w:r>
      <w:r w:rsidR="00BE04B7" w:rsidRPr="00B410C7">
        <w:rPr>
          <w:rFonts w:ascii="Times New Roman" w:hAnsi="Times New Roman" w:cs="Times New Roman"/>
        </w:rPr>
        <w:t>S</w:t>
      </w:r>
      <w:r w:rsidR="00830FC6">
        <w:rPr>
          <w:rFonts w:ascii="Times New Roman" w:hAnsi="Times New Roman" w:cs="Times New Roman" w:hint="eastAsia"/>
        </w:rPr>
        <w:t>8</w:t>
      </w:r>
      <w:r w:rsidRPr="00B410C7">
        <w:rPr>
          <w:rFonts w:ascii="Times New Roman" w:hAnsi="Times New Roman" w:cs="Times New Roman"/>
        </w:rPr>
        <w:t xml:space="preserve"> </w:t>
      </w:r>
      <w:bookmarkStart w:id="14" w:name="OLE_LINK207"/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Byproduct accumulation of the strain NFG 325. </w:t>
      </w:r>
      <w:bookmarkEnd w:id="14"/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Each experiment was independently performed at least twice, and representative measurements from three biological replicates are presented as mean ± </w:t>
      </w:r>
      <w:proofErr w:type="spellStart"/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s.d.</w:t>
      </w:r>
      <w:proofErr w:type="spellEnd"/>
    </w:p>
    <w:p w14:paraId="41782C49" w14:textId="77777777" w:rsidR="00A06D0E" w:rsidRPr="00B410C7" w:rsidRDefault="00A06D0E">
      <w:pPr>
        <w:widowControl/>
        <w:jc w:val="left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br w:type="page"/>
      </w:r>
    </w:p>
    <w:p w14:paraId="607689E8" w14:textId="2CA63C81" w:rsidR="00BC67B0" w:rsidRPr="00B410C7" w:rsidRDefault="00D4370E" w:rsidP="00BF5E8F">
      <w:pPr>
        <w:widowControl/>
        <w:jc w:val="center"/>
        <w:rPr>
          <w:rFonts w:ascii="Times New Roman" w:eastAsia="宋体" w:hAnsi="Times New Roman" w:cs="Times New Roman"/>
        </w:rPr>
      </w:pPr>
      <w:r w:rsidRPr="00B410C7">
        <w:rPr>
          <w:rFonts w:ascii="Times New Roman" w:hAnsi="Times New Roman" w:cs="Times New Roman"/>
        </w:rPr>
        <w:object w:dxaOrig="4915" w:dyaOrig="4505" w14:anchorId="5DCD6B9D">
          <v:shape id="_x0000_i1030" type="#_x0000_t75" style="width:245.75pt;height:225.4pt" o:ole="">
            <v:imagedata r:id="rId20" o:title=""/>
          </v:shape>
          <o:OLEObject Type="Embed" ProgID="Prism10.Document" ShapeID="_x0000_i1030" DrawAspect="Content" ObjectID="_1829232295" r:id="rId21"/>
        </w:object>
      </w:r>
    </w:p>
    <w:p w14:paraId="3E9574F4" w14:textId="5B2F3D63" w:rsidR="00BC67B0" w:rsidRPr="00B410C7" w:rsidRDefault="00BC67B0" w:rsidP="00BC67B0">
      <w:pPr>
        <w:spacing w:line="360" w:lineRule="auto"/>
        <w:rPr>
          <w:rFonts w:ascii="Times New Roman" w:hAnsi="Times New Roman" w:cs="Times New Roman"/>
          <w:color w:val="121512"/>
          <w:szCs w:val="21"/>
          <w:shd w:val="clear" w:color="auto" w:fill="FFFFFF"/>
        </w:rPr>
      </w:pPr>
      <w:bookmarkStart w:id="15" w:name="_Hlk218077678"/>
      <w:r w:rsidRPr="00B410C7">
        <w:rPr>
          <w:rFonts w:ascii="Times New Roman" w:hAnsi="Times New Roman" w:cs="Times New Roman"/>
        </w:rPr>
        <w:t xml:space="preserve">Supplementary Fig. </w:t>
      </w:r>
      <w:r w:rsidR="00BE04B7" w:rsidRPr="00B410C7">
        <w:rPr>
          <w:rFonts w:ascii="Times New Roman" w:hAnsi="Times New Roman" w:cs="Times New Roman"/>
        </w:rPr>
        <w:t>S</w:t>
      </w:r>
      <w:r w:rsidR="00830FC6">
        <w:rPr>
          <w:rFonts w:ascii="Times New Roman" w:hAnsi="Times New Roman" w:cs="Times New Roman" w:hint="eastAsia"/>
        </w:rPr>
        <w:t>9</w:t>
      </w:r>
      <w:r w:rsidRPr="00B410C7">
        <w:rPr>
          <w:rFonts w:ascii="Times New Roman" w:hAnsi="Times New Roman" w:cs="Times New Roman"/>
        </w:rPr>
        <w:t xml:space="preserve"> </w:t>
      </w:r>
      <w:bookmarkStart w:id="16" w:name="_Hlk218432422"/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Effects of knockout of competing pathways on byproduct accumulation</w:t>
      </w:r>
      <w:r w:rsidR="00070C67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in </w:t>
      </w:r>
      <w:r w:rsidR="00070C67" w:rsidRPr="00B410C7">
        <w:rPr>
          <w:rFonts w:ascii="Times New Roman" w:hAnsi="Times New Roman" w:cs="Times New Roman"/>
          <w:i/>
          <w:iCs/>
          <w:color w:val="121512"/>
          <w:szCs w:val="21"/>
          <w:shd w:val="clear" w:color="auto" w:fill="FFFFFF"/>
        </w:rPr>
        <w:t>E. coli</w:t>
      </w:r>
      <w:r w:rsidR="00070C67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NFG401 and NFG403</w:t>
      </w: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.</w:t>
      </w:r>
      <w:bookmarkEnd w:id="16"/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</w:t>
      </w:r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Each experiment was independently performed at least twice, and representative measurements from three biological replicates are presented as mean ± </w:t>
      </w:r>
      <w:proofErr w:type="spellStart"/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>s.d.</w:t>
      </w:r>
      <w:proofErr w:type="spellEnd"/>
      <w:r w:rsidR="00E77996"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</w:t>
      </w:r>
    </w:p>
    <w:bookmarkEnd w:id="15"/>
    <w:p w14:paraId="56BD0F80" w14:textId="66B1179A" w:rsidR="00BC67B0" w:rsidRDefault="00BC67B0" w:rsidP="00DF5949">
      <w:pPr>
        <w:widowControl/>
        <w:jc w:val="left"/>
        <w:rPr>
          <w:rFonts w:ascii="Times New Roman" w:hAnsi="Times New Roman" w:cs="Times New Roman"/>
          <w:color w:val="121512"/>
          <w:szCs w:val="21"/>
          <w:shd w:val="clear" w:color="auto" w:fill="FFFFFF"/>
        </w:rPr>
      </w:pPr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br w:type="page"/>
      </w:r>
    </w:p>
    <w:p w14:paraId="6706FF54" w14:textId="0719135D" w:rsidR="00830FC6" w:rsidRPr="003A41AD" w:rsidRDefault="00830FC6" w:rsidP="00830FC6">
      <w:pPr>
        <w:widowControl/>
        <w:jc w:val="center"/>
        <w:rPr>
          <w:rFonts w:ascii="Times New Roman" w:hAnsi="Times New Roman" w:cs="Times New Roman"/>
          <w:color w:val="121512"/>
          <w:szCs w:val="21"/>
          <w:shd w:val="clear" w:color="auto" w:fill="FFFFFF"/>
        </w:rPr>
      </w:pPr>
      <w:r w:rsidRPr="003A41AD">
        <w:rPr>
          <w:rFonts w:ascii="Times New Roman" w:hAnsi="Times New Roman" w:cs="Times New Roman"/>
          <w:bCs/>
          <w:noProof/>
          <w:color w:val="360FC7"/>
          <w:sz w:val="24"/>
          <w:szCs w:val="24"/>
        </w:rPr>
        <w:lastRenderedPageBreak/>
        <w:drawing>
          <wp:inline distT="0" distB="0" distL="0" distR="0" wp14:anchorId="67940574" wp14:editId="5546CE41">
            <wp:extent cx="3395491" cy="2731309"/>
            <wp:effectExtent l="0" t="0" r="0" b="0"/>
            <wp:docPr id="5779495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05" b="6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359" cy="278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FF09A3" w14:textId="79313673" w:rsidR="00830FC6" w:rsidRDefault="00830FC6" w:rsidP="00D30B67">
      <w:pPr>
        <w:spacing w:line="360" w:lineRule="auto"/>
        <w:rPr>
          <w:rFonts w:ascii="Times New Roman" w:hAnsi="Times New Roman" w:cs="Times New Roman"/>
          <w:color w:val="121512"/>
          <w:szCs w:val="21"/>
          <w:shd w:val="clear" w:color="auto" w:fill="FFFFFF"/>
        </w:rPr>
      </w:pPr>
      <w:bookmarkStart w:id="17" w:name="_Hlk218501940"/>
      <w:bookmarkStart w:id="18" w:name="OLE_LINK162"/>
      <w:r w:rsidRPr="003A41AD">
        <w:rPr>
          <w:rFonts w:ascii="Times New Roman" w:hAnsi="Times New Roman" w:cs="Times New Roman"/>
        </w:rPr>
        <w:t>Supplementary Fig. S</w:t>
      </w:r>
      <w:r w:rsidRPr="003A41AD">
        <w:rPr>
          <w:rFonts w:ascii="Times New Roman" w:hAnsi="Times New Roman" w:cs="Times New Roman" w:hint="eastAsia"/>
        </w:rPr>
        <w:t>10</w:t>
      </w:r>
      <w:r w:rsidRPr="003A41AD">
        <w:rPr>
          <w:rFonts w:ascii="Times New Roman" w:hAnsi="Times New Roman" w:cs="Times New Roman"/>
        </w:rPr>
        <w:t xml:space="preserve"> </w:t>
      </w:r>
      <w:bookmarkEnd w:id="17"/>
      <w:r w:rsidRPr="003A41AD">
        <w:rPr>
          <w:rFonts w:ascii="Times New Roman" w:hAnsi="Times New Roman" w:cs="Times New Roman" w:hint="eastAsia"/>
          <w:color w:val="121512"/>
          <w:szCs w:val="21"/>
          <w:shd w:val="clear" w:color="auto" w:fill="FFFFFF"/>
        </w:rPr>
        <w:t xml:space="preserve">The accumulation of ethanol and </w:t>
      </w:r>
      <w:proofErr w:type="spellStart"/>
      <w:r w:rsidRPr="003A41AD">
        <w:rPr>
          <w:rFonts w:ascii="Times New Roman" w:hAnsi="Times New Roman" w:cs="Times New Roman" w:hint="eastAsia"/>
          <w:color w:val="121512"/>
          <w:szCs w:val="21"/>
          <w:shd w:val="clear" w:color="auto" w:fill="FFFFFF"/>
        </w:rPr>
        <w:t>isobutanol</w:t>
      </w:r>
      <w:proofErr w:type="spellEnd"/>
      <w:r w:rsidRPr="003A41AD">
        <w:rPr>
          <w:rFonts w:ascii="Times New Roman" w:hAnsi="Times New Roman" w:cs="Times New Roman" w:hint="eastAsia"/>
          <w:color w:val="121512"/>
          <w:szCs w:val="21"/>
          <w:shd w:val="clear" w:color="auto" w:fill="FFFFFF"/>
        </w:rPr>
        <w:t xml:space="preserve"> in </w:t>
      </w:r>
      <w:r w:rsidRPr="003A41AD">
        <w:rPr>
          <w:rFonts w:ascii="Times New Roman" w:hAnsi="Times New Roman" w:cs="Times New Roman" w:hint="eastAsia"/>
          <w:i/>
          <w:iCs/>
          <w:color w:val="121512"/>
          <w:szCs w:val="21"/>
          <w:shd w:val="clear" w:color="auto" w:fill="FFFFFF"/>
        </w:rPr>
        <w:t>E. coli</w:t>
      </w:r>
      <w:r w:rsidRPr="003A41AD">
        <w:rPr>
          <w:rFonts w:ascii="Times New Roman" w:hAnsi="Times New Roman" w:cs="Times New Roman" w:hint="eastAsia"/>
          <w:color w:val="121512"/>
          <w:szCs w:val="21"/>
          <w:shd w:val="clear" w:color="auto" w:fill="FFFFFF"/>
        </w:rPr>
        <w:t xml:space="preserve"> NFG401-406. </w:t>
      </w:r>
      <w:r w:rsidRPr="003A41AD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Each experiment was independently performed at least twice, and representative measurements from three biological replicates are presented as mean ± </w:t>
      </w:r>
      <w:proofErr w:type="spellStart"/>
      <w:r w:rsidRPr="003A41AD">
        <w:rPr>
          <w:rFonts w:ascii="Times New Roman" w:hAnsi="Times New Roman" w:cs="Times New Roman"/>
          <w:color w:val="121512"/>
          <w:szCs w:val="21"/>
          <w:shd w:val="clear" w:color="auto" w:fill="FFFFFF"/>
        </w:rPr>
        <w:t>s.d.</w:t>
      </w:r>
      <w:proofErr w:type="spellEnd"/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</w:t>
      </w:r>
      <w:bookmarkEnd w:id="18"/>
    </w:p>
    <w:p w14:paraId="31F91FD3" w14:textId="0DCA3953" w:rsidR="00830FC6" w:rsidRDefault="00830FC6">
      <w:pPr>
        <w:widowControl/>
        <w:jc w:val="left"/>
        <w:rPr>
          <w:rFonts w:ascii="Times New Roman" w:hAnsi="Times New Roman" w:cs="Times New Roman"/>
          <w:color w:val="121512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121512"/>
          <w:szCs w:val="21"/>
          <w:shd w:val="clear" w:color="auto" w:fill="FFFFFF"/>
        </w:rPr>
        <w:br w:type="page"/>
      </w:r>
    </w:p>
    <w:p w14:paraId="79B844E9" w14:textId="53F1A48A" w:rsidR="00561A03" w:rsidRPr="00B410C7" w:rsidRDefault="00561A03" w:rsidP="00902BCD">
      <w:pPr>
        <w:pStyle w:val="a8"/>
        <w:jc w:val="both"/>
        <w:rPr>
          <w:rFonts w:cs="Times New Roman"/>
          <w:noProof/>
        </w:rPr>
      </w:pPr>
      <w:bookmarkStart w:id="19" w:name="_Hlk181109926"/>
      <w:r w:rsidRPr="00B410C7">
        <w:rPr>
          <w:rFonts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898D424" wp14:editId="2EC7BDC0">
            <wp:simplePos x="0" y="0"/>
            <wp:positionH relativeFrom="margin">
              <wp:align>left</wp:align>
            </wp:positionH>
            <wp:positionV relativeFrom="paragraph">
              <wp:posOffset>142710</wp:posOffset>
            </wp:positionV>
            <wp:extent cx="5400000" cy="4008347"/>
            <wp:effectExtent l="0" t="0" r="0" b="0"/>
            <wp:wrapTopAndBottom/>
            <wp:docPr id="4389784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008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854AA3" w14:textId="7F3DD273" w:rsidR="00CF1B1C" w:rsidRPr="00B410C7" w:rsidRDefault="000874C5" w:rsidP="00902BCD">
      <w:pPr>
        <w:pStyle w:val="a8"/>
        <w:jc w:val="both"/>
        <w:rPr>
          <w:rFonts w:cs="Times New Roman"/>
        </w:rPr>
      </w:pPr>
      <w:bookmarkStart w:id="20" w:name="_Hlk218077829"/>
      <w:r w:rsidRPr="00B410C7">
        <w:rPr>
          <w:rFonts w:cs="Times New Roman"/>
        </w:rPr>
        <w:t xml:space="preserve">Supplementary Fig. </w:t>
      </w:r>
      <w:r w:rsidR="00BE04B7" w:rsidRPr="00B410C7">
        <w:rPr>
          <w:rFonts w:cs="Times New Roman"/>
        </w:rPr>
        <w:t>S</w:t>
      </w:r>
      <w:r w:rsidR="00830FC6">
        <w:rPr>
          <w:rFonts w:cs="Times New Roman" w:hint="eastAsia"/>
        </w:rPr>
        <w:t>11</w:t>
      </w:r>
      <w:r w:rsidRPr="00B410C7">
        <w:rPr>
          <w:rFonts w:cs="Times New Roman"/>
        </w:rPr>
        <w:t xml:space="preserve"> </w:t>
      </w:r>
      <w:bookmarkEnd w:id="19"/>
      <w:r w:rsidRPr="00B410C7">
        <w:rPr>
          <w:rFonts w:cs="Times New Roman"/>
          <w:color w:val="121512"/>
          <w:szCs w:val="21"/>
          <w:shd w:val="clear" w:color="auto" w:fill="FFFFFF"/>
        </w:rPr>
        <w:t>Optimization of fermentation conditions to improve 3</w:t>
      </w:r>
      <w:r w:rsidR="00830FC6">
        <w:rPr>
          <w:rFonts w:cs="Times New Roman" w:hint="eastAsia"/>
          <w:color w:val="121512"/>
          <w:szCs w:val="21"/>
          <w:shd w:val="clear" w:color="auto" w:fill="FFFFFF"/>
        </w:rPr>
        <w:t>-MB</w:t>
      </w:r>
      <w:r w:rsidRPr="00B410C7">
        <w:rPr>
          <w:rFonts w:cs="Times New Roman"/>
          <w:color w:val="121512"/>
          <w:szCs w:val="21"/>
          <w:shd w:val="clear" w:color="auto" w:fill="FFFFFF"/>
        </w:rPr>
        <w:t xml:space="preserve"> production in engineer</w:t>
      </w:r>
      <w:r w:rsidR="00B410C7">
        <w:rPr>
          <w:rFonts w:cs="Times New Roman" w:hint="eastAsia"/>
          <w:color w:val="121512"/>
          <w:szCs w:val="21"/>
          <w:shd w:val="clear" w:color="auto" w:fill="FFFFFF"/>
        </w:rPr>
        <w:t>ed</w:t>
      </w:r>
      <w:r w:rsidRPr="00B410C7">
        <w:rPr>
          <w:rFonts w:cs="Times New Roman"/>
          <w:color w:val="121512"/>
          <w:szCs w:val="21"/>
          <w:shd w:val="clear" w:color="auto" w:fill="FFFFFF"/>
        </w:rPr>
        <w:t xml:space="preserve"> </w:t>
      </w:r>
      <w:r w:rsidRPr="00B410C7">
        <w:rPr>
          <w:rFonts w:cs="Times New Roman"/>
          <w:i/>
          <w:iCs/>
          <w:color w:val="121512"/>
          <w:szCs w:val="21"/>
          <w:shd w:val="clear" w:color="auto" w:fill="FFFFFF"/>
        </w:rPr>
        <w:t>E. coli</w:t>
      </w:r>
      <w:r w:rsidRPr="00B410C7">
        <w:rPr>
          <w:rFonts w:cs="Times New Roman"/>
          <w:color w:val="121512"/>
          <w:szCs w:val="21"/>
          <w:shd w:val="clear" w:color="auto" w:fill="FFFFFF"/>
        </w:rPr>
        <w:t xml:space="preserve"> NFG403. (a) </w:t>
      </w:r>
      <w:r w:rsidR="0098493D" w:rsidRPr="00B410C7">
        <w:rPr>
          <w:rFonts w:cs="Times New Roman"/>
          <w:color w:val="121512"/>
          <w:szCs w:val="21"/>
          <w:shd w:val="clear" w:color="auto" w:fill="FFFFFF"/>
        </w:rPr>
        <w:t>3-MB</w:t>
      </w:r>
      <w:r w:rsidRPr="00B410C7">
        <w:rPr>
          <w:rFonts w:cs="Times New Roman"/>
          <w:color w:val="121512"/>
          <w:szCs w:val="21"/>
          <w:shd w:val="clear" w:color="auto" w:fill="FFFFFF"/>
        </w:rPr>
        <w:t xml:space="preserve"> production under different C/N conditions. (b) </w:t>
      </w:r>
      <w:r w:rsidR="0098493D" w:rsidRPr="00B410C7">
        <w:rPr>
          <w:rFonts w:cs="Times New Roman"/>
          <w:color w:val="121512"/>
          <w:szCs w:val="21"/>
          <w:shd w:val="clear" w:color="auto" w:fill="FFFFFF"/>
        </w:rPr>
        <w:t>3-MB</w:t>
      </w:r>
      <w:r w:rsidRPr="00B410C7">
        <w:rPr>
          <w:rFonts w:cs="Times New Roman"/>
          <w:color w:val="121512"/>
          <w:szCs w:val="21"/>
          <w:shd w:val="clear" w:color="auto" w:fill="FFFFFF"/>
        </w:rPr>
        <w:t xml:space="preserve"> production under different L-</w:t>
      </w:r>
      <w:proofErr w:type="spellStart"/>
      <w:r w:rsidRPr="00B410C7">
        <w:rPr>
          <w:rFonts w:cs="Times New Roman"/>
          <w:color w:val="121512"/>
          <w:szCs w:val="21"/>
          <w:shd w:val="clear" w:color="auto" w:fill="FFFFFF"/>
        </w:rPr>
        <w:t>ara</w:t>
      </w:r>
      <w:proofErr w:type="spellEnd"/>
      <w:r w:rsidRPr="00B410C7">
        <w:rPr>
          <w:rFonts w:cs="Times New Roman"/>
          <w:color w:val="121512"/>
          <w:szCs w:val="21"/>
          <w:shd w:val="clear" w:color="auto" w:fill="FFFFFF"/>
        </w:rPr>
        <w:t xml:space="preserve"> inducer concentrations. (c) </w:t>
      </w:r>
      <w:r w:rsidR="0098493D" w:rsidRPr="00B410C7">
        <w:rPr>
          <w:rFonts w:cs="Times New Roman"/>
          <w:color w:val="121512"/>
          <w:szCs w:val="21"/>
          <w:shd w:val="clear" w:color="auto" w:fill="FFFFFF"/>
        </w:rPr>
        <w:t>3-MB</w:t>
      </w:r>
      <w:r w:rsidRPr="00B410C7">
        <w:rPr>
          <w:rFonts w:cs="Times New Roman"/>
          <w:color w:val="121512"/>
          <w:szCs w:val="21"/>
          <w:shd w:val="clear" w:color="auto" w:fill="FFFFFF"/>
        </w:rPr>
        <w:t xml:space="preserve"> production under different IPTG inducer concentrations. (d) </w:t>
      </w:r>
      <w:r w:rsidR="0098493D" w:rsidRPr="00B410C7">
        <w:rPr>
          <w:rFonts w:cs="Times New Roman"/>
          <w:color w:val="121512"/>
          <w:szCs w:val="21"/>
          <w:shd w:val="clear" w:color="auto" w:fill="FFFFFF"/>
        </w:rPr>
        <w:t>3-MB</w:t>
      </w:r>
      <w:r w:rsidRPr="00B410C7">
        <w:rPr>
          <w:rFonts w:cs="Times New Roman"/>
          <w:color w:val="121512"/>
          <w:szCs w:val="21"/>
          <w:shd w:val="clear" w:color="auto" w:fill="FFFFFF"/>
        </w:rPr>
        <w:t xml:space="preserve"> production under different liquid volumes. </w:t>
      </w:r>
      <w:r w:rsidR="00E77996" w:rsidRPr="00B410C7">
        <w:rPr>
          <w:rFonts w:cs="Times New Roman"/>
          <w:color w:val="121512"/>
          <w:szCs w:val="21"/>
          <w:shd w:val="clear" w:color="auto" w:fill="FFFFFF"/>
        </w:rPr>
        <w:t xml:space="preserve">Each experiment was independently performed at least twice, and representative measurements from three biological replicates are presented as mean ± </w:t>
      </w:r>
      <w:proofErr w:type="spellStart"/>
      <w:r w:rsidR="00E77996" w:rsidRPr="00B410C7">
        <w:rPr>
          <w:rFonts w:cs="Times New Roman"/>
          <w:color w:val="121512"/>
          <w:szCs w:val="21"/>
          <w:shd w:val="clear" w:color="auto" w:fill="FFFFFF"/>
        </w:rPr>
        <w:t>s.d.</w:t>
      </w:r>
      <w:proofErr w:type="spellEnd"/>
      <w:r w:rsidR="00E77996" w:rsidRPr="00B410C7">
        <w:rPr>
          <w:rFonts w:cs="Times New Roman"/>
          <w:color w:val="121512"/>
          <w:szCs w:val="21"/>
          <w:shd w:val="clear" w:color="auto" w:fill="FFFFFF"/>
        </w:rPr>
        <w:t xml:space="preserve"> </w:t>
      </w:r>
      <w:r w:rsidRPr="00B410C7">
        <w:rPr>
          <w:rFonts w:cs="Times New Roman"/>
        </w:rPr>
        <w:t>All cells were cultured according to the experimental procedures.</w:t>
      </w:r>
    </w:p>
    <w:bookmarkEnd w:id="20"/>
    <w:p w14:paraId="404A1BC6" w14:textId="5EB721F9" w:rsidR="00C569DF" w:rsidRDefault="00CF1B1C" w:rsidP="002E6D19">
      <w:pPr>
        <w:widowControl/>
        <w:jc w:val="left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br w:type="page"/>
      </w:r>
    </w:p>
    <w:p w14:paraId="22BE820D" w14:textId="5A3F9EBE" w:rsidR="00906CEE" w:rsidRPr="001C6001" w:rsidRDefault="006A4792" w:rsidP="006A4792">
      <w:pPr>
        <w:widowControl/>
        <w:jc w:val="center"/>
        <w:rPr>
          <w:rFonts w:ascii="Times New Roman" w:hAnsi="Times New Roman" w:cs="Times New Roman"/>
        </w:rPr>
      </w:pPr>
      <w:r w:rsidRPr="001C60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82F93E" wp14:editId="521604F5">
            <wp:extent cx="5040000" cy="2033891"/>
            <wp:effectExtent l="0" t="0" r="0" b="0"/>
            <wp:docPr id="3882738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33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955EBB" w14:textId="54ECF2AB" w:rsidR="00906CEE" w:rsidRDefault="00906CEE" w:rsidP="00906CEE">
      <w:pPr>
        <w:pStyle w:val="a8"/>
        <w:jc w:val="both"/>
        <w:rPr>
          <w:rFonts w:cs="Times New Roman"/>
        </w:rPr>
      </w:pPr>
      <w:bookmarkStart w:id="21" w:name="OLE_LINK159"/>
      <w:r w:rsidRPr="001C6001">
        <w:rPr>
          <w:rFonts w:cs="Times New Roman"/>
        </w:rPr>
        <w:t>Supplementary Fig. S</w:t>
      </w:r>
      <w:r w:rsidRPr="001C6001">
        <w:rPr>
          <w:rFonts w:cs="Times New Roman" w:hint="eastAsia"/>
        </w:rPr>
        <w:t>12</w:t>
      </w:r>
      <w:r w:rsidRPr="001C6001">
        <w:rPr>
          <w:rFonts w:cs="Times New Roman"/>
        </w:rPr>
        <w:t xml:space="preserve"> </w:t>
      </w:r>
      <w:bookmarkEnd w:id="21"/>
      <w:r w:rsidRPr="001C6001">
        <w:rPr>
          <w:rFonts w:cs="Times New Roman" w:hint="eastAsia"/>
          <w:color w:val="121512"/>
          <w:szCs w:val="21"/>
          <w:shd w:val="clear" w:color="auto" w:fill="FFFFFF"/>
        </w:rPr>
        <w:t xml:space="preserve">By-product accumulation of engineered </w:t>
      </w:r>
      <w:r w:rsidRPr="001C6001">
        <w:rPr>
          <w:rFonts w:cs="Times New Roman" w:hint="eastAsia"/>
          <w:i/>
          <w:iCs/>
          <w:color w:val="121512"/>
          <w:szCs w:val="21"/>
          <w:shd w:val="clear" w:color="auto" w:fill="FFFFFF"/>
        </w:rPr>
        <w:t>E. coli</w:t>
      </w:r>
      <w:r w:rsidRPr="001C6001">
        <w:rPr>
          <w:rFonts w:cs="Times New Roman" w:hint="eastAsia"/>
          <w:color w:val="121512"/>
          <w:szCs w:val="21"/>
          <w:shd w:val="clear" w:color="auto" w:fill="FFFFFF"/>
        </w:rPr>
        <w:t xml:space="preserve"> NFG403 during 3-MB production under optimized fermentation conditions.</w:t>
      </w:r>
      <w:r w:rsidRPr="001C6001">
        <w:rPr>
          <w:rFonts w:cs="Times New Roman"/>
          <w:color w:val="121512"/>
          <w:szCs w:val="21"/>
          <w:shd w:val="clear" w:color="auto" w:fill="FFFFFF"/>
        </w:rPr>
        <w:t xml:space="preserve"> (a) </w:t>
      </w:r>
      <w:bookmarkStart w:id="22" w:name="OLE_LINK157"/>
      <w:r w:rsidRPr="001C6001">
        <w:rPr>
          <w:rFonts w:cs="Times New Roman" w:hint="eastAsia"/>
          <w:color w:val="121512"/>
          <w:szCs w:val="21"/>
          <w:shd w:val="clear" w:color="auto" w:fill="FFFFFF"/>
        </w:rPr>
        <w:t>The accumulation amount of ethanol</w:t>
      </w:r>
      <w:bookmarkEnd w:id="22"/>
      <w:r w:rsidR="001C6001">
        <w:rPr>
          <w:rFonts w:cs="Times New Roman" w:hint="eastAsia"/>
          <w:color w:val="121512"/>
          <w:szCs w:val="21"/>
          <w:shd w:val="clear" w:color="auto" w:fill="FFFFFF"/>
        </w:rPr>
        <w:t xml:space="preserve"> and </w:t>
      </w:r>
      <w:proofErr w:type="spellStart"/>
      <w:r w:rsidR="001C6001" w:rsidRPr="001C6001">
        <w:rPr>
          <w:rFonts w:cs="Times New Roman" w:hint="eastAsia"/>
          <w:color w:val="121512"/>
          <w:szCs w:val="21"/>
          <w:shd w:val="clear" w:color="auto" w:fill="FFFFFF"/>
        </w:rPr>
        <w:t>isobutanol</w:t>
      </w:r>
      <w:proofErr w:type="spellEnd"/>
      <w:r w:rsidRPr="001C6001">
        <w:rPr>
          <w:rFonts w:cs="Times New Roman"/>
          <w:color w:val="121512"/>
          <w:szCs w:val="21"/>
          <w:shd w:val="clear" w:color="auto" w:fill="FFFFFF"/>
        </w:rPr>
        <w:t xml:space="preserve">. (b) </w:t>
      </w:r>
      <w:bookmarkStart w:id="23" w:name="OLE_LINK156"/>
      <w:r w:rsidRPr="001C6001">
        <w:rPr>
          <w:rFonts w:cs="Times New Roman" w:hint="eastAsia"/>
          <w:color w:val="121512"/>
          <w:szCs w:val="21"/>
          <w:shd w:val="clear" w:color="auto" w:fill="FFFFFF"/>
        </w:rPr>
        <w:t xml:space="preserve">The accumulation amount of </w:t>
      </w:r>
      <w:r w:rsidR="001C6001">
        <w:rPr>
          <w:rFonts w:cs="Times New Roman" w:hint="eastAsia"/>
          <w:color w:val="121512"/>
          <w:kern w:val="0"/>
          <w:szCs w:val="21"/>
          <w:shd w:val="clear" w:color="auto" w:fill="FFFFFF"/>
        </w:rPr>
        <w:t xml:space="preserve">lactic acid, </w:t>
      </w:r>
      <w:r w:rsidR="001C6001" w:rsidRPr="001C6001">
        <w:rPr>
          <w:rFonts w:cs="Times New Roman" w:hint="eastAsia"/>
          <w:color w:val="121512"/>
          <w:kern w:val="0"/>
          <w:szCs w:val="21"/>
          <w:shd w:val="clear" w:color="auto" w:fill="FFFFFF"/>
        </w:rPr>
        <w:t>formic acid</w:t>
      </w:r>
      <w:r w:rsidR="001C6001">
        <w:rPr>
          <w:rFonts w:cs="Times New Roman" w:hint="eastAsia"/>
          <w:color w:val="121512"/>
          <w:kern w:val="0"/>
          <w:szCs w:val="21"/>
          <w:shd w:val="clear" w:color="auto" w:fill="FFFFFF"/>
        </w:rPr>
        <w:t>, and acetic</w:t>
      </w:r>
      <w:r w:rsidRPr="001C6001">
        <w:rPr>
          <w:rFonts w:cs="Times New Roman"/>
          <w:color w:val="121512"/>
          <w:szCs w:val="21"/>
          <w:shd w:val="clear" w:color="auto" w:fill="FFFFFF"/>
        </w:rPr>
        <w:t xml:space="preserve">. </w:t>
      </w:r>
      <w:bookmarkEnd w:id="23"/>
      <w:r w:rsidRPr="001C6001">
        <w:rPr>
          <w:rFonts w:cs="Times New Roman"/>
          <w:color w:val="121512"/>
          <w:szCs w:val="21"/>
          <w:shd w:val="clear" w:color="auto" w:fill="FFFFFF"/>
        </w:rPr>
        <w:t xml:space="preserve">Each experiment was independently performed at least twice, and representative measurements from three biological replicates are presented as mean ± </w:t>
      </w:r>
      <w:proofErr w:type="spellStart"/>
      <w:r w:rsidRPr="001C6001">
        <w:rPr>
          <w:rFonts w:cs="Times New Roman"/>
          <w:color w:val="121512"/>
          <w:szCs w:val="21"/>
          <w:shd w:val="clear" w:color="auto" w:fill="FFFFFF"/>
        </w:rPr>
        <w:t>s.d.</w:t>
      </w:r>
      <w:proofErr w:type="spellEnd"/>
      <w:r w:rsidRPr="001C6001">
        <w:rPr>
          <w:rFonts w:cs="Times New Roman"/>
          <w:color w:val="121512"/>
          <w:szCs w:val="21"/>
          <w:shd w:val="clear" w:color="auto" w:fill="FFFFFF"/>
        </w:rPr>
        <w:t xml:space="preserve"> </w:t>
      </w:r>
      <w:r w:rsidRPr="001C6001">
        <w:rPr>
          <w:rFonts w:cs="Times New Roman"/>
        </w:rPr>
        <w:t>All cells were cultured according to the experimental procedures.</w:t>
      </w:r>
    </w:p>
    <w:p w14:paraId="0804D11A" w14:textId="544BF4E3" w:rsidR="00906CEE" w:rsidRDefault="00906CE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FE88D4" w14:textId="77777777" w:rsidR="00906CEE" w:rsidRPr="00B410C7" w:rsidRDefault="00906CEE" w:rsidP="002E6D19">
      <w:pPr>
        <w:widowControl/>
        <w:jc w:val="left"/>
        <w:rPr>
          <w:rFonts w:ascii="Times New Roman" w:hAnsi="Times New Roman" w:cs="Times New Roman"/>
          <w:color w:val="121512"/>
          <w:szCs w:val="21"/>
          <w:shd w:val="clear" w:color="auto" w:fill="FFFFFF"/>
        </w:rPr>
      </w:pPr>
    </w:p>
    <w:p w14:paraId="142F7D90" w14:textId="004C0A50" w:rsidR="00FD1AC3" w:rsidRPr="00B410C7" w:rsidRDefault="00F077EB" w:rsidP="00CD5ED2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B410C7">
        <w:rPr>
          <w:rFonts w:ascii="Times New Roman" w:hAnsi="Times New Roman" w:cs="Times New Roman"/>
        </w:rPr>
        <w:object w:dxaOrig="5719" w:dyaOrig="4250" w14:anchorId="596484EB">
          <v:shape id="_x0000_i1031" type="#_x0000_t75" style="width:286.1pt;height:213.2pt" o:ole="">
            <v:imagedata r:id="rId25" o:title=""/>
          </v:shape>
          <o:OLEObject Type="Embed" ProgID="Prism10.Document" ShapeID="_x0000_i1031" DrawAspect="Content" ObjectID="_1829232296" r:id="rId26"/>
        </w:object>
      </w:r>
    </w:p>
    <w:p w14:paraId="7B0DECB3" w14:textId="79E73070" w:rsidR="00754BD3" w:rsidRPr="00B410C7" w:rsidRDefault="00CD5ED2" w:rsidP="00455095">
      <w:pPr>
        <w:pStyle w:val="a8"/>
        <w:jc w:val="left"/>
        <w:rPr>
          <w:rFonts w:cs="Times New Roman"/>
        </w:rPr>
      </w:pPr>
      <w:bookmarkStart w:id="24" w:name="_Hlk218078146"/>
      <w:bookmarkStart w:id="25" w:name="OLE_LINK15"/>
      <w:r w:rsidRPr="00B410C7">
        <w:rPr>
          <w:rFonts w:cs="Times New Roman"/>
        </w:rPr>
        <w:t xml:space="preserve">Supplementary Fig. </w:t>
      </w:r>
      <w:r w:rsidR="00BE04B7" w:rsidRPr="00B410C7">
        <w:rPr>
          <w:rFonts w:cs="Times New Roman"/>
        </w:rPr>
        <w:t>S</w:t>
      </w:r>
      <w:r w:rsidRPr="00B410C7">
        <w:rPr>
          <w:rFonts w:cs="Times New Roman"/>
        </w:rPr>
        <w:t>1</w:t>
      </w:r>
      <w:r w:rsidR="00906CEE">
        <w:rPr>
          <w:rFonts w:cs="Times New Roman" w:hint="eastAsia"/>
        </w:rPr>
        <w:t>3</w:t>
      </w:r>
      <w:r w:rsidRPr="00B410C7">
        <w:rPr>
          <w:rFonts w:cs="Times New Roman"/>
        </w:rPr>
        <w:t xml:space="preserve"> </w:t>
      </w:r>
      <w:bookmarkEnd w:id="24"/>
      <w:r w:rsidRPr="00B410C7">
        <w:rPr>
          <w:rFonts w:cs="Times New Roman"/>
        </w:rPr>
        <w:t xml:space="preserve">Cell growth curve of </w:t>
      </w:r>
      <w:proofErr w:type="gramStart"/>
      <w:r w:rsidR="00436D80" w:rsidRPr="00B410C7">
        <w:rPr>
          <w:rFonts w:cs="Times New Roman"/>
          <w:i/>
          <w:iCs/>
        </w:rPr>
        <w:t>E.coli</w:t>
      </w:r>
      <w:proofErr w:type="gramEnd"/>
      <w:r w:rsidR="00436D80" w:rsidRPr="00B410C7">
        <w:rPr>
          <w:rFonts w:cs="Times New Roman"/>
          <w:i/>
          <w:iCs/>
        </w:rPr>
        <w:t xml:space="preserve"> </w:t>
      </w:r>
      <w:r w:rsidRPr="00B410C7">
        <w:rPr>
          <w:rFonts w:cs="Times New Roman"/>
        </w:rPr>
        <w:t xml:space="preserve">BL21(DE3) under different concentrations of </w:t>
      </w:r>
      <w:bookmarkStart w:id="26" w:name="_Hlk163140907"/>
      <w:r w:rsidR="0098493D" w:rsidRPr="00B410C7">
        <w:rPr>
          <w:rFonts w:cs="Times New Roman"/>
        </w:rPr>
        <w:t>3-MB</w:t>
      </w:r>
      <w:r w:rsidRPr="00B410C7">
        <w:rPr>
          <w:rFonts w:cs="Times New Roman"/>
        </w:rPr>
        <w:t xml:space="preserve"> </w:t>
      </w:r>
      <w:bookmarkEnd w:id="26"/>
      <w:r w:rsidRPr="00B410C7">
        <w:rPr>
          <w:rFonts w:cs="Times New Roman"/>
        </w:rPr>
        <w:t xml:space="preserve">stress. </w:t>
      </w:r>
      <w:r w:rsidR="006F278A" w:rsidRPr="00B410C7">
        <w:rPr>
          <w:rFonts w:cs="Times New Roman"/>
        </w:rPr>
        <w:t>We conducted parallel experiments, but in order to better present the comparison effect, only one set of experimental results is shown.</w:t>
      </w:r>
    </w:p>
    <w:bookmarkEnd w:id="25"/>
    <w:p w14:paraId="79CB9955" w14:textId="77777777" w:rsidR="00FD1AC3" w:rsidRDefault="00FD1AC3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B410C7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5AF2E63D" w14:textId="38A2EC46" w:rsidR="00795AA8" w:rsidRPr="001C6001" w:rsidRDefault="00AD7DE1" w:rsidP="00795AA8">
      <w:pPr>
        <w:spacing w:line="360" w:lineRule="auto"/>
        <w:jc w:val="center"/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u w:val="single"/>
        </w:rPr>
      </w:pPr>
      <w:r>
        <w:rPr>
          <w:noProof/>
        </w:rPr>
        <w:lastRenderedPageBreak/>
        <w:drawing>
          <wp:inline distT="0" distB="0" distL="0" distR="0" wp14:anchorId="5D4EFC30" wp14:editId="206B8566">
            <wp:extent cx="2880000" cy="3343934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CF2DBC86-C3B8-56E4-159D-8319C3A892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CF2DBC86-C3B8-56E4-159D-8319C3A892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3343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D00CB" w14:textId="7549530F" w:rsidR="00795AA8" w:rsidRPr="00F531DB" w:rsidRDefault="000A5312" w:rsidP="00F531DB">
      <w:pPr>
        <w:spacing w:line="360" w:lineRule="auto"/>
        <w:rPr>
          <w:rFonts w:ascii="Times New Roman" w:hAnsi="Times New Roman" w:cs="Times New Roman"/>
          <w:color w:val="121512"/>
          <w:szCs w:val="21"/>
          <w:shd w:val="clear" w:color="auto" w:fill="FFFFFF"/>
        </w:rPr>
      </w:pPr>
      <w:r w:rsidRPr="001C6001">
        <w:rPr>
          <w:rFonts w:ascii="Times New Roman" w:hAnsi="Times New Roman" w:cs="Times New Roman"/>
        </w:rPr>
        <w:t>Supplementary Fig. S</w:t>
      </w:r>
      <w:r w:rsidRPr="001C6001">
        <w:rPr>
          <w:rFonts w:ascii="Times New Roman" w:hAnsi="Times New Roman" w:cs="Times New Roman" w:hint="eastAsia"/>
        </w:rPr>
        <w:t>14</w:t>
      </w:r>
      <w:r w:rsidRPr="001C6001">
        <w:rPr>
          <w:rFonts w:ascii="Times New Roman" w:hAnsi="Times New Roman" w:cs="Times New Roman"/>
        </w:rPr>
        <w:t xml:space="preserve"> </w:t>
      </w:r>
      <w:r w:rsidRPr="001C6001">
        <w:rPr>
          <w:rFonts w:ascii="Times New Roman" w:hAnsi="Times New Roman" w:cs="Times New Roman" w:hint="eastAsia"/>
          <w:color w:val="121512"/>
          <w:szCs w:val="21"/>
          <w:shd w:val="clear" w:color="auto" w:fill="FFFFFF"/>
        </w:rPr>
        <w:t xml:space="preserve">Effect of tolerance-associated gene deletions on the maximum growth of </w:t>
      </w:r>
      <w:r w:rsidRPr="001C6001">
        <w:rPr>
          <w:rFonts w:ascii="Times New Roman" w:hAnsi="Times New Roman" w:cs="Times New Roman" w:hint="eastAsia"/>
          <w:i/>
          <w:iCs/>
          <w:color w:val="121512"/>
          <w:szCs w:val="21"/>
          <w:shd w:val="clear" w:color="auto" w:fill="FFFFFF"/>
        </w:rPr>
        <w:t>E. coli</w:t>
      </w:r>
      <w:r w:rsidRPr="001C6001">
        <w:rPr>
          <w:rFonts w:ascii="Times New Roman" w:hAnsi="Times New Roman" w:cs="Times New Roman" w:hint="eastAsia"/>
          <w:color w:val="121512"/>
          <w:szCs w:val="21"/>
          <w:shd w:val="clear" w:color="auto" w:fill="FFFFFF"/>
        </w:rPr>
        <w:t xml:space="preserve"> strains NFG601-NFG606. </w:t>
      </w:r>
      <w:r w:rsidR="00603ADD" w:rsidRPr="00076F34">
        <w:rPr>
          <w:rFonts w:ascii="Times New Roman" w:hAnsi="Times New Roman" w:cs="Times New Roman"/>
          <w:szCs w:val="21"/>
        </w:rPr>
        <w:t>Statistical analysis was performed using t-test (two-tailed, *p</w:t>
      </w:r>
      <w:r w:rsidR="00603ADD" w:rsidRPr="00076F34">
        <w:rPr>
          <w:rFonts w:ascii="Times New Roman" w:hAnsi="Times New Roman" w:cs="Times New Roman"/>
          <w:szCs w:val="21"/>
        </w:rPr>
        <w:t>＜</w:t>
      </w:r>
      <w:r w:rsidR="00603ADD" w:rsidRPr="00076F34">
        <w:rPr>
          <w:rFonts w:ascii="Times New Roman" w:hAnsi="Times New Roman" w:cs="Times New Roman"/>
          <w:szCs w:val="21"/>
        </w:rPr>
        <w:t>0.1).</w:t>
      </w:r>
      <w:r w:rsidR="00603ADD" w:rsidRPr="00076F34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1C6001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Each experiment was independently performed at least twice, and representative measurements from three biological replicates are presented as mean ± </w:t>
      </w:r>
      <w:proofErr w:type="spellStart"/>
      <w:r w:rsidRPr="001C6001">
        <w:rPr>
          <w:rFonts w:ascii="Times New Roman" w:hAnsi="Times New Roman" w:cs="Times New Roman"/>
          <w:color w:val="121512"/>
          <w:szCs w:val="21"/>
          <w:shd w:val="clear" w:color="auto" w:fill="FFFFFF"/>
        </w:rPr>
        <w:t>s.d.</w:t>
      </w:r>
      <w:proofErr w:type="spellEnd"/>
      <w:r w:rsidRPr="00B410C7">
        <w:rPr>
          <w:rFonts w:ascii="Times New Roman" w:hAnsi="Times New Roman" w:cs="Times New Roman"/>
          <w:color w:val="121512"/>
          <w:szCs w:val="21"/>
          <w:shd w:val="clear" w:color="auto" w:fill="FFFFFF"/>
        </w:rPr>
        <w:t xml:space="preserve"> </w:t>
      </w:r>
    </w:p>
    <w:p w14:paraId="2C3DC1FC" w14:textId="29FAE263" w:rsidR="00795AA8" w:rsidRDefault="00795AA8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4822B2FD" w14:textId="1F785279" w:rsidR="00F87479" w:rsidRPr="00AD7DE1" w:rsidRDefault="00AD7DE1" w:rsidP="00F87479">
      <w:pPr>
        <w:widowControl/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036E7EE5" wp14:editId="6F15C287">
            <wp:extent cx="4680000" cy="2067565"/>
            <wp:effectExtent l="0" t="0" r="0" b="0"/>
            <wp:docPr id="3286915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06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C14A36" w14:textId="5492598D" w:rsidR="00F87479" w:rsidRPr="000A5312" w:rsidRDefault="00F87479" w:rsidP="00F87479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szCs w:val="21"/>
        </w:rPr>
      </w:pPr>
      <w:bookmarkStart w:id="27" w:name="OLE_LINK223"/>
      <w:r w:rsidRPr="00AD7DE1">
        <w:rPr>
          <w:rFonts w:ascii="Times New Roman" w:hAnsi="Times New Roman" w:cs="Times New Roman" w:hint="eastAsia"/>
          <w:color w:val="000000"/>
          <w:szCs w:val="21"/>
        </w:rPr>
        <w:t>Supplementary Fig. S1</w:t>
      </w:r>
      <w:r w:rsidR="00795AA8" w:rsidRPr="00AD7DE1">
        <w:rPr>
          <w:rFonts w:ascii="Times New Roman" w:hAnsi="Times New Roman" w:cs="Times New Roman" w:hint="eastAsia"/>
          <w:color w:val="000000"/>
          <w:szCs w:val="21"/>
        </w:rPr>
        <w:t>5</w:t>
      </w:r>
      <w:r w:rsidRPr="00AD7DE1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bookmarkEnd w:id="27"/>
      <w:r w:rsidRPr="00AD7DE1">
        <w:rPr>
          <w:rFonts w:ascii="Times New Roman" w:hAnsi="Times New Roman" w:cs="Times New Roman" w:hint="eastAsia"/>
          <w:color w:val="000000"/>
          <w:szCs w:val="21"/>
        </w:rPr>
        <w:t xml:space="preserve">By-product accumulation of engineered </w:t>
      </w:r>
      <w:r w:rsidRPr="00AD7DE1">
        <w:rPr>
          <w:rFonts w:ascii="Times New Roman" w:hAnsi="Times New Roman" w:cs="Times New Roman" w:hint="eastAsia"/>
          <w:i/>
          <w:iCs/>
          <w:color w:val="000000"/>
          <w:szCs w:val="21"/>
        </w:rPr>
        <w:t>E. coli</w:t>
      </w:r>
      <w:r w:rsidRPr="00AD7DE1">
        <w:rPr>
          <w:rFonts w:ascii="Times New Roman" w:hAnsi="Times New Roman" w:cs="Times New Roman" w:hint="eastAsia"/>
          <w:color w:val="000000"/>
          <w:szCs w:val="21"/>
        </w:rPr>
        <w:t xml:space="preserve"> strain NFG403</w:t>
      </w:r>
      <w:r w:rsidR="00AD7DE1">
        <w:rPr>
          <w:rFonts w:ascii="Times New Roman" w:hAnsi="Times New Roman" w:cs="Times New Roman" w:hint="eastAsia"/>
          <w:color w:val="000000"/>
          <w:szCs w:val="21"/>
        </w:rPr>
        <w:t>(a)</w:t>
      </w:r>
      <w:r w:rsidRPr="00AD7DE1">
        <w:rPr>
          <w:rFonts w:ascii="Times New Roman" w:hAnsi="Times New Roman" w:cs="Times New Roman" w:hint="eastAsia"/>
          <w:color w:val="000000"/>
          <w:szCs w:val="21"/>
        </w:rPr>
        <w:t xml:space="preserve"> and NFG501</w:t>
      </w:r>
      <w:r w:rsidR="00AD7DE1">
        <w:rPr>
          <w:rFonts w:ascii="Times New Roman" w:hAnsi="Times New Roman" w:cs="Times New Roman" w:hint="eastAsia"/>
          <w:color w:val="000000"/>
          <w:szCs w:val="21"/>
        </w:rPr>
        <w:t>(b)</w:t>
      </w:r>
      <w:r w:rsidRPr="00AD7DE1">
        <w:rPr>
          <w:rFonts w:ascii="Times New Roman" w:hAnsi="Times New Roman" w:cs="Times New Roman" w:hint="eastAsia"/>
          <w:color w:val="000000"/>
          <w:szCs w:val="21"/>
        </w:rPr>
        <w:t xml:space="preserve"> in a 5L bioreactor.</w:t>
      </w:r>
    </w:p>
    <w:p w14:paraId="3488BA42" w14:textId="30B33504" w:rsidR="00F87479" w:rsidRPr="00B410C7" w:rsidRDefault="00F87479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bookmarkEnd w:id="12"/>
    <w:p w14:paraId="20E428CE" w14:textId="6D993550" w:rsidR="00F87479" w:rsidRDefault="00FC604E">
      <w:pPr>
        <w:rPr>
          <w:rFonts w:ascii="Times New Roman" w:hAnsi="Times New Roman" w:cs="Times New Roman"/>
          <w:sz w:val="24"/>
          <w:szCs w:val="24"/>
        </w:rPr>
      </w:pPr>
      <w:r w:rsidRPr="00B410C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BE04B7" w:rsidRPr="00B410C7">
        <w:rPr>
          <w:rFonts w:ascii="Times New Roman" w:hAnsi="Times New Roman" w:cs="Times New Roman"/>
          <w:sz w:val="24"/>
          <w:szCs w:val="24"/>
        </w:rPr>
        <w:t>S</w:t>
      </w:r>
      <w:r w:rsidR="008D43D5" w:rsidRPr="00B410C7">
        <w:rPr>
          <w:rFonts w:ascii="Times New Roman" w:hAnsi="Times New Roman" w:cs="Times New Roman"/>
          <w:sz w:val="24"/>
          <w:szCs w:val="24"/>
        </w:rPr>
        <w:t>1</w:t>
      </w:r>
      <w:r w:rsidRPr="00B410C7">
        <w:rPr>
          <w:rFonts w:ascii="Times New Roman" w:hAnsi="Times New Roman" w:cs="Times New Roman"/>
          <w:sz w:val="24"/>
          <w:szCs w:val="24"/>
        </w:rPr>
        <w:t>. Primers used in this study</w:t>
      </w:r>
    </w:p>
    <w:p w14:paraId="649AF969" w14:textId="77777777" w:rsidR="00F87479" w:rsidRPr="00B410C7" w:rsidRDefault="00F8747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142"/>
        <w:gridCol w:w="141"/>
        <w:gridCol w:w="1838"/>
        <w:gridCol w:w="4966"/>
      </w:tblGrid>
      <w:tr w:rsidR="00FA07EB" w:rsidRPr="00B410C7" w14:paraId="594DC24D" w14:textId="77777777" w:rsidTr="00722907">
        <w:trPr>
          <w:jc w:val="center"/>
        </w:trPr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32773" w14:textId="390C9460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loning gene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D6E19" w14:textId="41DEA08F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7FC590B7" w14:textId="4E14A2D9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Sequence(</w:t>
            </w:r>
            <w:proofErr w:type="gram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5´-3´)</w:t>
            </w:r>
          </w:p>
        </w:tc>
      </w:tr>
      <w:tr w:rsidR="009D1A99" w:rsidRPr="00B410C7" w14:paraId="6F6A56A4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37FC7D" w14:textId="58024951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8a-Bone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0BDE291F" w14:textId="3E19759D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64DC3857" w14:textId="1E2C3D6A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CAAAGGATCCAAACTCGAGTAAGGATC</w:t>
            </w:r>
          </w:p>
        </w:tc>
      </w:tr>
      <w:tr w:rsidR="009D1A99" w:rsidRPr="00B410C7" w14:paraId="7F91819A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8AC724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300689C5" w14:textId="4044A58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05E00E4E" w14:textId="7A152ACC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ATGTATATCTCCTTCTTAAAAGATC</w:t>
            </w:r>
          </w:p>
        </w:tc>
      </w:tr>
      <w:tr w:rsidR="009D1A99" w:rsidRPr="00B410C7" w14:paraId="583E28E2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B6E85D" w14:textId="343498B1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26FD44BA" w14:textId="60D284BB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5D426C36" w14:textId="073AF040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GATCTTTTAAGAAGGAGATATACATAATGTTGACAAAAGCAACAAAAGAACA</w:t>
            </w:r>
          </w:p>
        </w:tc>
      </w:tr>
      <w:tr w:rsidR="009D1A99" w:rsidRPr="00B410C7" w14:paraId="7C2E2CC8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B35B10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72B96367" w14:textId="7B1F7374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4D276A84" w14:textId="009D2FCA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GTATTGAAGTAGTTAGCCATGGTATATCTCCTTCTAGAGAGCTTTCGTTTTCATGAGTTCCCC</w:t>
            </w:r>
          </w:p>
        </w:tc>
      </w:tr>
      <w:tr w:rsidR="00FA07EB" w:rsidRPr="00B410C7" w14:paraId="0F45AA94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30A7470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bookmarkStart w:id="28" w:name="_Hlk154345736"/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1321AC01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0DD06880" w14:textId="77777777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GGTTAAAAGGAGATATACCATGTATACCGTGGGCGACTATCT</w:t>
            </w:r>
          </w:p>
        </w:tc>
      </w:tr>
      <w:tr w:rsidR="00FA07EB" w:rsidRPr="00B410C7" w14:paraId="00E144A0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ADAC74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67BDE349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7AC55F2D" w14:textId="77777777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GGTATATCTCCTTTTAACTTTTGTTCTGCTCGGC</w:t>
            </w:r>
          </w:p>
        </w:tc>
      </w:tr>
      <w:tr w:rsidR="00FA07EB" w:rsidRPr="00B410C7" w14:paraId="3B34D827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126A97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2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2690131A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dh2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00398F23" w14:textId="77777777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GCCGAGCAGAACAAAAGTTAAAAGGAGATATACCATGAGTATCCCGGAAACCCAG</w:t>
            </w:r>
          </w:p>
        </w:tc>
      </w:tr>
      <w:tr w:rsidR="00FA07EB" w:rsidRPr="00B410C7" w14:paraId="48DA0B60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5530F9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6044C2C1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dh2-R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48F06185" w14:textId="77777777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CGAGTTTGGATCCTTTGGTTACTTGCTCGTATCAACCACG</w:t>
            </w:r>
          </w:p>
        </w:tc>
      </w:tr>
      <w:tr w:rsidR="00FA07EB" w:rsidRPr="00B410C7" w14:paraId="718B6FFA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F33677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A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607D7634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dhA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482C9636" w14:textId="77777777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CAAAAGTTAAAAGGAGATATACCATGCGCCTGCAGAACTTTATTTATCGC</w:t>
            </w:r>
          </w:p>
        </w:tc>
      </w:tr>
      <w:tr w:rsidR="00FA07EB" w:rsidRPr="00B410C7" w14:paraId="2ACEADB1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53CC46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62D0560B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dhA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6D81E22C" w14:textId="77777777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GAGTTTGGATCCTTTGGTTATTTGGTAAAATCAATCACCATGCGGCCTTCA</w:t>
            </w:r>
          </w:p>
        </w:tc>
      </w:tr>
      <w:tr w:rsidR="00FA07EB" w:rsidRPr="00B410C7" w14:paraId="105EEDF4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EA34F1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B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14FDF2FF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6D5FD443" w14:textId="77777777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CAAAAGTTAAAAGGAGATATACCATGGCGAGCAGCACCTTTT</w:t>
            </w:r>
          </w:p>
        </w:tc>
      </w:tr>
      <w:tr w:rsidR="00FA07EB" w:rsidRPr="00B410C7" w14:paraId="185B25AB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DB546D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0D42A893" w14:textId="77777777" w:rsidR="009D1A99" w:rsidRPr="00B410C7" w:rsidRDefault="009D1A99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5149D41C" w14:textId="77777777" w:rsidR="009D1A99" w:rsidRPr="00B410C7" w:rsidRDefault="009D1A99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GAGTTTGGATCCTTTGGTTAAAACGCGCTCAGAAACAGTTCTTCCA</w:t>
            </w:r>
          </w:p>
        </w:tc>
      </w:tr>
      <w:tr w:rsidR="00A511D1" w:rsidRPr="00B410C7" w14:paraId="4DF50084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5891DD" w14:textId="356C3E0E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C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6AE09251" w14:textId="031D99E6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ilvC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445A0EC2" w14:textId="21A5C760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TGGCTAACTACTTCAATACACTGAATCT</w:t>
            </w:r>
          </w:p>
        </w:tc>
      </w:tr>
      <w:tr w:rsidR="00A511D1" w:rsidRPr="00B410C7" w14:paraId="72C826E5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D598F9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515A503D" w14:textId="6FDE77E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ilvC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10C50E74" w14:textId="44AADB71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TAACCCGCAACAGCAATACGTT</w:t>
            </w:r>
          </w:p>
        </w:tc>
      </w:tr>
      <w:tr w:rsidR="00A511D1" w:rsidRPr="00B410C7" w14:paraId="3EBDE656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890639" w14:textId="519C2FE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D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3AC062E4" w14:textId="56F895CE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ilvD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019EA8C9" w14:textId="5C9DBED9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AGGAGATATACCATGCCTAAGTACCGTTCCGCC</w:t>
            </w:r>
          </w:p>
        </w:tc>
      </w:tr>
      <w:tr w:rsidR="00A511D1" w:rsidRPr="00B410C7" w14:paraId="32F6FEF5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3A3761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526B43C7" w14:textId="2AAF838B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ilvD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78140454" w14:textId="2A5636E0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GGTATATCTCCTTTTAACCCCCCAGTTTCGATTTATCG</w:t>
            </w:r>
          </w:p>
        </w:tc>
      </w:tr>
      <w:tr w:rsidR="00487FB4" w:rsidRPr="00B410C7" w14:paraId="79D9F0CB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693C5D" w14:textId="11B366FB" w:rsidR="00487FB4" w:rsidRPr="00B410C7" w:rsidRDefault="00487FB4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C195K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143D98D9" w14:textId="6DF8B75E" w:rsidR="00487FB4" w:rsidRPr="00B410C7" w:rsidRDefault="00487FB4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1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1A1D873D" w14:textId="3116E6C8" w:rsidR="00487FB4" w:rsidRPr="00B410C7" w:rsidRDefault="00487FB4" w:rsidP="00487FB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GTTCCAAGTCCGGGATGTTTACCGCT</w:t>
            </w:r>
          </w:p>
        </w:tc>
      </w:tr>
      <w:tr w:rsidR="00487FB4" w:rsidRPr="00B410C7" w14:paraId="064B5568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38F7A072" w14:textId="77777777" w:rsidR="00487FB4" w:rsidRPr="00B410C7" w:rsidRDefault="00487FB4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ED30345" w14:textId="1D1DCB1D" w:rsidR="00487FB4" w:rsidRPr="00B410C7" w:rsidRDefault="00487FB4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1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503116FA" w14:textId="6277703D" w:rsidR="00487FB4" w:rsidRPr="00B410C7" w:rsidRDefault="00487FB4" w:rsidP="00487FB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CGGACTTGGAACCGCAGGTTGGGCA</w:t>
            </w:r>
          </w:p>
        </w:tc>
      </w:tr>
      <w:tr w:rsidR="00487FB4" w:rsidRPr="00B410C7" w14:paraId="64669359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nil"/>
              <w:bottom w:val="nil"/>
            </w:tcBorders>
            <w:vAlign w:val="center"/>
          </w:tcPr>
          <w:p w14:paraId="66A13CE1" w14:textId="16291181" w:rsidR="00487FB4" w:rsidRPr="00B410C7" w:rsidRDefault="00487FB4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bookmarkStart w:id="29" w:name="OLE_LINK30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bookmarkEnd w:id="29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M85L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2A9690A" w14:textId="1C885E25" w:rsidR="00487FB4" w:rsidRPr="00B410C7" w:rsidRDefault="00487FB4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2-F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482F94A7" w14:textId="436E8516" w:rsidR="00487FB4" w:rsidRPr="00B410C7" w:rsidRDefault="00487FB4" w:rsidP="00487FB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GATTGCCCTGGGCCACGGGGGGATG</w:t>
            </w:r>
          </w:p>
        </w:tc>
      </w:tr>
      <w:tr w:rsidR="00487FB4" w:rsidRPr="00B410C7" w14:paraId="77B04354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4E2F9E83" w14:textId="77777777" w:rsidR="00487FB4" w:rsidRPr="00B410C7" w:rsidRDefault="00487FB4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3E0F7FC" w14:textId="2746F732" w:rsidR="00487FB4" w:rsidRPr="00B410C7" w:rsidRDefault="00487FB4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2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389643B5" w14:textId="1993E5A8" w:rsidR="00487FB4" w:rsidRPr="00B410C7" w:rsidRDefault="00487FB4" w:rsidP="00487FB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CCAGGGCAATCCCATCATCCACCG</w:t>
            </w:r>
          </w:p>
        </w:tc>
      </w:tr>
      <w:tr w:rsidR="004B63CA" w:rsidRPr="00B410C7" w14:paraId="1AD56578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nil"/>
              <w:bottom w:val="nil"/>
            </w:tcBorders>
            <w:vAlign w:val="center"/>
          </w:tcPr>
          <w:p w14:paraId="3FC4C45F" w14:textId="26A60C56" w:rsidR="004B63CA" w:rsidRPr="00B410C7" w:rsidRDefault="004B63CA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L164I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AAE3F7C" w14:textId="4E3E8A4E" w:rsidR="004B63CA" w:rsidRPr="00B410C7" w:rsidRDefault="004B63CA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3-F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09C6631F" w14:textId="3BE75C23" w:rsidR="004B63CA" w:rsidRPr="00B410C7" w:rsidRDefault="004B63CA" w:rsidP="00487FB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CGATATCGTTGATGCGATGATCCAGGGC</w:t>
            </w:r>
          </w:p>
        </w:tc>
      </w:tr>
      <w:tr w:rsidR="004B63CA" w:rsidRPr="00B410C7" w14:paraId="6BE36C28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07A271D5" w14:textId="77777777" w:rsidR="004B63CA" w:rsidRPr="00B410C7" w:rsidRDefault="004B63CA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DF5A58F" w14:textId="7416A9D7" w:rsidR="004B63CA" w:rsidRPr="00B410C7" w:rsidRDefault="004B63CA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3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53DD4D18" w14:textId="1B67F24E" w:rsidR="004B63CA" w:rsidRPr="00B410C7" w:rsidRDefault="004B63CA" w:rsidP="00487FB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CATCAACGATATCGAGCTTGATTATCCGATCGG</w:t>
            </w:r>
          </w:p>
        </w:tc>
      </w:tr>
      <w:tr w:rsidR="004B63CA" w:rsidRPr="00B410C7" w14:paraId="68393653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nil"/>
              <w:bottom w:val="nil"/>
            </w:tcBorders>
            <w:vAlign w:val="center"/>
          </w:tcPr>
          <w:p w14:paraId="0EB91D97" w14:textId="04444179" w:rsidR="004B63CA" w:rsidRPr="00B410C7" w:rsidRDefault="004B63CA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F199T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EB0E26C" w14:textId="103FE701" w:rsidR="004B63CA" w:rsidRPr="00B410C7" w:rsidRDefault="004B63CA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4-F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12EB4EC2" w14:textId="63068A77" w:rsidR="004B63CA" w:rsidRPr="00B410C7" w:rsidRDefault="004B63CA" w:rsidP="00487FB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TGACCACCGCTAACTCAATGAACTGCC</w:t>
            </w:r>
          </w:p>
        </w:tc>
      </w:tr>
      <w:tr w:rsidR="004B63CA" w:rsidRPr="00B410C7" w14:paraId="26DE4EA9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75E603C9" w14:textId="77777777" w:rsidR="004B63CA" w:rsidRPr="00B410C7" w:rsidRDefault="004B63CA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42C3CF8" w14:textId="61267B19" w:rsidR="004B63CA" w:rsidRPr="00B410C7" w:rsidRDefault="004B63CA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4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002BAED2" w14:textId="0E6FA2FD" w:rsidR="004B63CA" w:rsidRPr="00B410C7" w:rsidRDefault="004B63CA" w:rsidP="00487FB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AGCGGTGGTCATCCCGGAGCAGGAACC</w:t>
            </w:r>
          </w:p>
        </w:tc>
      </w:tr>
      <w:tr w:rsidR="004B63CA" w:rsidRPr="00B410C7" w14:paraId="24FB3BD1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nil"/>
              <w:bottom w:val="nil"/>
            </w:tcBorders>
            <w:vAlign w:val="center"/>
          </w:tcPr>
          <w:p w14:paraId="6E9E8CB2" w14:textId="3C4907C2" w:rsidR="004B63CA" w:rsidRPr="00B410C7" w:rsidRDefault="004B63CA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A268D</w:t>
            </w: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38882F2" w14:textId="10B3A209" w:rsidR="004B63CA" w:rsidRPr="00B410C7" w:rsidRDefault="004B63CA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5-F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3714688A" w14:textId="1F09D742" w:rsidR="004B63CA" w:rsidRPr="00B410C7" w:rsidRDefault="004B63CA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GTTTGAAAACGACATGACGCTGGA</w:t>
            </w:r>
          </w:p>
        </w:tc>
      </w:tr>
      <w:tr w:rsidR="004B63CA" w:rsidRPr="00B410C7" w14:paraId="4B4B79B9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3297EB" w14:textId="77777777" w:rsidR="004B63CA" w:rsidRPr="00B410C7" w:rsidRDefault="004B63CA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10FAE7CB" w14:textId="58C79413" w:rsidR="004B63CA" w:rsidRPr="00B410C7" w:rsidRDefault="004B63CA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5-R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049B0CEC" w14:textId="5B4B3A1E" w:rsidR="004B63CA" w:rsidRPr="00B410C7" w:rsidRDefault="004B63CA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ATCCAGCGTCATGTCGTTTTCAAACG</w:t>
            </w:r>
          </w:p>
        </w:tc>
      </w:tr>
      <w:tr w:rsidR="00A511D1" w:rsidRPr="00B410C7" w14:paraId="0A48A265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83FEE0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raBAD</w:t>
            </w:r>
            <w:proofErr w:type="spellEnd"/>
          </w:p>
          <w:p w14:paraId="489FBAF8" w14:textId="0AD5A681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32D49E40" w14:textId="41614F25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ara-1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21C7D525" w14:textId="4D2625B1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CGTATTGCTGTTGCGGGTTAACCATTCAGAGAAGAAACCAATTGTCC</w:t>
            </w:r>
          </w:p>
        </w:tc>
      </w:tr>
      <w:tr w:rsidR="00A511D1" w:rsidRPr="00B410C7" w14:paraId="13922DBC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1F8AA7C7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255341C8" w14:textId="350EC293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ara-2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060F49E3" w14:textId="124B48E3" w:rsidR="00A511D1" w:rsidRPr="00B410C7" w:rsidRDefault="00A511D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GTACTTAGGCATGGTATATCTCCTTCCAAAAAAACGGGTATGGAGAAACAG</w:t>
            </w:r>
          </w:p>
        </w:tc>
      </w:tr>
      <w:tr w:rsidR="00A511D1" w:rsidRPr="00B410C7" w14:paraId="207DF9CB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460C4852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03F579D" w14:textId="054D5D56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ara-3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79111C77" w14:textId="6D37EAE1" w:rsidR="00A511D1" w:rsidRPr="00B410C7" w:rsidRDefault="00A511D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CGTATTGCTGTTGCGGGTTAACCATTCAGAGAAGAAACCAATTGTCC</w:t>
            </w:r>
          </w:p>
        </w:tc>
      </w:tr>
      <w:tr w:rsidR="00A511D1" w:rsidRPr="00B410C7" w14:paraId="065DA3E3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E49E44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2C984F0D" w14:textId="352270C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ara-4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6A1D6FF9" w14:textId="3232AA0A" w:rsidR="00A511D1" w:rsidRPr="00B410C7" w:rsidRDefault="00A511D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GTACTTAGGCATGGTATATCTCCTTCCAAAAAAACGGGTATGGAGAAACAG</w:t>
            </w:r>
          </w:p>
        </w:tc>
      </w:tr>
      <w:tr w:rsidR="00A511D1" w:rsidRPr="00B410C7" w14:paraId="5E523E8B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F13579" w14:textId="17872C6C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659D5B4A" w14:textId="37BFE169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60C41B25" w14:textId="57373922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GTCGAACAGAAAGTAATCG</w:t>
            </w:r>
          </w:p>
        </w:tc>
      </w:tr>
      <w:tr w:rsidR="00A511D1" w:rsidRPr="00B410C7" w14:paraId="2D8D3709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364E1D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025F6C6E" w14:textId="7C97ABD5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ACYC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21CF6CCA" w14:textId="61A80C74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CATGGTATATCTCCTTATTAAAGTTAAAC</w:t>
            </w:r>
          </w:p>
        </w:tc>
      </w:tr>
      <w:tr w:rsidR="00A511D1" w:rsidRPr="00B410C7" w14:paraId="7F1D8E41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1D8520D9" w14:textId="5A473F81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A</w:t>
            </w:r>
            <w:proofErr w:type="spellEnd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A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GT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1749F0BD" w14:textId="05025B9B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leu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6" w:type="dxa"/>
            <w:tcBorders>
              <w:top w:val="single" w:sz="4" w:space="0" w:color="auto"/>
            </w:tcBorders>
          </w:tcPr>
          <w:p w14:paraId="0AA53637" w14:textId="0DFCAD95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TAAGGAGATATACCATGTGGTTTATTCCTCCTATGAGC</w:t>
            </w:r>
          </w:p>
        </w:tc>
      </w:tr>
      <w:tr w:rsidR="00A511D1" w:rsidRPr="00B410C7" w14:paraId="2C3A2DF0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vAlign w:val="center"/>
          </w:tcPr>
          <w:p w14:paraId="5FCDDE18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77CE224C" w14:textId="5CB3A519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leu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</w:tcPr>
          <w:p w14:paraId="3A06A6CF" w14:textId="45F5B59B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CACACGGTTTCCTTGTTGTTTTCG</w:t>
            </w:r>
          </w:p>
        </w:tc>
      </w:tr>
      <w:tr w:rsidR="00A511D1" w:rsidRPr="00B410C7" w14:paraId="09BC324B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vAlign w:val="center"/>
          </w:tcPr>
          <w:p w14:paraId="4F0128C1" w14:textId="2F1DE97B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B,leuC,leuD</w:t>
            </w:r>
            <w:proofErr w:type="spellEnd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（</w:t>
            </w: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BCD</w:t>
            </w:r>
            <w:proofErr w:type="spellEnd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）</w:t>
            </w:r>
          </w:p>
        </w:tc>
        <w:tc>
          <w:tcPr>
            <w:tcW w:w="1838" w:type="dxa"/>
            <w:vAlign w:val="center"/>
          </w:tcPr>
          <w:p w14:paraId="7A854269" w14:textId="6B79D658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leu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6" w:type="dxa"/>
          </w:tcPr>
          <w:p w14:paraId="6551AF3A" w14:textId="3B869527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ACAAGGAAACCGTGTGATGTCG</w:t>
            </w:r>
          </w:p>
        </w:tc>
      </w:tr>
      <w:tr w:rsidR="00A511D1" w:rsidRPr="00B410C7" w14:paraId="57764D49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13E22225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65449013" w14:textId="54137A1D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leuD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  <w:tcBorders>
              <w:bottom w:val="single" w:sz="4" w:space="0" w:color="auto"/>
            </w:tcBorders>
          </w:tcPr>
          <w:p w14:paraId="1258104E" w14:textId="0B69143B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ACTTTCTGTTCGACTTTAATTCATAAACG</w:t>
            </w:r>
          </w:p>
        </w:tc>
      </w:tr>
      <w:tr w:rsidR="00A511D1" w:rsidRPr="00B410C7" w14:paraId="464E34EA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7FD843" w14:textId="20BBFEB5" w:rsidR="00A511D1" w:rsidRPr="00B410C7" w:rsidRDefault="00775323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bookmarkStart w:id="30" w:name="OLE_LINK106"/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lastRenderedPageBreak/>
              <w:t>△</w:t>
            </w:r>
            <w:bookmarkEnd w:id="30"/>
            <w:proofErr w:type="spellStart"/>
            <w:r w:rsidR="00A511D1"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nr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73986E02" w14:textId="074188E5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fnr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39C143AE" w14:textId="6696BF8D" w:rsidR="00A511D1" w:rsidRPr="00B410C7" w:rsidRDefault="00A511D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AGACGGTCATGTTGGTGC</w:t>
            </w:r>
          </w:p>
        </w:tc>
      </w:tr>
      <w:tr w:rsidR="00A511D1" w:rsidRPr="00B410C7" w14:paraId="08D127C7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4150D285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4A9062A" w14:textId="66B6A0BE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fnr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735E6EE4" w14:textId="403F6302" w:rsidR="00A511D1" w:rsidRPr="00B410C7" w:rsidRDefault="00A511D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GATCCCGGAAGCCTGATTTTTCCGCATAACTCAC</w:t>
            </w:r>
          </w:p>
        </w:tc>
      </w:tr>
      <w:tr w:rsidR="00A511D1" w:rsidRPr="00B410C7" w14:paraId="343285A4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5AEFB603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9267E30" w14:textId="0B3E0E48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fnr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14C3BCE6" w14:textId="5AC614F3" w:rsidR="00A511D1" w:rsidRPr="00B410C7" w:rsidRDefault="00A511D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AAAATCAGGCTTCCGGGATCATAGGTCTGCT</w:t>
            </w:r>
          </w:p>
        </w:tc>
      </w:tr>
      <w:tr w:rsidR="00A511D1" w:rsidRPr="00B410C7" w14:paraId="3CEFC12F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113DC65D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9EF92D7" w14:textId="4253284E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fnr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46E0E64C" w14:textId="7C1E8437" w:rsidR="00A511D1" w:rsidRPr="00B410C7" w:rsidRDefault="00A511D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GCGGGCAGGTAATGCATT</w:t>
            </w:r>
          </w:p>
        </w:tc>
      </w:tr>
      <w:tr w:rsidR="00A511D1" w:rsidRPr="00B410C7" w14:paraId="3EC16B08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54D2FE2A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3D6D8625" w14:textId="37F2259C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fnr-1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2DC02112" w14:textId="39C33F4C" w:rsidR="00A511D1" w:rsidRPr="00B410C7" w:rsidRDefault="00A511D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TTTTCTGGAAGCGACCCAG</w:t>
            </w:r>
          </w:p>
        </w:tc>
      </w:tr>
      <w:tr w:rsidR="00A511D1" w:rsidRPr="00B410C7" w14:paraId="36351FB6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32C6C586" w14:textId="46E8A88B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E946692" w14:textId="5F99AD15" w:rsidR="00A511D1" w:rsidRPr="00B410C7" w:rsidRDefault="00A511D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fnr-2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6E2FAE0D" w14:textId="12601044" w:rsidR="00A511D1" w:rsidRPr="00B410C7" w:rsidRDefault="00A511D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CAGGCCCAGATAGTTACCG</w:t>
            </w:r>
          </w:p>
        </w:tc>
      </w:tr>
      <w:tr w:rsidR="00A511D1" w:rsidRPr="00B410C7" w14:paraId="620A98CC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0E4DAE" w14:textId="77777777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52C6C767" w14:textId="683AEF10" w:rsidR="00A511D1" w:rsidRPr="00B410C7" w:rsidRDefault="00A511D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fnr-3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2EDCA74A" w14:textId="21048ED8" w:rsidR="00A511D1" w:rsidRPr="00B410C7" w:rsidRDefault="00A511D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ATGTTCGTTGAGTGTGAAC</w:t>
            </w:r>
          </w:p>
        </w:tc>
      </w:tr>
      <w:tr w:rsidR="00657BB1" w:rsidRPr="00B410C7" w14:paraId="18C41058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94BEEC" w14:textId="77B9FE5A" w:rsidR="00657BB1" w:rsidRPr="00B410C7" w:rsidRDefault="00775323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proofErr w:type="spellStart"/>
            <w:r w:rsidR="00657BB1"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dhA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246D4465" w14:textId="248184D5" w:rsidR="00657BB1" w:rsidRPr="00B410C7" w:rsidRDefault="00657BB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0EE5964F" w14:textId="2069C197" w:rsidR="00657BB1" w:rsidRPr="00B410C7" w:rsidRDefault="00657BB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CCACTTGTGCACCTTCTTTCAG</w:t>
            </w:r>
          </w:p>
        </w:tc>
      </w:tr>
      <w:tr w:rsidR="00657BB1" w:rsidRPr="00B410C7" w14:paraId="5E44C9BB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34B3C9ED" w14:textId="73E5DF11" w:rsidR="00657BB1" w:rsidRPr="00B410C7" w:rsidRDefault="00657BB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70564749" w14:textId="0D7AFFA4" w:rsidR="00657BB1" w:rsidRPr="00B410C7" w:rsidRDefault="00657BB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38F9B295" w14:textId="18311DB4" w:rsidR="00657BB1" w:rsidRPr="00B410C7" w:rsidRDefault="00657BB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GAGAAAGTCTTAACCCAGGGGAGCTGATTCA</w:t>
            </w:r>
          </w:p>
        </w:tc>
      </w:tr>
      <w:tr w:rsidR="00657BB1" w:rsidRPr="00B410C7" w14:paraId="190D900F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0FFBEF57" w14:textId="3B8649BE" w:rsidR="00657BB1" w:rsidRPr="00B410C7" w:rsidRDefault="00657BB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F199F5E" w14:textId="556E3DC1" w:rsidR="00657BB1" w:rsidRPr="00B410C7" w:rsidRDefault="00657BB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2503ACEC" w14:textId="617B6212" w:rsidR="00657BB1" w:rsidRPr="00B410C7" w:rsidRDefault="00657BB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CCCCTGGGTTAAGACTTTCTCCAGTGATGTTGAATCAC</w:t>
            </w:r>
          </w:p>
        </w:tc>
      </w:tr>
      <w:tr w:rsidR="00657BB1" w:rsidRPr="00B410C7" w14:paraId="55D549CE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385C5D60" w14:textId="49E5A215" w:rsidR="00657BB1" w:rsidRPr="00B410C7" w:rsidRDefault="00657BB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A77021E" w14:textId="424482C2" w:rsidR="00657BB1" w:rsidRPr="00B410C7" w:rsidRDefault="00657BB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5299155C" w14:textId="5FACB60F" w:rsidR="00657BB1" w:rsidRPr="00B410C7" w:rsidRDefault="00657BB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AGCGGCTGGGATGTGAAA</w:t>
            </w:r>
          </w:p>
        </w:tc>
      </w:tr>
      <w:tr w:rsidR="00657BB1" w:rsidRPr="00B410C7" w14:paraId="5E491F92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727D4670" w14:textId="77777777" w:rsidR="00657BB1" w:rsidRPr="00B410C7" w:rsidRDefault="00657BB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B043863" w14:textId="45F24572" w:rsidR="00657BB1" w:rsidRPr="00B410C7" w:rsidRDefault="00657BB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ldhA-1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7BF417FC" w14:textId="7676C862" w:rsidR="00657BB1" w:rsidRPr="00B410C7" w:rsidRDefault="00657BB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CCCGGTAAACAGCACGTTG</w:t>
            </w:r>
          </w:p>
        </w:tc>
      </w:tr>
      <w:tr w:rsidR="00657BB1" w:rsidRPr="00B410C7" w14:paraId="0CE78AEA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364D1C26" w14:textId="77777777" w:rsidR="00657BB1" w:rsidRPr="00B410C7" w:rsidRDefault="00657BB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73DBE2A" w14:textId="43CFF4E1" w:rsidR="00657BB1" w:rsidRPr="00B410C7" w:rsidRDefault="00657BB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ldhA-2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26B51B5D" w14:textId="7A643BBC" w:rsidR="00657BB1" w:rsidRPr="00B410C7" w:rsidRDefault="00657BB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TACCGATAACGCCTGCCGT</w:t>
            </w:r>
          </w:p>
        </w:tc>
      </w:tr>
      <w:tr w:rsidR="00657BB1" w:rsidRPr="00B410C7" w14:paraId="7ED654CB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C8FB77" w14:textId="77777777" w:rsidR="00657BB1" w:rsidRPr="00B410C7" w:rsidRDefault="00657BB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1E63D083" w14:textId="42ADE662" w:rsidR="00657BB1" w:rsidRPr="00B410C7" w:rsidRDefault="00657BB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ldhA-3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7642E19E" w14:textId="5D72CD0C" w:rsidR="00657BB1" w:rsidRPr="00B410C7" w:rsidRDefault="00657BB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ATACGCGCGGTGAATACGG</w:t>
            </w:r>
          </w:p>
        </w:tc>
      </w:tr>
      <w:tr w:rsidR="00950601" w:rsidRPr="00B410C7" w14:paraId="67F9C5CE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7FED3F" w14:textId="2FD9DD59" w:rsidR="00950601" w:rsidRPr="00B410C7" w:rsidRDefault="00775323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proofErr w:type="spellStart"/>
            <w:r w:rsidR="00950601"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sA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69BD93AD" w14:textId="067A1468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mgs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28D7558D" w14:textId="3EB79985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TTGGATGAGAGTCAACTTGACGC</w:t>
            </w:r>
          </w:p>
        </w:tc>
      </w:tr>
      <w:tr w:rsidR="00950601" w:rsidRPr="00B410C7" w14:paraId="64418B2B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742669E4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0B94BEA" w14:textId="4E9C5B6E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mgs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5FA1FBB0" w14:textId="6221F1F2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GACGACTCGCTATTGCACAGGTGGCAAAC</w:t>
            </w:r>
          </w:p>
        </w:tc>
      </w:tr>
      <w:tr w:rsidR="00950601" w:rsidRPr="00B410C7" w14:paraId="4A40FF8E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4184DC12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20FB6426" w14:textId="7DE4F450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mgs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673DD5D3" w14:textId="06DDABD7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TGTGCAATAGCGAGTCGTCAGTTCCATAATG</w:t>
            </w:r>
          </w:p>
        </w:tc>
      </w:tr>
      <w:tr w:rsidR="00950601" w:rsidRPr="00B410C7" w14:paraId="3CB2F004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3A98C6C0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bookmarkStart w:id="31" w:name="_Hlk179363122"/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20D7743" w14:textId="4656AE0F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mgs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29A51211" w14:textId="79F8515F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CCTTGAATTGTTGGATGGCG</w:t>
            </w:r>
          </w:p>
        </w:tc>
      </w:tr>
      <w:bookmarkEnd w:id="31"/>
      <w:tr w:rsidR="00950601" w:rsidRPr="00B410C7" w14:paraId="0F7BDDF7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37AE9B20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4081F404" w14:textId="4E32CCE8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N20-mgsA-1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547B0BAD" w14:textId="0DEBD061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ACGTCAGGATCGTGCGGCA</w:t>
            </w:r>
          </w:p>
        </w:tc>
      </w:tr>
      <w:tr w:rsidR="00950601" w:rsidRPr="00B410C7" w14:paraId="027B16F2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1DFF18B6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E63B8A2" w14:textId="0DDB19D4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mgsA-2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32AF19BC" w14:textId="1F5B16FC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CATTGGGCCACTCAACATC</w:t>
            </w:r>
          </w:p>
        </w:tc>
      </w:tr>
      <w:tr w:rsidR="00950601" w:rsidRPr="00B410C7" w14:paraId="42AFB6CF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E3E6FA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4E2101F3" w14:textId="146D92BB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mgsA-3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6354AE4D" w14:textId="24894747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AGTGCCTGTTGCATACAG</w:t>
            </w:r>
          </w:p>
        </w:tc>
      </w:tr>
      <w:tr w:rsidR="00950601" w:rsidRPr="00B410C7" w14:paraId="6ABD1775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98AF28" w14:textId="7CE57B8B" w:rsidR="00950601" w:rsidRPr="00B410C7" w:rsidRDefault="00775323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proofErr w:type="spellStart"/>
            <w:r w:rsidR="00950601"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lB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7D849314" w14:textId="31C5EDD8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fl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4966" w:type="dxa"/>
            <w:tcBorders>
              <w:top w:val="single" w:sz="4" w:space="0" w:color="auto"/>
              <w:bottom w:val="nil"/>
            </w:tcBorders>
          </w:tcPr>
          <w:p w14:paraId="620B68B7" w14:textId="1142495E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AGTCTGTTTTGGCAGTCACCT</w:t>
            </w:r>
          </w:p>
        </w:tc>
      </w:tr>
      <w:tr w:rsidR="00950601" w:rsidRPr="00B410C7" w14:paraId="21598089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7339E1AE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0E93CBEC" w14:textId="0690EA0B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fl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5702CC03" w14:textId="0FC648D2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GACATCCTGCGTGACCAGAAAGGTGCAGT</w:t>
            </w:r>
          </w:p>
        </w:tc>
      </w:tr>
      <w:tr w:rsidR="00950601" w:rsidRPr="00B410C7" w14:paraId="6033C7BC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01A4BB66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27B5F14D" w14:textId="44231AAD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fl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09F6E820" w14:textId="0C99828D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TTCTGGTCACGCAGGATGTCCGGAGTGTAAACG</w:t>
            </w:r>
          </w:p>
        </w:tc>
      </w:tr>
      <w:tr w:rsidR="00950601" w:rsidRPr="00B410C7" w14:paraId="4F6FAC81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3D827105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50369665" w14:textId="6588B2F0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fl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593488C4" w14:textId="0DC730DF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TGTCCGAGCTTAATGAAAAGTTAGCC</w:t>
            </w:r>
          </w:p>
        </w:tc>
      </w:tr>
      <w:tr w:rsidR="00950601" w:rsidRPr="00B410C7" w14:paraId="0942ED23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0A39C0E2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64A966C8" w14:textId="32CDA365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pflB-1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51D8E7D6" w14:textId="4471F07B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GTCGGGATAGCGTCACGGT</w:t>
            </w:r>
          </w:p>
        </w:tc>
      </w:tr>
      <w:tr w:rsidR="00950601" w:rsidRPr="00B410C7" w14:paraId="7478AB68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nil"/>
            </w:tcBorders>
            <w:vAlign w:val="center"/>
          </w:tcPr>
          <w:p w14:paraId="67901CDF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nil"/>
            </w:tcBorders>
            <w:vAlign w:val="center"/>
          </w:tcPr>
          <w:p w14:paraId="1EB089F4" w14:textId="603F37F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pflB-2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75A9218A" w14:textId="3F4907EB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GACAGGGAGTCAGCAGCAA</w:t>
            </w:r>
          </w:p>
        </w:tc>
      </w:tr>
      <w:tr w:rsidR="00950601" w:rsidRPr="00B410C7" w14:paraId="5E6F0B2B" w14:textId="77777777" w:rsidTr="00722907">
        <w:trPr>
          <w:trHeight w:val="255"/>
          <w:jc w:val="center"/>
        </w:trPr>
        <w:tc>
          <w:tcPr>
            <w:tcW w:w="1701" w:type="dxa"/>
            <w:gridSpan w:val="4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54B3C9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vAlign w:val="center"/>
          </w:tcPr>
          <w:p w14:paraId="5081FB5D" w14:textId="3AB21BC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pflB-3</w:t>
            </w:r>
          </w:p>
        </w:tc>
        <w:tc>
          <w:tcPr>
            <w:tcW w:w="4966" w:type="dxa"/>
            <w:tcBorders>
              <w:top w:val="nil"/>
              <w:bottom w:val="single" w:sz="4" w:space="0" w:color="auto"/>
            </w:tcBorders>
          </w:tcPr>
          <w:p w14:paraId="2594F45B" w14:textId="2E24ACBD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ATGTACACATCCAAGAAGG</w:t>
            </w:r>
          </w:p>
        </w:tc>
      </w:tr>
      <w:tr w:rsidR="00950601" w:rsidRPr="00B410C7" w14:paraId="0CD6BB77" w14:textId="77777777" w:rsidTr="00722907">
        <w:trPr>
          <w:trHeight w:val="255"/>
          <w:jc w:val="center"/>
        </w:trPr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4EBB" w14:textId="3FE989EF" w:rsidR="00950601" w:rsidRPr="00B410C7" w:rsidRDefault="00775323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proofErr w:type="spellStart"/>
            <w:r w:rsidR="00950601"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cE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FA957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dc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17F04C7E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dc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78B34819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dc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10E1EE7B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dc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4686A0DA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tdcE-1</w:t>
            </w:r>
          </w:p>
          <w:p w14:paraId="35D59F91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tdcE-2</w:t>
            </w:r>
          </w:p>
          <w:p w14:paraId="24353B2B" w14:textId="5F574561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tdcE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320D93EC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TTTCGAGGCTTAAACGCGCC</w:t>
            </w:r>
          </w:p>
          <w:p w14:paraId="4DF09DF9" w14:textId="568254A6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TGCCGTAAATCACCTACGCCAAAGATGG</w:t>
            </w:r>
          </w:p>
          <w:p w14:paraId="22E9401C" w14:textId="37056315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CGTAGGTGATTTACGGCAGCGCAGCATA</w:t>
            </w:r>
          </w:p>
          <w:p w14:paraId="694D462A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TAACGCGCCCGCAGAATT</w:t>
            </w:r>
          </w:p>
          <w:p w14:paraId="5489AAD9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AGTCAGAATCGACTGGGTA</w:t>
            </w:r>
          </w:p>
          <w:p w14:paraId="406C2EC2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ACCTGAATCTTCAGCTTCT</w:t>
            </w:r>
          </w:p>
          <w:p w14:paraId="292BB54B" w14:textId="114A9FD9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TGCCGGCCCCATAGTGTGC</w:t>
            </w:r>
          </w:p>
        </w:tc>
      </w:tr>
      <w:tr w:rsidR="00950601" w:rsidRPr="00B410C7" w14:paraId="466A33B4" w14:textId="77777777" w:rsidTr="00722907">
        <w:trPr>
          <w:trHeight w:val="255"/>
          <w:jc w:val="center"/>
        </w:trPr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28712" w14:textId="013C3CA1" w:rsidR="00950601" w:rsidRPr="00B410C7" w:rsidRDefault="00775323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proofErr w:type="spellStart"/>
            <w:r w:rsidR="00950601"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a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621A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06B04CDA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63D18B0F" w14:textId="77777777" w:rsidR="0020294B" w:rsidRPr="00B410C7" w:rsidRDefault="0020294B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80ECA9" w14:textId="60F64C14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5103E257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1D0F005F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pta-1</w:t>
            </w:r>
          </w:p>
          <w:p w14:paraId="638DEB0A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pta-2</w:t>
            </w:r>
          </w:p>
          <w:p w14:paraId="216471EB" w14:textId="567ED71E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pta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5B0F76BC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GGTGCTGTTTTGTAACCCG</w:t>
            </w:r>
          </w:p>
          <w:p w14:paraId="7B4AE628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GCTTTGGATTGCGATTTCGTAGTTCAGAGACTG</w:t>
            </w:r>
          </w:p>
          <w:p w14:paraId="036C80E6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GAAATCGCAATCCAAAGCGCCGAACTC</w:t>
            </w:r>
          </w:p>
          <w:p w14:paraId="7499AE79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ATCGGGCATTGCCCATCTT</w:t>
            </w:r>
          </w:p>
          <w:p w14:paraId="46C75DA1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GTTAACAAACTGAACGCAC</w:t>
            </w:r>
          </w:p>
          <w:p w14:paraId="695FC520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CGTCTGTCTCCGCCTGCGT</w:t>
            </w:r>
          </w:p>
          <w:p w14:paraId="2572F693" w14:textId="1A1A3C16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GTTCTTCATGCTGCTGCCG</w:t>
            </w:r>
          </w:p>
        </w:tc>
      </w:tr>
      <w:tr w:rsidR="00950601" w:rsidRPr="00B410C7" w14:paraId="3685335C" w14:textId="77777777" w:rsidTr="00722907">
        <w:trPr>
          <w:trHeight w:val="255"/>
          <w:jc w:val="center"/>
        </w:trPr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E531C" w14:textId="51A1687F" w:rsidR="00950601" w:rsidRPr="00B410C7" w:rsidRDefault="00775323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proofErr w:type="spellStart"/>
            <w:r w:rsidR="00950601"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xB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D8F25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ox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01D95AFB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ox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7C5A68AF" w14:textId="77777777" w:rsidR="0020294B" w:rsidRPr="00B410C7" w:rsidRDefault="0020294B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40F2D" w14:textId="757AA009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ox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0746E97A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ox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4677934D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poxB-1</w:t>
            </w:r>
          </w:p>
          <w:p w14:paraId="745ABF13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poxB-2</w:t>
            </w:r>
          </w:p>
          <w:p w14:paraId="1ED74765" w14:textId="58612780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poxB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22352D0C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AACGGTAGGGTCGTCTCCGTAAA</w:t>
            </w:r>
          </w:p>
          <w:p w14:paraId="6D0DED23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ACAAACGGTTGTGGCGATGGAGATGAAAGC</w:t>
            </w:r>
          </w:p>
          <w:p w14:paraId="4A4F585E" w14:textId="78D09896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TCGCCACAACCGTTTGTTTCATGGTTCTC</w:t>
            </w:r>
          </w:p>
          <w:p w14:paraId="60FDE357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TAGAGCAGGAAGTGAAAGCGC</w:t>
            </w:r>
          </w:p>
          <w:p w14:paraId="07076E9B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ACCGTTGGCGTACCAACGT</w:t>
            </w:r>
          </w:p>
          <w:p w14:paraId="432AD64C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ATCGGTCGGGTAGAAGGCG</w:t>
            </w:r>
          </w:p>
          <w:p w14:paraId="43DAA8A9" w14:textId="5D6BFEF8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ACGATCCGGCACAGACCGC</w:t>
            </w:r>
          </w:p>
        </w:tc>
      </w:tr>
      <w:tr w:rsidR="00950601" w:rsidRPr="00B410C7" w14:paraId="7B4AE074" w14:textId="77777777" w:rsidTr="00722907">
        <w:trPr>
          <w:trHeight w:val="25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033B4" w14:textId="61CE364D" w:rsidR="00950601" w:rsidRPr="00B410C7" w:rsidRDefault="00775323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lastRenderedPageBreak/>
              <w:t>△</w:t>
            </w:r>
            <w:proofErr w:type="spellStart"/>
            <w:r w:rsidR="00950601"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hE</w:t>
            </w:r>
            <w:proofErr w:type="spellEnd"/>
          </w:p>
        </w:tc>
        <w:tc>
          <w:tcPr>
            <w:tcW w:w="22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DD52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dh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4B498DF9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dh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45397A51" w14:textId="77777777" w:rsidR="0020294B" w:rsidRPr="00B410C7" w:rsidRDefault="0020294B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8549C" w14:textId="336F05AD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dh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758770EB" w14:textId="77777777" w:rsidR="0020294B" w:rsidRPr="00B410C7" w:rsidRDefault="0020294B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2C5A2" w14:textId="49163F4E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dh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7BD48CF9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adhE-1</w:t>
            </w:r>
          </w:p>
          <w:p w14:paraId="24312458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adhE-2</w:t>
            </w:r>
          </w:p>
          <w:p w14:paraId="1B9C4DB8" w14:textId="0C4C0F6D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adhE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5CF878B3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GAGGCGTTACAAGTCGGC</w:t>
            </w:r>
          </w:p>
          <w:p w14:paraId="433B5C65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AAAAAGCCCAGCTGGATACCTACTACGGTCGTGA</w:t>
            </w:r>
          </w:p>
          <w:p w14:paraId="575461B6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AGGTATCCAGCTGGGCTTTTTTTACACGCTCT</w:t>
            </w:r>
          </w:p>
          <w:p w14:paraId="5B3566D8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AAGACGCGCTGACAATACG</w:t>
            </w:r>
          </w:p>
          <w:p w14:paraId="2AB7639B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CGGTGCGCTCAGACCCAAG</w:t>
            </w:r>
          </w:p>
          <w:p w14:paraId="587503CE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TGGTCAGTGTACAGGCAAG</w:t>
            </w:r>
          </w:p>
          <w:p w14:paraId="565E50B4" w14:textId="1C1FCF27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CCATAGCAACCAGTTTCTC</w:t>
            </w:r>
          </w:p>
        </w:tc>
      </w:tr>
      <w:tr w:rsidR="00950601" w:rsidRPr="00B410C7" w14:paraId="6FCBEF1B" w14:textId="77777777" w:rsidTr="00722907">
        <w:trPr>
          <w:trHeight w:val="25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1C4E5" w14:textId="575AE92E" w:rsidR="00950601" w:rsidRPr="00B410C7" w:rsidRDefault="00775323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proofErr w:type="spellStart"/>
            <w:r w:rsidR="00950601"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E</w:t>
            </w:r>
            <w:proofErr w:type="spellEnd"/>
          </w:p>
        </w:tc>
        <w:tc>
          <w:tcPr>
            <w:tcW w:w="22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76F79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ilv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6D8C408F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ilv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78172CBC" w14:textId="77777777" w:rsidR="0020294B" w:rsidRPr="00B410C7" w:rsidRDefault="0020294B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95925B" w14:textId="6803E28D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ilv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505B9C09" w14:textId="77777777" w:rsidR="0020294B" w:rsidRPr="00B410C7" w:rsidRDefault="0020294B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C6FD1" w14:textId="2C1C2F9E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ilv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26FA9F10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ilvE-1</w:t>
            </w:r>
          </w:p>
          <w:p w14:paraId="77B4DF22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ilvE-2</w:t>
            </w:r>
          </w:p>
          <w:p w14:paraId="2D3B3752" w14:textId="70E10FA3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ilvE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0521DCD3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CACTCGACACCATGCTGAA</w:t>
            </w:r>
          </w:p>
          <w:p w14:paraId="7F2140D2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GAATACCATCTACGAACCATCTCCCCATTGAACC</w:t>
            </w:r>
          </w:p>
          <w:p w14:paraId="39C0C501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GGGAGATGGTTCGTAGATGGTATTCAGGTTGGTGAAGGC</w:t>
            </w:r>
          </w:p>
          <w:p w14:paraId="33529600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AATAAAGCATCCCCCCGTGG</w:t>
            </w:r>
          </w:p>
          <w:p w14:paraId="0251414A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TACGACTCGCACAAAGGAC</w:t>
            </w:r>
          </w:p>
          <w:p w14:paraId="02426BB5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CAGCGGGATACTCAACCGA</w:t>
            </w:r>
          </w:p>
          <w:p w14:paraId="53C60C1F" w14:textId="492ABE98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CTGGAACCGCGCAGCACCA</w:t>
            </w:r>
          </w:p>
        </w:tc>
      </w:tr>
      <w:tr w:rsidR="00950601" w:rsidRPr="00B410C7" w14:paraId="23338E36" w14:textId="77777777" w:rsidTr="00722907">
        <w:trPr>
          <w:trHeight w:val="25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0C395" w14:textId="6BF09D8F" w:rsidR="00950601" w:rsidRPr="00B410C7" w:rsidRDefault="00775323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bookmarkStart w:id="32" w:name="OLE_LINK4"/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proofErr w:type="spellStart"/>
            <w:r w:rsidR="00950601"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B</w:t>
            </w:r>
            <w:bookmarkEnd w:id="32"/>
            <w:proofErr w:type="spellEnd"/>
          </w:p>
        </w:tc>
        <w:tc>
          <w:tcPr>
            <w:tcW w:w="22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99674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5"/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yr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219D8C0D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yr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34129322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yr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14D5B44A" w14:textId="77777777" w:rsidR="008D6F6B" w:rsidRPr="00B410C7" w:rsidRDefault="008D6F6B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C9D25" w14:textId="65724941" w:rsidR="0020294B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yr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5FB2E934" w14:textId="657DE4BA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tyrB-1</w:t>
            </w:r>
          </w:p>
          <w:p w14:paraId="6DA96C6B" w14:textId="77777777" w:rsidR="00950601" w:rsidRPr="00B410C7" w:rsidRDefault="00950601" w:rsidP="00487F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tyrB-2</w:t>
            </w:r>
          </w:p>
          <w:p w14:paraId="1B7C372C" w14:textId="17B140BB" w:rsidR="00950601" w:rsidRPr="00B410C7" w:rsidRDefault="00950601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20-tyrB-3</w:t>
            </w:r>
            <w:bookmarkEnd w:id="33"/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060D0327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TACGCGCCTGACTTCAAGG</w:t>
            </w:r>
          </w:p>
          <w:p w14:paraId="3C3EB201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TAACCCGGGCAATGGCATGGCGATAGC</w:t>
            </w:r>
          </w:p>
          <w:p w14:paraId="4C3FAB1A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ATGCCATTGCCCGGGTTAAATACGGCAAATGTAC</w:t>
            </w:r>
          </w:p>
          <w:p w14:paraId="4193DD03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TTTGCTGTTTTGCCGAGGAG</w:t>
            </w:r>
          </w:p>
          <w:p w14:paraId="60928A63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TGGTATGACGAAGCGACTA</w:t>
            </w:r>
          </w:p>
          <w:p w14:paraId="70D3F10C" w14:textId="77777777" w:rsidR="00950601" w:rsidRPr="00B410C7" w:rsidRDefault="00950601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TCTGGTGAGCAATTCGTTC</w:t>
            </w:r>
          </w:p>
          <w:p w14:paraId="075D5932" w14:textId="0DD34795" w:rsidR="00950601" w:rsidRPr="00B410C7" w:rsidRDefault="00950601" w:rsidP="00487FB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TCAGGTTGACCGACTACGT</w:t>
            </w:r>
          </w:p>
        </w:tc>
      </w:tr>
      <w:tr w:rsidR="00AE68EE" w:rsidRPr="00B410C7" w14:paraId="44A893D2" w14:textId="77777777" w:rsidTr="00722907">
        <w:trPr>
          <w:trHeight w:val="25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7B72A" w14:textId="29A56BAD" w:rsidR="00AE68EE" w:rsidRDefault="00AE68EE" w:rsidP="00487F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bookmarkStart w:id="34" w:name="OLE_LINK8"/>
            <w:proofErr w:type="spellStart"/>
            <w:r w:rsidR="0072290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rcA</w:t>
            </w:r>
            <w:bookmarkEnd w:id="34"/>
            <w:proofErr w:type="spellEnd"/>
          </w:p>
        </w:tc>
        <w:tc>
          <w:tcPr>
            <w:tcW w:w="22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2329A" w14:textId="4896C7BD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9"/>
            <w:proofErr w:type="spellStart"/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rcA</w:t>
            </w:r>
            <w:bookmarkEnd w:id="35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4EEC1815" w14:textId="5B7966CA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OLE_LINK10"/>
            <w:proofErr w:type="spellStart"/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rcA</w:t>
            </w:r>
            <w:bookmarkEnd w:id="36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7FD34640" w14:textId="3C3A819B" w:rsidR="00722907" w:rsidRDefault="00722907" w:rsidP="00237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r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673AFB56" w14:textId="7724F0A4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r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5CC8F645" w14:textId="1986705E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r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  <w:p w14:paraId="249CA1B7" w14:textId="0C1D3F32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r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  <w:p w14:paraId="20EA8CB1" w14:textId="644037D1" w:rsidR="00AE68EE" w:rsidRPr="00B410C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20-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rc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282ED89E" w14:textId="2A7F1C33" w:rsidR="00AE68EE" w:rsidRDefault="002519D2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TGGTATTGGTGTGGTGAAAG</w:t>
            </w:r>
          </w:p>
          <w:p w14:paraId="297FE88E" w14:textId="55EBBFE7" w:rsidR="002519D2" w:rsidRDefault="002519D2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CGTGAACTGCGACACTGGTTCCCAACAA</w:t>
            </w:r>
          </w:p>
          <w:p w14:paraId="6F48AFC8" w14:textId="11AB6570" w:rsidR="002519D2" w:rsidRDefault="002519D2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GAACCAGTGTCGCAGTTCACGCGCTAAC</w:t>
            </w:r>
          </w:p>
          <w:p w14:paraId="740C722E" w14:textId="65495C56" w:rsidR="002519D2" w:rsidRDefault="002519D2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TCACCACGTTTATTAGTTGTATGATGC</w:t>
            </w:r>
          </w:p>
          <w:p w14:paraId="1FDD0D6C" w14:textId="009190A1" w:rsidR="002519D2" w:rsidRDefault="002519D2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CAGAAGCGATAACCTTCACC</w:t>
            </w:r>
          </w:p>
          <w:p w14:paraId="67D697E8" w14:textId="161D962A" w:rsidR="002519D2" w:rsidRDefault="002519D2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CACAGAAGTGAAGCATGGCG</w:t>
            </w:r>
          </w:p>
          <w:p w14:paraId="6124323F" w14:textId="6456EBF7" w:rsidR="002519D2" w:rsidRPr="00B410C7" w:rsidRDefault="002519D2" w:rsidP="00487F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CATCAGGGCCGATCAACGAA</w:t>
            </w:r>
          </w:p>
        </w:tc>
      </w:tr>
      <w:tr w:rsidR="00722907" w:rsidRPr="00B410C7" w14:paraId="17CF92AF" w14:textId="77777777" w:rsidTr="00722907">
        <w:trPr>
          <w:trHeight w:val="25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BBF93" w14:textId="39C4AC6C" w:rsidR="00722907" w:rsidRDefault="00722907" w:rsidP="00722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lastRenderedPageBreak/>
              <w:t>△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obA</w:t>
            </w:r>
            <w:proofErr w:type="spellEnd"/>
          </w:p>
        </w:tc>
        <w:tc>
          <w:tcPr>
            <w:tcW w:w="22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B5F78" w14:textId="3CD77200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11"/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ob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bookmarkEnd w:id="37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6CCA611F" w14:textId="02420FFE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ob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41B6EA7E" w14:textId="4AC15E16" w:rsidR="00722907" w:rsidRDefault="00722907" w:rsidP="00237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ob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214EC508" w14:textId="38D7FF71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ob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65E994E7" w14:textId="286385C9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b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  <w:p w14:paraId="4D024952" w14:textId="513F3022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b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  <w:p w14:paraId="19312D8A" w14:textId="6BC39BBD" w:rsidR="00722907" w:rsidRPr="00B410C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20-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arc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1054C419" w14:textId="7E3C2158" w:rsidR="00722907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GGCTGTGACATCATCTTTGATTCTCG</w:t>
            </w:r>
          </w:p>
          <w:p w14:paraId="33888800" w14:textId="6A510C9A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TCCAAGTGGCATACGGAACGTGCATGCCA</w:t>
            </w:r>
          </w:p>
          <w:p w14:paraId="7A614830" w14:textId="425D6642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CGTTCCGTATGCCACTTGGAATAACCTGCT</w:t>
            </w:r>
          </w:p>
          <w:p w14:paraId="2B8BC194" w14:textId="5DAC4E66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AAATAGCCGCATCGGAGGTATC</w:t>
            </w:r>
          </w:p>
          <w:p w14:paraId="305C36D3" w14:textId="03B8C1B8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TCGTCGTTTGTCGAAATCGG</w:t>
            </w:r>
          </w:p>
          <w:p w14:paraId="26009C29" w14:textId="4D048780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AATTCACCCAGACGCAGCGG</w:t>
            </w:r>
          </w:p>
          <w:p w14:paraId="0EACD762" w14:textId="4195B1B9" w:rsidR="00CA03C9" w:rsidRP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TTCAGGCCGTAGAGCACTGG</w:t>
            </w:r>
          </w:p>
        </w:tc>
      </w:tr>
      <w:tr w:rsidR="00722907" w:rsidRPr="00B410C7" w14:paraId="57BBA380" w14:textId="77777777" w:rsidTr="00722907">
        <w:trPr>
          <w:trHeight w:val="255"/>
          <w:jc w:val="center"/>
        </w:trPr>
        <w:tc>
          <w:tcPr>
            <w:tcW w:w="15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B1360" w14:textId="0CED8B7A" w:rsidR="00722907" w:rsidRDefault="00722907" w:rsidP="00722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bookmarkStart w:id="38" w:name="OLE_LINK12"/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eoABC</w:t>
            </w:r>
            <w:bookmarkEnd w:id="38"/>
            <w:proofErr w:type="spellEnd"/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CB9F7" w14:textId="331B337C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OLE_LINK13"/>
            <w:proofErr w:type="spellStart"/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feoABC</w:t>
            </w:r>
            <w:bookmarkEnd w:id="39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6B17230D" w14:textId="2A8F1583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oAB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53CCC7D0" w14:textId="77777777" w:rsidR="00237E2E" w:rsidRDefault="00237E2E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8EB9A" w14:textId="08C0BEE2" w:rsidR="00722907" w:rsidRDefault="00722907" w:rsidP="00237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14"/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oABC</w:t>
            </w:r>
            <w:bookmarkEnd w:id="40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701354E0" w14:textId="52F4257C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oAB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down-R</w:t>
            </w:r>
          </w:p>
          <w:p w14:paraId="30ABFECD" w14:textId="6B5856F6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oA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  <w:p w14:paraId="515AC7D4" w14:textId="74479CDC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oA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  <w:p w14:paraId="22630E83" w14:textId="6F67E02D" w:rsidR="00722907" w:rsidRPr="00B410C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20-feoABC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57C5C91D" w14:textId="1131AE42" w:rsidR="00722907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GTGAAGCGCAGCCTGCCG</w:t>
            </w:r>
          </w:p>
          <w:p w14:paraId="64E92A5F" w14:textId="4B883492" w:rsidR="002519D2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TGGAGTATGGAGGTGCCTACTTGTTTCTCATTAACTG</w:t>
            </w:r>
          </w:p>
          <w:p w14:paraId="2D212D24" w14:textId="1620F0C0" w:rsidR="002519D2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AGTAGGCACCTCCATACTCCATCGCCTGTT</w:t>
            </w:r>
          </w:p>
          <w:p w14:paraId="21535D35" w14:textId="6699AB02" w:rsidR="002519D2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TATCCTGGTCCTTGTTCCGTTTT</w:t>
            </w:r>
          </w:p>
          <w:p w14:paraId="29574EB7" w14:textId="63AE3A45" w:rsidR="002519D2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GTCGTGTGAGCCTGGTATTA</w:t>
            </w:r>
          </w:p>
          <w:p w14:paraId="5526A45C" w14:textId="7F0DA284" w:rsidR="002519D2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GTTAATACGGTGATAACAAC</w:t>
            </w:r>
          </w:p>
          <w:p w14:paraId="4D3079C0" w14:textId="032D9364" w:rsidR="002519D2" w:rsidRPr="00B410C7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ATCCCGCTGGTTTCAACCCG</w:t>
            </w:r>
          </w:p>
        </w:tc>
      </w:tr>
      <w:tr w:rsidR="00722907" w:rsidRPr="00B410C7" w14:paraId="5063A8F0" w14:textId="77777777" w:rsidTr="00722907">
        <w:trPr>
          <w:trHeight w:val="255"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DC520" w14:textId="5883DA6B" w:rsidR="00722907" w:rsidRDefault="00722907" w:rsidP="00722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bookmarkStart w:id="41" w:name="OLE_LINK16"/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reABCD</w:t>
            </w:r>
            <w:bookmarkEnd w:id="41"/>
            <w:proofErr w:type="spellEnd"/>
          </w:p>
        </w:tc>
        <w:tc>
          <w:tcPr>
            <w:tcW w:w="21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44708" w14:textId="712EB06F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OLE_LINK17"/>
            <w:proofErr w:type="spellStart"/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creABCD</w:t>
            </w:r>
            <w:bookmarkEnd w:id="42"/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62660AB2" w14:textId="7CFC6383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creABC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7FB53430" w14:textId="118CDC0A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creABC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65A01A5C" w14:textId="77777777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201E41" w14:textId="28F175DD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creABC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4D356D7E" w14:textId="0E346AE6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creAB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  <w:p w14:paraId="15B6585D" w14:textId="5C03F43C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creAB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  <w:p w14:paraId="64B0430D" w14:textId="681E9C72" w:rsidR="00722907" w:rsidRPr="00B410C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20-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>creABC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53B32045" w14:textId="55ED01F6" w:rsidR="00722907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AGCCACTTGGAATAACCTGCT</w:t>
            </w:r>
          </w:p>
          <w:p w14:paraId="1AC2CDFD" w14:textId="25B19BA0" w:rsidR="002519D2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CGAATCGCATCAAATAGCCGCATCGGAGG</w:t>
            </w:r>
          </w:p>
          <w:p w14:paraId="5B0D71D8" w14:textId="29AC0BE3" w:rsidR="002519D2" w:rsidRPr="00237E2E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TGCGGCTATTTGATGCGATTCGCCAAAGTACCA</w:t>
            </w:r>
          </w:p>
          <w:p w14:paraId="6E881967" w14:textId="5E143519" w:rsidR="002519D2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GGCCAGTTGCTGGTTAAGGTC</w:t>
            </w:r>
          </w:p>
          <w:p w14:paraId="05516C95" w14:textId="3FD978C9" w:rsidR="002519D2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TGGCGGCAATAACAGAGGCG</w:t>
            </w:r>
          </w:p>
          <w:p w14:paraId="3EF523EB" w14:textId="783EBF4E" w:rsidR="002519D2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GTTGGTTTGCCTGATATCAG</w:t>
            </w:r>
          </w:p>
          <w:p w14:paraId="59092F2D" w14:textId="58867DA4" w:rsidR="002519D2" w:rsidRPr="002519D2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19D2">
              <w:rPr>
                <w:rFonts w:ascii="Times New Roman" w:hAnsi="Times New Roman" w:cs="Times New Roman"/>
                <w:sz w:val="24"/>
                <w:szCs w:val="24"/>
              </w:rPr>
              <w:t>GTCATCCGTATTGGTCATTT</w:t>
            </w:r>
          </w:p>
        </w:tc>
      </w:tr>
      <w:tr w:rsidR="00722907" w:rsidRPr="00B410C7" w14:paraId="12BA23D2" w14:textId="77777777" w:rsidTr="00722907">
        <w:trPr>
          <w:trHeight w:val="255"/>
          <w:jc w:val="center"/>
        </w:trPr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4E5FE" w14:textId="64951CBC" w:rsidR="00722907" w:rsidRDefault="00722907" w:rsidP="00722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△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lS-mglAB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30605" w14:textId="34D4F2FF" w:rsidR="00722907" w:rsidRDefault="00DB6F3D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B</w:t>
            </w:r>
            <w:r w:rsidR="0072290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114ADE49" w14:textId="0C733740" w:rsidR="00722907" w:rsidRDefault="00DB6F3D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B</w:t>
            </w:r>
            <w:r w:rsidR="0072290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0D3FB9D1" w14:textId="77777777" w:rsidR="00237E2E" w:rsidRDefault="00237E2E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E62A7" w14:textId="6E0D3F3B" w:rsidR="00722907" w:rsidRDefault="00DB6F3D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AB</w:t>
            </w:r>
            <w:r w:rsidR="0072290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proofErr w:type="spellEnd"/>
            <w:r w:rsidR="0072290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745B42C2" w14:textId="77777777" w:rsidR="00722907" w:rsidRDefault="00722907" w:rsidP="00237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1CFF1E" w14:textId="3EBD0A87" w:rsidR="00722907" w:rsidRDefault="00DB6F3D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B</w:t>
            </w:r>
            <w:r w:rsidR="0072290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2F7406AE" w14:textId="0B523EA5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B6F3D">
              <w:rPr>
                <w:rFonts w:ascii="Times New Roman" w:hAnsi="Times New Roman" w:cs="Times New Roman" w:hint="eastAsia"/>
                <w:sz w:val="24"/>
                <w:szCs w:val="24"/>
              </w:rPr>
              <w:t>S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  <w:p w14:paraId="11310087" w14:textId="52938B82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 w:rsidR="00DB6F3D">
              <w:rPr>
                <w:rFonts w:ascii="Times New Roman" w:hAnsi="Times New Roman" w:cs="Times New Roman" w:hint="eastAsia"/>
                <w:sz w:val="24"/>
                <w:szCs w:val="24"/>
              </w:rPr>
              <w:t>S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  <w:p w14:paraId="4607FCD7" w14:textId="346A02D8" w:rsidR="00722907" w:rsidRPr="00B410C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20-</w:t>
            </w:r>
            <w:r w:rsidR="00DB6F3D">
              <w:rPr>
                <w:rFonts w:ascii="Times New Roman" w:hAnsi="Times New Roman" w:cs="Times New Roman" w:hint="eastAsia"/>
                <w:sz w:val="24"/>
                <w:szCs w:val="24"/>
              </w:rPr>
              <w:t>SAB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1CBE8DEC" w14:textId="514C3B99" w:rsidR="00722907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CTGGTTAAGAGAACGCCC</w:t>
            </w:r>
          </w:p>
          <w:p w14:paraId="376255A1" w14:textId="03B9010F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ATTAGCCACCAGGCACTGGAAAATGGTAT</w:t>
            </w:r>
            <w:r w:rsidRPr="00CA03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TCGAT</w:t>
            </w:r>
          </w:p>
          <w:p w14:paraId="324087E7" w14:textId="1F82F818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TCCAGTGCCTGGTGGCTAATTTCGCCATTGAAG</w:t>
            </w:r>
          </w:p>
          <w:p w14:paraId="13B60BD0" w14:textId="3B3F387D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ATTTATGGATAACATTCCCGGTATGGTGTT</w:t>
            </w:r>
          </w:p>
          <w:p w14:paraId="66ABB8FC" w14:textId="3055CA10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ACGGTGATTGAGAAAGCGCG</w:t>
            </w:r>
          </w:p>
          <w:p w14:paraId="3A1A4E41" w14:textId="6F5B16F0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TCTTTGTTCAGATCCCAACC</w:t>
            </w:r>
          </w:p>
          <w:p w14:paraId="3B7BAD75" w14:textId="55F90A2E" w:rsidR="00CA03C9" w:rsidRP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CTTGAGATAAATGCTCGGCG</w:t>
            </w:r>
          </w:p>
        </w:tc>
      </w:tr>
      <w:tr w:rsidR="00722907" w:rsidRPr="00B410C7" w14:paraId="0DF6FFAE" w14:textId="77777777" w:rsidTr="00722907">
        <w:trPr>
          <w:trHeight w:val="255"/>
          <w:jc w:val="center"/>
        </w:trPr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CD941" w14:textId="47D3FA8D" w:rsidR="00722907" w:rsidRDefault="00722907" w:rsidP="00722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lastRenderedPageBreak/>
              <w:t>△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ne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188F8" w14:textId="18601838" w:rsidR="00722907" w:rsidRDefault="00DB6F3D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ne</w:t>
            </w:r>
            <w:proofErr w:type="spellEnd"/>
            <w:r w:rsidR="00722907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  <w:p w14:paraId="67207C31" w14:textId="14520CFE" w:rsidR="00722907" w:rsidRDefault="00DB6F3D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ne</w:t>
            </w:r>
            <w:proofErr w:type="spellEnd"/>
            <w:r w:rsidR="00722907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  <w:p w14:paraId="69F980CC" w14:textId="2DC12458" w:rsidR="00722907" w:rsidRDefault="00DB6F3D" w:rsidP="00237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ne</w:t>
            </w:r>
            <w:proofErr w:type="spellEnd"/>
            <w:r w:rsidR="00722907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  <w:p w14:paraId="23CF0B45" w14:textId="16263253" w:rsidR="00722907" w:rsidRDefault="00DB6F3D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ne</w:t>
            </w:r>
            <w:proofErr w:type="spellEnd"/>
            <w:r w:rsidR="00722907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  <w:p w14:paraId="58F024E4" w14:textId="00D1B5ED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 w:rsidRPr="007229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B6F3D">
              <w:rPr>
                <w:rFonts w:ascii="Times New Roman" w:hAnsi="Times New Roman" w:cs="Times New Roman" w:hint="eastAsia"/>
                <w:sz w:val="24"/>
                <w:szCs w:val="24"/>
              </w:rPr>
              <w:t>r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  <w:p w14:paraId="0FC41BF8" w14:textId="70ED8832" w:rsidR="0072290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0-</w:t>
            </w:r>
            <w:r w:rsidR="00DB6F3D">
              <w:rPr>
                <w:rFonts w:ascii="Times New Roman" w:hAnsi="Times New Roman" w:cs="Times New Roman" w:hint="eastAsia"/>
                <w:sz w:val="24"/>
                <w:szCs w:val="24"/>
              </w:rPr>
              <w:t>r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  <w:p w14:paraId="44273B4D" w14:textId="36B77BCA" w:rsidR="00722907" w:rsidRPr="00B410C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20-</w:t>
            </w:r>
            <w:r w:rsidR="00DB6F3D">
              <w:rPr>
                <w:rFonts w:ascii="Times New Roman" w:hAnsi="Times New Roman" w:cs="Times New Roman" w:hint="eastAsia"/>
                <w:sz w:val="24"/>
                <w:szCs w:val="24"/>
              </w:rPr>
              <w:t>rn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0D7F41BD" w14:textId="4AE0A1E0" w:rsidR="00722907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TGCCTATTTTGCATTGTTGGTTAGC</w:t>
            </w:r>
          </w:p>
          <w:p w14:paraId="00D5312B" w14:textId="50E2ABD3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TAATGAGCGCCGCAGGTGATTACCGAGTC</w:t>
            </w:r>
          </w:p>
          <w:p w14:paraId="2F6B7697" w14:textId="0542B7F2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ATCACCTGCGGCGCTCATTACGGTCACGG</w:t>
            </w:r>
          </w:p>
          <w:p w14:paraId="5B718757" w14:textId="409C8808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CTGCGTCTGATCGAAGAAGAAGC</w:t>
            </w:r>
          </w:p>
          <w:p w14:paraId="47FD3D8B" w14:textId="59CC9066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CGCGCAGGTGACGAGGCGAG</w:t>
            </w:r>
          </w:p>
          <w:p w14:paraId="29353C71" w14:textId="303F9527" w:rsid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GCAAAGCGTAGCCGAAGAAG</w:t>
            </w:r>
          </w:p>
          <w:p w14:paraId="301AC4A7" w14:textId="33C3B5D3" w:rsidR="00CA03C9" w:rsidRPr="00CA03C9" w:rsidRDefault="002519D2" w:rsidP="007229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3C9">
              <w:rPr>
                <w:rFonts w:ascii="Times New Roman" w:hAnsi="Times New Roman" w:cs="Times New Roman"/>
                <w:sz w:val="24"/>
                <w:szCs w:val="24"/>
              </w:rPr>
              <w:t>GCGGATCCAGACTTTGCCAG</w:t>
            </w:r>
          </w:p>
        </w:tc>
      </w:tr>
      <w:tr w:rsidR="00722907" w:rsidRPr="00B410C7" w14:paraId="3C862EDC" w14:textId="77777777" w:rsidTr="00722907">
        <w:trPr>
          <w:trHeight w:val="255"/>
          <w:jc w:val="center"/>
        </w:trPr>
        <w:tc>
          <w:tcPr>
            <w:tcW w:w="1701" w:type="dxa"/>
            <w:gridSpan w:val="4"/>
            <w:tcBorders>
              <w:top w:val="single" w:sz="4" w:space="0" w:color="auto"/>
            </w:tcBorders>
            <w:vAlign w:val="center"/>
          </w:tcPr>
          <w:p w14:paraId="0BE36631" w14:textId="7D6DDA18" w:rsidR="00722907" w:rsidRPr="00B410C7" w:rsidRDefault="00722907" w:rsidP="00722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EcgRNA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7A54C90B" w14:textId="77777777" w:rsidR="00722907" w:rsidRPr="00B410C7" w:rsidRDefault="00722907" w:rsidP="0072290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2DD41E99" w14:textId="21B1B4CB" w:rsidR="00722907" w:rsidRPr="00B410C7" w:rsidRDefault="00722907" w:rsidP="0072290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6" w:type="dxa"/>
            <w:tcBorders>
              <w:top w:val="single" w:sz="4" w:space="0" w:color="auto"/>
            </w:tcBorders>
            <w:vAlign w:val="center"/>
          </w:tcPr>
          <w:p w14:paraId="397184B9" w14:textId="77777777" w:rsidR="00722907" w:rsidRPr="00B410C7" w:rsidRDefault="00722907" w:rsidP="00CB17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CTGCAGGTCGACTCTAGAGAA</w:t>
            </w:r>
          </w:p>
          <w:p w14:paraId="3DA6A148" w14:textId="52FD70CB" w:rsidR="00722907" w:rsidRPr="00B410C7" w:rsidRDefault="00722907" w:rsidP="00CB177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TCTAGAGTCGACCTGCAG</w:t>
            </w:r>
          </w:p>
        </w:tc>
      </w:tr>
      <w:bookmarkEnd w:id="28"/>
    </w:tbl>
    <w:p w14:paraId="685E9551" w14:textId="1B241C5B" w:rsidR="00934547" w:rsidRPr="00B410C7" w:rsidRDefault="005B50D2" w:rsidP="004134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410C7">
        <w:rPr>
          <w:rFonts w:ascii="Times New Roman" w:hAnsi="Times New Roman" w:cs="Times New Roman"/>
          <w:sz w:val="24"/>
          <w:szCs w:val="24"/>
        </w:rPr>
        <w:br w:type="page"/>
      </w:r>
    </w:p>
    <w:p w14:paraId="5C452A56" w14:textId="6465DC14" w:rsidR="00A96854" w:rsidRPr="00B410C7" w:rsidRDefault="008D43D5" w:rsidP="008D43D5">
      <w:pPr>
        <w:rPr>
          <w:rFonts w:ascii="Times New Roman" w:hAnsi="Times New Roman" w:cs="Times New Roman"/>
          <w:sz w:val="24"/>
          <w:szCs w:val="24"/>
        </w:rPr>
      </w:pPr>
      <w:bookmarkStart w:id="43" w:name="OLE_LINK42"/>
      <w:r w:rsidRPr="00B410C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bookmarkEnd w:id="43"/>
      <w:r w:rsidRPr="00B410C7">
        <w:rPr>
          <w:rFonts w:ascii="Times New Roman" w:hAnsi="Times New Roman" w:cs="Times New Roman"/>
          <w:sz w:val="24"/>
          <w:szCs w:val="24"/>
        </w:rPr>
        <w:t>S2. Plasmids used in this study</w:t>
      </w:r>
    </w:p>
    <w:tbl>
      <w:tblPr>
        <w:tblStyle w:val="a7"/>
        <w:tblW w:w="8505" w:type="dxa"/>
        <w:tblLayout w:type="fixed"/>
        <w:tblLook w:val="04A0" w:firstRow="1" w:lastRow="0" w:firstColumn="1" w:lastColumn="0" w:noHBand="0" w:noVBand="1"/>
      </w:tblPr>
      <w:tblGrid>
        <w:gridCol w:w="1980"/>
        <w:gridCol w:w="5242"/>
        <w:gridCol w:w="1283"/>
      </w:tblGrid>
      <w:tr w:rsidR="008D43D5" w:rsidRPr="00B410C7" w14:paraId="1CA3DCBC" w14:textId="77777777" w:rsidTr="00A96854">
        <w:tc>
          <w:tcPr>
            <w:tcW w:w="1980" w:type="dxa"/>
            <w:vAlign w:val="center"/>
          </w:tcPr>
          <w:p w14:paraId="05761650" w14:textId="599743A5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4" w:name="_Hlk162353582"/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5242" w:type="dxa"/>
            <w:vAlign w:val="center"/>
          </w:tcPr>
          <w:p w14:paraId="1E42AA15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83" w:type="dxa"/>
            <w:vAlign w:val="center"/>
          </w:tcPr>
          <w:p w14:paraId="7E83AD7F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</w:tr>
      <w:bookmarkEnd w:id="44"/>
      <w:tr w:rsidR="008D43D5" w:rsidRPr="00B410C7" w14:paraId="1A2BB2A3" w14:textId="77777777" w:rsidTr="00A96854">
        <w:tc>
          <w:tcPr>
            <w:tcW w:w="1980" w:type="dxa"/>
            <w:vAlign w:val="center"/>
          </w:tcPr>
          <w:p w14:paraId="5557D044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8a</w:t>
            </w:r>
          </w:p>
        </w:tc>
        <w:tc>
          <w:tcPr>
            <w:tcW w:w="5242" w:type="dxa"/>
            <w:vAlign w:val="center"/>
          </w:tcPr>
          <w:p w14:paraId="24DDB4D8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raBA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omoter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686F8AC6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8D43D5" w:rsidRPr="00B410C7" w14:paraId="22B28609" w14:textId="77777777" w:rsidTr="00A96854">
        <w:tc>
          <w:tcPr>
            <w:tcW w:w="1980" w:type="dxa"/>
            <w:vAlign w:val="center"/>
          </w:tcPr>
          <w:p w14:paraId="1970CF7D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5" w:name="_Hlk160632935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01</w:t>
            </w:r>
          </w:p>
        </w:tc>
        <w:tc>
          <w:tcPr>
            <w:tcW w:w="5242" w:type="dxa"/>
            <w:vAlign w:val="center"/>
          </w:tcPr>
          <w:p w14:paraId="17D4B1B3" w14:textId="7B177769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B410C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2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55B1D7D9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bookmarkEnd w:id="45"/>
      <w:tr w:rsidR="008D43D5" w:rsidRPr="00B410C7" w14:paraId="3428A801" w14:textId="77777777" w:rsidTr="00A96854">
        <w:tc>
          <w:tcPr>
            <w:tcW w:w="1980" w:type="dxa"/>
            <w:vAlign w:val="center"/>
          </w:tcPr>
          <w:p w14:paraId="35CCD7D2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02</w:t>
            </w:r>
          </w:p>
        </w:tc>
        <w:tc>
          <w:tcPr>
            <w:tcW w:w="5242" w:type="dxa"/>
            <w:vAlign w:val="center"/>
          </w:tcPr>
          <w:p w14:paraId="0E8050E2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6" w:name="OLE_LINK25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8a</w:t>
            </w:r>
            <w:r w:rsidRPr="00B410C7">
              <w:rPr>
                <w:rFonts w:ascii="Times New Roman" w:hAnsi="Times New Roman" w:cs="Times New Roman"/>
              </w:rPr>
              <w:t xml:space="preserve"> </w:t>
            </w:r>
            <w:bookmarkStart w:id="47" w:name="OLE_LINK24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2</w:t>
            </w:r>
            <w:bookmarkEnd w:id="46"/>
            <w:bookmarkEnd w:id="47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6BABAD6A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2B9E863D" w14:textId="77777777" w:rsidTr="00A96854">
        <w:tc>
          <w:tcPr>
            <w:tcW w:w="1980" w:type="dxa"/>
            <w:vAlign w:val="center"/>
          </w:tcPr>
          <w:p w14:paraId="16C208CE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03</w:t>
            </w:r>
          </w:p>
        </w:tc>
        <w:tc>
          <w:tcPr>
            <w:tcW w:w="5242" w:type="dxa"/>
            <w:vAlign w:val="center"/>
          </w:tcPr>
          <w:p w14:paraId="2CD88388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A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093AB0D5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5EE60CDF" w14:textId="77777777" w:rsidTr="00A96854">
        <w:tc>
          <w:tcPr>
            <w:tcW w:w="1980" w:type="dxa"/>
            <w:vAlign w:val="center"/>
          </w:tcPr>
          <w:p w14:paraId="7B90A819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04</w:t>
            </w:r>
          </w:p>
        </w:tc>
        <w:tc>
          <w:tcPr>
            <w:tcW w:w="5242" w:type="dxa"/>
            <w:vAlign w:val="center"/>
          </w:tcPr>
          <w:p w14:paraId="778DD465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171A16B6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7A208695" w14:textId="77777777" w:rsidTr="00A96854">
        <w:tc>
          <w:tcPr>
            <w:tcW w:w="1980" w:type="dxa"/>
            <w:vAlign w:val="center"/>
          </w:tcPr>
          <w:p w14:paraId="3A88AF2A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05</w:t>
            </w:r>
          </w:p>
        </w:tc>
        <w:tc>
          <w:tcPr>
            <w:tcW w:w="5242" w:type="dxa"/>
            <w:vAlign w:val="center"/>
          </w:tcPr>
          <w:p w14:paraId="28B4A42B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C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350ACB28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05077D63" w14:textId="77777777" w:rsidTr="00A96854">
        <w:tc>
          <w:tcPr>
            <w:tcW w:w="1980" w:type="dxa"/>
            <w:vAlign w:val="center"/>
          </w:tcPr>
          <w:p w14:paraId="4CD80627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06</w:t>
            </w:r>
          </w:p>
        </w:tc>
        <w:tc>
          <w:tcPr>
            <w:tcW w:w="5242" w:type="dxa"/>
            <w:vAlign w:val="center"/>
          </w:tcPr>
          <w:p w14:paraId="1670E21C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C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B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039EFAC8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02298CC5" w14:textId="77777777" w:rsidTr="00A96854">
        <w:tc>
          <w:tcPr>
            <w:tcW w:w="1980" w:type="dxa"/>
            <w:vAlign w:val="center"/>
          </w:tcPr>
          <w:p w14:paraId="0B61F152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07</w:t>
            </w:r>
          </w:p>
        </w:tc>
        <w:tc>
          <w:tcPr>
            <w:tcW w:w="5242" w:type="dxa"/>
            <w:vAlign w:val="center"/>
          </w:tcPr>
          <w:p w14:paraId="47738CAA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8" w:name="OLE_LINK26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C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B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raBA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omoter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bookmarkEnd w:id="48"/>
            <w:proofErr w:type="spellEnd"/>
          </w:p>
        </w:tc>
        <w:tc>
          <w:tcPr>
            <w:tcW w:w="1283" w:type="dxa"/>
            <w:vAlign w:val="center"/>
          </w:tcPr>
          <w:p w14:paraId="36E8203D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71D14620" w14:textId="77777777" w:rsidTr="00A96854">
        <w:tc>
          <w:tcPr>
            <w:tcW w:w="1980" w:type="dxa"/>
            <w:vAlign w:val="center"/>
          </w:tcPr>
          <w:p w14:paraId="0F0A156C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08</w:t>
            </w:r>
          </w:p>
        </w:tc>
        <w:tc>
          <w:tcPr>
            <w:tcW w:w="5242" w:type="dxa"/>
            <w:vAlign w:val="center"/>
          </w:tcPr>
          <w:p w14:paraId="10E47807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lvC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BT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lvD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BAD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omoter,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27DD59F8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32F95318" w14:textId="77777777" w:rsidTr="00A96854">
        <w:tc>
          <w:tcPr>
            <w:tcW w:w="1980" w:type="dxa"/>
            <w:vAlign w:val="center"/>
          </w:tcPr>
          <w:p w14:paraId="047C1AF6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09</w:t>
            </w:r>
          </w:p>
        </w:tc>
        <w:tc>
          <w:tcPr>
            <w:tcW w:w="5242" w:type="dxa"/>
            <w:vAlign w:val="center"/>
          </w:tcPr>
          <w:p w14:paraId="2823010C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C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B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raBA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omoter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A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61EBED3E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19D3CBA3" w14:textId="77777777" w:rsidTr="00A96854">
        <w:tc>
          <w:tcPr>
            <w:tcW w:w="1980" w:type="dxa"/>
            <w:vAlign w:val="center"/>
          </w:tcPr>
          <w:p w14:paraId="21F584F4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10</w:t>
            </w:r>
          </w:p>
        </w:tc>
        <w:tc>
          <w:tcPr>
            <w:tcW w:w="5242" w:type="dxa"/>
            <w:vAlign w:val="center"/>
          </w:tcPr>
          <w:p w14:paraId="62FA582F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9" w:name="OLE_LINK27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C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B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raBA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omoter, 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C195K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bookmarkEnd w:id="49"/>
            <w:proofErr w:type="spellEnd"/>
          </w:p>
        </w:tc>
        <w:tc>
          <w:tcPr>
            <w:tcW w:w="1283" w:type="dxa"/>
            <w:vAlign w:val="center"/>
          </w:tcPr>
          <w:p w14:paraId="3915F138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7A250526" w14:textId="77777777" w:rsidTr="00A96854">
        <w:tc>
          <w:tcPr>
            <w:tcW w:w="1980" w:type="dxa"/>
            <w:vAlign w:val="center"/>
          </w:tcPr>
          <w:p w14:paraId="6D37DAF8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11</w:t>
            </w:r>
          </w:p>
        </w:tc>
        <w:tc>
          <w:tcPr>
            <w:tcW w:w="5242" w:type="dxa"/>
            <w:vAlign w:val="center"/>
          </w:tcPr>
          <w:p w14:paraId="12D84320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C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B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raBA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omoter, 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M85L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0D93CCD0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7CE1246F" w14:textId="77777777" w:rsidTr="00A96854">
        <w:tc>
          <w:tcPr>
            <w:tcW w:w="1980" w:type="dxa"/>
            <w:vAlign w:val="center"/>
          </w:tcPr>
          <w:p w14:paraId="79438ED8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12</w:t>
            </w:r>
          </w:p>
        </w:tc>
        <w:tc>
          <w:tcPr>
            <w:tcW w:w="5242" w:type="dxa"/>
            <w:vAlign w:val="center"/>
          </w:tcPr>
          <w:p w14:paraId="2FCBE10B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C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B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raBA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omoter, 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L164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3B851E1D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7A55B185" w14:textId="77777777" w:rsidTr="00A96854">
        <w:tc>
          <w:tcPr>
            <w:tcW w:w="1980" w:type="dxa"/>
            <w:vAlign w:val="center"/>
          </w:tcPr>
          <w:p w14:paraId="643FB7B9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13</w:t>
            </w:r>
          </w:p>
        </w:tc>
        <w:tc>
          <w:tcPr>
            <w:tcW w:w="5242" w:type="dxa"/>
            <w:vAlign w:val="center"/>
          </w:tcPr>
          <w:p w14:paraId="7B7828B8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C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B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raBA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omoter, 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F199T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4BBF05FE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34DBE0ED" w14:textId="77777777" w:rsidTr="00A96854">
        <w:tc>
          <w:tcPr>
            <w:tcW w:w="1980" w:type="dxa"/>
            <w:vAlign w:val="center"/>
          </w:tcPr>
          <w:p w14:paraId="448829C3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14</w:t>
            </w:r>
          </w:p>
        </w:tc>
        <w:tc>
          <w:tcPr>
            <w:tcW w:w="5242" w:type="dxa"/>
            <w:vAlign w:val="center"/>
          </w:tcPr>
          <w:p w14:paraId="36B6EDCA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8a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ls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C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B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raBA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omoter, 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ilvD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A268D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kiv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dh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Amp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22CD30F5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0BA463B9" w14:textId="77777777" w:rsidTr="00A96854">
        <w:tc>
          <w:tcPr>
            <w:tcW w:w="1980" w:type="dxa"/>
            <w:vAlign w:val="center"/>
          </w:tcPr>
          <w:p w14:paraId="7250A73B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ACYCduet-1</w:t>
            </w:r>
          </w:p>
        </w:tc>
        <w:tc>
          <w:tcPr>
            <w:tcW w:w="5242" w:type="dxa"/>
            <w:vAlign w:val="center"/>
          </w:tcPr>
          <w:p w14:paraId="1B2C790C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7 promoters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m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142C8985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8D43D5" w:rsidRPr="00B410C7" w14:paraId="7E05694C" w14:textId="77777777" w:rsidTr="00A96854">
        <w:tc>
          <w:tcPr>
            <w:tcW w:w="1980" w:type="dxa"/>
            <w:vAlign w:val="center"/>
          </w:tcPr>
          <w:p w14:paraId="3C9270B9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A01</w:t>
            </w:r>
          </w:p>
        </w:tc>
        <w:tc>
          <w:tcPr>
            <w:tcW w:w="5242" w:type="dxa"/>
            <w:vAlign w:val="center"/>
          </w:tcPr>
          <w:p w14:paraId="58FB2BBE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ACYCdue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euA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eu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euC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eu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m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36C9FD41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50234E45" w14:textId="77777777" w:rsidTr="00A96854">
        <w:tc>
          <w:tcPr>
            <w:tcW w:w="1980" w:type="dxa"/>
            <w:vAlign w:val="center"/>
          </w:tcPr>
          <w:p w14:paraId="30A57BC7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A02</w:t>
            </w:r>
          </w:p>
        </w:tc>
        <w:tc>
          <w:tcPr>
            <w:tcW w:w="5242" w:type="dxa"/>
            <w:vAlign w:val="center"/>
          </w:tcPr>
          <w:p w14:paraId="578A3BD0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ACYCdue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arrying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euA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G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eu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euC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euD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m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83" w:type="dxa"/>
            <w:vAlign w:val="center"/>
          </w:tcPr>
          <w:p w14:paraId="6D256F14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0" w:name="OLE_LINK98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  <w:bookmarkEnd w:id="50"/>
          </w:p>
        </w:tc>
      </w:tr>
      <w:tr w:rsidR="008D43D5" w:rsidRPr="00B410C7" w14:paraId="1E7BDDF3" w14:textId="77777777" w:rsidTr="00A96854">
        <w:tc>
          <w:tcPr>
            <w:tcW w:w="1980" w:type="dxa"/>
            <w:vAlign w:val="center"/>
          </w:tcPr>
          <w:p w14:paraId="757E9E94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EcgRNA</w:t>
            </w:r>
            <w:proofErr w:type="spellEnd"/>
          </w:p>
        </w:tc>
        <w:tc>
          <w:tcPr>
            <w:tcW w:w="5242" w:type="dxa"/>
            <w:vAlign w:val="center"/>
          </w:tcPr>
          <w:p w14:paraId="15969B17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TargetF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cdB</w:t>
            </w:r>
            <w:proofErr w:type="spellEnd"/>
          </w:p>
        </w:tc>
        <w:tc>
          <w:tcPr>
            <w:tcW w:w="1283" w:type="dxa"/>
            <w:vAlign w:val="center"/>
          </w:tcPr>
          <w:p w14:paraId="4DC876A1" w14:textId="6ADB5393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68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boratory</w:t>
            </w:r>
          </w:p>
        </w:tc>
      </w:tr>
      <w:tr w:rsidR="008D43D5" w:rsidRPr="00B410C7" w14:paraId="5D18CFF3" w14:textId="77777777" w:rsidTr="00A96854">
        <w:tc>
          <w:tcPr>
            <w:tcW w:w="1980" w:type="dxa"/>
            <w:vAlign w:val="center"/>
          </w:tcPr>
          <w:p w14:paraId="10FE767E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cCas</w:t>
            </w:r>
            <w:proofErr w:type="spellEnd"/>
          </w:p>
        </w:tc>
        <w:tc>
          <w:tcPr>
            <w:tcW w:w="5242" w:type="dxa"/>
            <w:vAlign w:val="center"/>
          </w:tcPr>
          <w:p w14:paraId="0D1470A1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Cas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sac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, PrhaB-sgRNA-pMB1, pSC101</w:t>
            </w:r>
          </w:p>
        </w:tc>
        <w:tc>
          <w:tcPr>
            <w:tcW w:w="1283" w:type="dxa"/>
            <w:vAlign w:val="center"/>
          </w:tcPr>
          <w:p w14:paraId="64319472" w14:textId="2E68C12F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68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boratory</w:t>
            </w:r>
          </w:p>
        </w:tc>
      </w:tr>
      <w:tr w:rsidR="008D43D5" w:rsidRPr="00B410C7" w14:paraId="1CE00418" w14:textId="77777777" w:rsidTr="00A96854">
        <w:tc>
          <w:tcPr>
            <w:tcW w:w="1980" w:type="dxa"/>
            <w:vAlign w:val="center"/>
          </w:tcPr>
          <w:p w14:paraId="1BEE84C1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1" w:name="OLE_LINK28"/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c</w:t>
            </w:r>
            <w:r w:rsidRPr="00B410C7">
              <w:rPr>
                <w:rFonts w:ascii="Cambria Math" w:eastAsia="宋体" w:hAnsi="Cambria Math" w:cs="Cambria Math"/>
                <w:sz w:val="24"/>
                <w:szCs w:val="24"/>
              </w:rPr>
              <w:t>△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fnr</w:t>
            </w:r>
            <w:bookmarkEnd w:id="51"/>
            <w:proofErr w:type="spellEnd"/>
          </w:p>
        </w:tc>
        <w:tc>
          <w:tcPr>
            <w:tcW w:w="5242" w:type="dxa"/>
            <w:vAlign w:val="center"/>
          </w:tcPr>
          <w:p w14:paraId="2867B409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2" w:name="OLE_LINK29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target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fnr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n </w:t>
            </w: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</w:t>
            </w:r>
            <w:bookmarkEnd w:id="52"/>
          </w:p>
        </w:tc>
        <w:tc>
          <w:tcPr>
            <w:tcW w:w="1283" w:type="dxa"/>
            <w:vAlign w:val="center"/>
          </w:tcPr>
          <w:p w14:paraId="2D728188" w14:textId="18FF0C84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756724DE" w14:textId="77777777" w:rsidTr="00A96854">
        <w:tc>
          <w:tcPr>
            <w:tcW w:w="1980" w:type="dxa"/>
            <w:vAlign w:val="center"/>
          </w:tcPr>
          <w:p w14:paraId="5909BD59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Ec</w:t>
            </w:r>
            <w:r w:rsidRPr="00B410C7">
              <w:rPr>
                <w:rFonts w:ascii="Cambria Math" w:eastAsia="宋体" w:hAnsi="Cambria Math" w:cs="Cambria Math"/>
                <w:sz w:val="24"/>
                <w:szCs w:val="24"/>
              </w:rPr>
              <w:t>△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flB</w:t>
            </w:r>
            <w:proofErr w:type="spellEnd"/>
          </w:p>
        </w:tc>
        <w:tc>
          <w:tcPr>
            <w:tcW w:w="5242" w:type="dxa"/>
            <w:vAlign w:val="center"/>
          </w:tcPr>
          <w:p w14:paraId="65B1D4C0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flB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723BA649" w14:textId="46B8E1F3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1597BEBB" w14:textId="77777777" w:rsidTr="00A96854">
        <w:tc>
          <w:tcPr>
            <w:tcW w:w="1980" w:type="dxa"/>
            <w:vAlign w:val="center"/>
          </w:tcPr>
          <w:p w14:paraId="10FE5DA6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B410C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dcE</w:t>
            </w:r>
            <w:proofErr w:type="spellEnd"/>
          </w:p>
        </w:tc>
        <w:tc>
          <w:tcPr>
            <w:tcW w:w="5242" w:type="dxa"/>
            <w:vAlign w:val="center"/>
          </w:tcPr>
          <w:p w14:paraId="095B6CAB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dcE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13649AEA" w14:textId="3DC0FD5F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523B9864" w14:textId="77777777" w:rsidTr="00A96854">
        <w:tc>
          <w:tcPr>
            <w:tcW w:w="1980" w:type="dxa"/>
            <w:vAlign w:val="center"/>
          </w:tcPr>
          <w:p w14:paraId="797CB67D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B410C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sA</w:t>
            </w:r>
            <w:proofErr w:type="spellEnd"/>
          </w:p>
        </w:tc>
        <w:tc>
          <w:tcPr>
            <w:tcW w:w="5242" w:type="dxa"/>
            <w:vAlign w:val="center"/>
          </w:tcPr>
          <w:p w14:paraId="4071E035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gs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6BB32266" w14:textId="02A4070D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4072C97B" w14:textId="77777777" w:rsidTr="00A96854">
        <w:tc>
          <w:tcPr>
            <w:tcW w:w="1980" w:type="dxa"/>
            <w:vAlign w:val="center"/>
          </w:tcPr>
          <w:p w14:paraId="53521F8D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B410C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hA</w:t>
            </w:r>
            <w:proofErr w:type="spellEnd"/>
          </w:p>
        </w:tc>
        <w:tc>
          <w:tcPr>
            <w:tcW w:w="5242" w:type="dxa"/>
            <w:vAlign w:val="center"/>
          </w:tcPr>
          <w:p w14:paraId="10913B4B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dh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2E9C6245" w14:textId="69AF39BD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00BF522C" w14:textId="77777777" w:rsidTr="00A96854">
        <w:tc>
          <w:tcPr>
            <w:tcW w:w="1980" w:type="dxa"/>
            <w:vAlign w:val="center"/>
          </w:tcPr>
          <w:p w14:paraId="0EA85A6A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B410C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xB</w:t>
            </w:r>
            <w:proofErr w:type="spellEnd"/>
          </w:p>
        </w:tc>
        <w:tc>
          <w:tcPr>
            <w:tcW w:w="5242" w:type="dxa"/>
            <w:vAlign w:val="center"/>
          </w:tcPr>
          <w:p w14:paraId="6BA1491B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oxB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257E7E48" w14:textId="1F17F9D7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2D8BB5C1" w14:textId="77777777" w:rsidTr="00A96854">
        <w:tc>
          <w:tcPr>
            <w:tcW w:w="1980" w:type="dxa"/>
            <w:vAlign w:val="center"/>
          </w:tcPr>
          <w:p w14:paraId="46C0166F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B410C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a</w:t>
            </w:r>
            <w:proofErr w:type="spellEnd"/>
          </w:p>
        </w:tc>
        <w:tc>
          <w:tcPr>
            <w:tcW w:w="5242" w:type="dxa"/>
            <w:vAlign w:val="center"/>
          </w:tcPr>
          <w:p w14:paraId="52297FDC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t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1D1AF091" w14:textId="75D86719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243B1EC6" w14:textId="77777777" w:rsidTr="00A96854">
        <w:tc>
          <w:tcPr>
            <w:tcW w:w="1980" w:type="dxa"/>
            <w:vAlign w:val="center"/>
          </w:tcPr>
          <w:p w14:paraId="63C8871A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B410C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hE</w:t>
            </w:r>
            <w:proofErr w:type="spellEnd"/>
          </w:p>
        </w:tc>
        <w:tc>
          <w:tcPr>
            <w:tcW w:w="5242" w:type="dxa"/>
            <w:vAlign w:val="center"/>
          </w:tcPr>
          <w:p w14:paraId="1EF3D00E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dhE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0A817A3D" w14:textId="649CA805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0F27E545" w14:textId="77777777" w:rsidTr="00A96854">
        <w:tc>
          <w:tcPr>
            <w:tcW w:w="1980" w:type="dxa"/>
            <w:vAlign w:val="center"/>
          </w:tcPr>
          <w:p w14:paraId="0B1856A4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B410C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vE</w:t>
            </w:r>
            <w:proofErr w:type="spellEnd"/>
          </w:p>
        </w:tc>
        <w:tc>
          <w:tcPr>
            <w:tcW w:w="5242" w:type="dxa"/>
            <w:vAlign w:val="center"/>
          </w:tcPr>
          <w:p w14:paraId="3FC09AB5" w14:textId="77777777" w:rsidR="008D43D5" w:rsidRPr="00B410C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lvE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5AFBF662" w14:textId="16488748" w:rsidR="008D43D5" w:rsidRPr="00B410C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D30B67" w14:paraId="0C6E5341" w14:textId="77777777" w:rsidTr="00A96854">
        <w:tc>
          <w:tcPr>
            <w:tcW w:w="1980" w:type="dxa"/>
            <w:vAlign w:val="center"/>
          </w:tcPr>
          <w:p w14:paraId="08934F7A" w14:textId="77777777" w:rsidR="008D43D5" w:rsidRPr="00D30B6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3" w:name="OLE_LINK96"/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D30B6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yrB</w:t>
            </w:r>
            <w:bookmarkEnd w:id="53"/>
            <w:proofErr w:type="spellEnd"/>
          </w:p>
        </w:tc>
        <w:tc>
          <w:tcPr>
            <w:tcW w:w="5242" w:type="dxa"/>
            <w:vAlign w:val="center"/>
          </w:tcPr>
          <w:p w14:paraId="165CB2C5" w14:textId="77777777" w:rsidR="008D43D5" w:rsidRPr="00D30B67" w:rsidRDefault="008D43D5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4" w:name="OLE_LINK99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D30B6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yrB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D30B6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  <w:bookmarkEnd w:id="54"/>
          </w:p>
        </w:tc>
        <w:tc>
          <w:tcPr>
            <w:tcW w:w="1283" w:type="dxa"/>
            <w:vAlign w:val="center"/>
          </w:tcPr>
          <w:p w14:paraId="7D42F2EC" w14:textId="777A8ABA" w:rsidR="008D43D5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164E89" w:rsidRPr="00D30B67" w14:paraId="2CCE9EC0" w14:textId="77777777" w:rsidTr="00A96854">
        <w:tc>
          <w:tcPr>
            <w:tcW w:w="1980" w:type="dxa"/>
            <w:vAlign w:val="center"/>
          </w:tcPr>
          <w:p w14:paraId="6F48AAE3" w14:textId="2E9546F9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5" w:name="_Hlk218016198"/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D30B6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bookmarkStart w:id="56" w:name="OLE_LINK100"/>
            <w:r w:rsidRPr="00D30B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rcA</w:t>
            </w:r>
            <w:bookmarkEnd w:id="56"/>
            <w:proofErr w:type="spellEnd"/>
          </w:p>
        </w:tc>
        <w:tc>
          <w:tcPr>
            <w:tcW w:w="5242" w:type="dxa"/>
            <w:vAlign w:val="center"/>
          </w:tcPr>
          <w:p w14:paraId="51D0B715" w14:textId="08922B35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D30B67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arcA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D30B6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4F0C7AC4" w14:textId="4CCE2FB7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bookmarkEnd w:id="55"/>
      <w:tr w:rsidR="00164E89" w:rsidRPr="00D30B67" w14:paraId="0D0281BA" w14:textId="77777777" w:rsidTr="00A96854">
        <w:tc>
          <w:tcPr>
            <w:tcW w:w="1980" w:type="dxa"/>
            <w:vAlign w:val="center"/>
          </w:tcPr>
          <w:p w14:paraId="0DACF4A9" w14:textId="40EF2D93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D30B6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D30B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obA</w:t>
            </w:r>
            <w:proofErr w:type="spellEnd"/>
          </w:p>
        </w:tc>
        <w:tc>
          <w:tcPr>
            <w:tcW w:w="5242" w:type="dxa"/>
            <w:vAlign w:val="center"/>
          </w:tcPr>
          <w:p w14:paraId="3F32A0C1" w14:textId="7C38E439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D30B67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rob</w:t>
            </w:r>
            <w:r w:rsidRPr="00D30B6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D30B6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144DF025" w14:textId="1D0970D9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164E89" w:rsidRPr="00D30B67" w14:paraId="1484932D" w14:textId="77777777" w:rsidTr="00A96854">
        <w:tc>
          <w:tcPr>
            <w:tcW w:w="1980" w:type="dxa"/>
            <w:vAlign w:val="center"/>
          </w:tcPr>
          <w:p w14:paraId="34377E95" w14:textId="1A1C668C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D30B6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D30B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eoABC</w:t>
            </w:r>
            <w:proofErr w:type="spellEnd"/>
          </w:p>
        </w:tc>
        <w:tc>
          <w:tcPr>
            <w:tcW w:w="5242" w:type="dxa"/>
            <w:vAlign w:val="center"/>
          </w:tcPr>
          <w:p w14:paraId="4FFFF4F1" w14:textId="7183738F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D30B67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feoABC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D30B6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2964A116" w14:textId="0E3B07DB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164E89" w:rsidRPr="00D30B67" w14:paraId="11F11D8D" w14:textId="77777777" w:rsidTr="00A96854">
        <w:tc>
          <w:tcPr>
            <w:tcW w:w="1980" w:type="dxa"/>
            <w:vAlign w:val="center"/>
          </w:tcPr>
          <w:p w14:paraId="3D0ED215" w14:textId="5DB4A5A7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pEc</w:t>
            </w:r>
            <w:r w:rsidRPr="00D30B6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bookmarkStart w:id="57" w:name="OLE_LINK104"/>
            <w:r w:rsidRPr="00D30B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reABCD</w:t>
            </w:r>
            <w:bookmarkEnd w:id="57"/>
            <w:proofErr w:type="spellEnd"/>
          </w:p>
        </w:tc>
        <w:tc>
          <w:tcPr>
            <w:tcW w:w="5242" w:type="dxa"/>
            <w:vAlign w:val="center"/>
          </w:tcPr>
          <w:p w14:paraId="7C9E33F6" w14:textId="1EA9EB6A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D30B67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creABCD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D30B6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5C3C5761" w14:textId="09A919EE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164E89" w:rsidRPr="00D30B67" w14:paraId="48AF2001" w14:textId="77777777" w:rsidTr="00A96854">
        <w:tc>
          <w:tcPr>
            <w:tcW w:w="1980" w:type="dxa"/>
            <w:vAlign w:val="center"/>
          </w:tcPr>
          <w:p w14:paraId="6A07609E" w14:textId="430F5789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8" w:name="OLE_LINK103"/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bookmarkStart w:id="59" w:name="OLE_LINK97"/>
            <w:r w:rsidRPr="00D30B6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bookmarkStart w:id="60" w:name="OLE_LINK105"/>
            <w:r w:rsidRPr="00D30B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alS</w:t>
            </w:r>
            <w:bookmarkEnd w:id="59"/>
            <w:r w:rsidRPr="00D30B67">
              <w:rPr>
                <w:rFonts w:ascii="Cambria Math" w:eastAsia="宋体" w:hAnsi="Cambria Math" w:cs="Cambria Math" w:hint="eastAsia"/>
                <w:kern w:val="0"/>
                <w:sz w:val="24"/>
                <w:szCs w:val="24"/>
              </w:rPr>
              <w:t>-mglAB</w:t>
            </w:r>
            <w:bookmarkEnd w:id="58"/>
            <w:bookmarkEnd w:id="60"/>
            <w:proofErr w:type="spellEnd"/>
          </w:p>
        </w:tc>
        <w:tc>
          <w:tcPr>
            <w:tcW w:w="5242" w:type="dxa"/>
            <w:vAlign w:val="center"/>
          </w:tcPr>
          <w:p w14:paraId="381288A8" w14:textId="7F679DB9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D30B67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galS</w:t>
            </w:r>
            <w:proofErr w:type="spellEnd"/>
            <w:r w:rsidRPr="00D30B67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D30B67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mglAB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D30B6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3A116727" w14:textId="71C5EE8A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164E89" w:rsidRPr="00647B46" w14:paraId="46587D98" w14:textId="77777777" w:rsidTr="00A96854">
        <w:tc>
          <w:tcPr>
            <w:tcW w:w="1980" w:type="dxa"/>
            <w:vAlign w:val="center"/>
          </w:tcPr>
          <w:p w14:paraId="016BA23B" w14:textId="51105152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</w:t>
            </w:r>
            <w:r w:rsidRPr="00D30B67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△</w:t>
            </w:r>
            <w:r w:rsidRPr="00D30B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ne</w:t>
            </w:r>
            <w:proofErr w:type="spellEnd"/>
          </w:p>
        </w:tc>
        <w:tc>
          <w:tcPr>
            <w:tcW w:w="5242" w:type="dxa"/>
            <w:vAlign w:val="center"/>
          </w:tcPr>
          <w:p w14:paraId="193B5913" w14:textId="0D981A2E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erived from </w:t>
            </w:r>
            <w:proofErr w:type="spell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cgRNA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target </w:t>
            </w:r>
            <w:proofErr w:type="spellStart"/>
            <w:r w:rsidRPr="00D30B67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rne</w:t>
            </w:r>
            <w:proofErr w:type="spellEnd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</w:t>
            </w:r>
            <w:r w:rsidRPr="00D30B6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</w:t>
            </w:r>
          </w:p>
        </w:tc>
        <w:tc>
          <w:tcPr>
            <w:tcW w:w="1283" w:type="dxa"/>
            <w:vAlign w:val="center"/>
          </w:tcPr>
          <w:p w14:paraId="14D4E4C1" w14:textId="515D11C1" w:rsidR="00164E89" w:rsidRPr="00D30B67" w:rsidRDefault="00A96854" w:rsidP="00A9685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</w:tbl>
    <w:p w14:paraId="7F7CA07A" w14:textId="77777777" w:rsidR="008D43D5" w:rsidRPr="00B410C7" w:rsidRDefault="008D43D5" w:rsidP="008D43D5">
      <w:pPr>
        <w:rPr>
          <w:rFonts w:ascii="Times New Roman" w:hAnsi="Times New Roman" w:cs="Times New Roman"/>
          <w:sz w:val="24"/>
          <w:szCs w:val="24"/>
        </w:rPr>
      </w:pPr>
    </w:p>
    <w:p w14:paraId="3A453742" w14:textId="4226432C" w:rsidR="008D43D5" w:rsidRPr="00B410C7" w:rsidRDefault="008D43D5" w:rsidP="008D43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410C7">
        <w:rPr>
          <w:rFonts w:ascii="Times New Roman" w:hAnsi="Times New Roman" w:cs="Times New Roman"/>
          <w:sz w:val="24"/>
          <w:szCs w:val="24"/>
        </w:rPr>
        <w:br w:type="page"/>
      </w:r>
    </w:p>
    <w:p w14:paraId="5E51603B" w14:textId="19D2291F" w:rsidR="00A7413D" w:rsidRPr="00B410C7" w:rsidRDefault="008D43D5" w:rsidP="00A7413D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B410C7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ry Table S3 </w:t>
      </w:r>
      <w:r w:rsidRPr="00B410C7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E. coli </w:t>
      </w:r>
      <w:r w:rsidRPr="00B410C7">
        <w:rPr>
          <w:rFonts w:ascii="Times New Roman" w:hAnsi="Times New Roman" w:cs="Times New Roman"/>
          <w:color w:val="000000"/>
          <w:sz w:val="24"/>
          <w:szCs w:val="24"/>
        </w:rPr>
        <w:t>strains used in this study.</w:t>
      </w:r>
    </w:p>
    <w:tbl>
      <w:tblPr>
        <w:tblStyle w:val="a7"/>
        <w:tblW w:w="8613" w:type="dxa"/>
        <w:jc w:val="center"/>
        <w:tblLook w:val="04A0" w:firstRow="1" w:lastRow="0" w:firstColumn="1" w:lastColumn="0" w:noHBand="0" w:noVBand="1"/>
      </w:tblPr>
      <w:tblGrid>
        <w:gridCol w:w="1641"/>
        <w:gridCol w:w="5739"/>
        <w:gridCol w:w="1233"/>
      </w:tblGrid>
      <w:tr w:rsidR="008D43D5" w:rsidRPr="00B410C7" w14:paraId="589C82C5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31674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11E1A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 and plasmid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CD3F8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</w:tr>
      <w:tr w:rsidR="008D43D5" w:rsidRPr="00B410C7" w14:paraId="5D9F1709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1A9D2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C8021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 F-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ompT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hsdS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r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–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mB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–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gal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dcm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DE3)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C5D96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ransGen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iotech</w:t>
            </w:r>
          </w:p>
        </w:tc>
      </w:tr>
      <w:tr w:rsidR="008D43D5" w:rsidRPr="00B410C7" w14:paraId="3461C919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3A26A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NFG001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A96CC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1" w:name="OLE_LINK31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 </w:t>
            </w:r>
            <w:bookmarkEnd w:id="61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carrying pE8a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7E53B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1C5CCD30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E893" w14:textId="34CF90CF" w:rsidR="008D43D5" w:rsidRPr="00B410C7" w:rsidRDefault="008D43D5" w:rsidP="00A75D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NFG002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87DE" w14:textId="5660BE53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 carrying pE0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2073F" w14:textId="68A0E65C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5D70" w:rsidRPr="00B410C7" w14:paraId="669310A0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A6734" w14:textId="5D41CC46" w:rsidR="00A75D70" w:rsidRPr="00B410C7" w:rsidRDefault="00A75D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G101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5DDC0" w14:textId="6A7561F2" w:rsidR="00A75D70" w:rsidRPr="00B410C7" w:rsidRDefault="00A75D7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bookmarkStart w:id="62" w:name="OLE_LINK32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 carrying pE02</w:t>
            </w:r>
            <w:bookmarkEnd w:id="62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900DD" w14:textId="7374795C" w:rsidR="00A75D70" w:rsidRPr="00B410C7" w:rsidRDefault="00A75D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A75D70" w:rsidRPr="00B410C7" w14:paraId="3A3E46D0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580E9" w14:textId="7AE4F07A" w:rsidR="00A75D70" w:rsidRPr="00B410C7" w:rsidRDefault="00A75D70" w:rsidP="00A75D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NFG102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F1FC5" w14:textId="3CFF14D0" w:rsidR="00A75D70" w:rsidRPr="00B410C7" w:rsidRDefault="00A75D7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 carrying pE0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29A18" w14:textId="55B2840F" w:rsidR="00A75D70" w:rsidRPr="00B410C7" w:rsidRDefault="00A75D7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50EF75CD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D8661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NFG103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CB97C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 carrying pE04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9EDE" w14:textId="75C89485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0528DF6E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71A6F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NFG201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DC974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3" w:name="OLE_LINK33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 carrying pE04 and </w:t>
            </w:r>
            <w:proofErr w:type="spellStart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pACYC</w:t>
            </w:r>
            <w:proofErr w:type="spellEnd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-duet</w:t>
            </w:r>
            <w:bookmarkEnd w:id="63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6124D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77CB9EA9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02F12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NFG202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A6A2D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 carrying pE04 and pA01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839BC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29A04EFD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2B087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NFG203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B240D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4" w:name="OLE_LINK34"/>
            <w:r w:rsidRPr="00B410C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21(DE3) carrying pE04 and pA02</w:t>
            </w:r>
            <w:bookmarkEnd w:id="64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2EDF9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50C2114F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2F81C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301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5067D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carrying pE05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6CBB7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46A53FAF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ED7C5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302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872C2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carrying pE06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786A5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6E1EECA5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8EAF3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311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A45F8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carrying pE07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AFED5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146594CD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969C8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312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BF099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carrying pE08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A20B5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3EDD042D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A362C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313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CE437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carrying pE09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BEE99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1A3C733B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60CB6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321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289AB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carrying pE10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84002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6BB68F6F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D647E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322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5093F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carrying pE11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076B4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1F94BB57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906E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323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6B695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carrying pE12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75E2D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2368EBDE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CE07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324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398B7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carrying pE13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68AD6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1BF4C44C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5900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325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C1510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5" w:name="OLE_LINK35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carrying pE14 and pA02</w:t>
            </w:r>
            <w:bookmarkEnd w:id="65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0EC43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4A5F6663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B5820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401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08629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r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 carrying pE14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7B81F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5CA18033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7B7BC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402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083FB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6" w:name="OLE_LINK37"/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3) </w:t>
            </w:r>
            <w:bookmarkEnd w:id="66"/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r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A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sA</w:t>
            </w:r>
            <w:proofErr w:type="spellEnd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; </w:t>
            </w:r>
            <w:bookmarkStart w:id="67" w:name="OLE_LINK38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rying pE14 and pA02</w:t>
            </w:r>
            <w:bookmarkEnd w:id="67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42878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7D8F9A88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000FD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403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2C94B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</w:t>
            </w:r>
            <w:proofErr w:type="gram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proofErr w:type="spellStart"/>
            <w:proofErr w:type="gramEnd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r</w:t>
            </w:r>
            <w:bookmarkStart w:id="68" w:name="OLE_LINK36"/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A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sA</w:t>
            </w:r>
            <w:bookmarkEnd w:id="68"/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lB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c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arrying pE14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124DA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47E08535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83D5C" w14:textId="77777777" w:rsidR="008D43D5" w:rsidRPr="00B410C7" w:rsidRDefault="008D43D5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404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69FE7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</w:t>
            </w:r>
            <w:proofErr w:type="gram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proofErr w:type="spellStart"/>
            <w:proofErr w:type="gramEnd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r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A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sA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lB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cE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a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x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arrying pE14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14493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his work</w:t>
            </w:r>
          </w:p>
        </w:tc>
      </w:tr>
      <w:tr w:rsidR="008D43D5" w:rsidRPr="00B410C7" w14:paraId="37060F80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318E0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405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DFBF3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</w:t>
            </w:r>
            <w:proofErr w:type="gram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proofErr w:type="spellStart"/>
            <w:proofErr w:type="gramEnd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r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A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sA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lB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cE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hE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bookmarkStart w:id="69" w:name="OLE_LINK39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rying pE14 and pA02</w:t>
            </w:r>
            <w:bookmarkEnd w:id="69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78A6B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</w:p>
        </w:tc>
      </w:tr>
      <w:tr w:rsidR="008D43D5" w:rsidRPr="00B410C7" w14:paraId="345F664A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D792A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410C7">
              <w:rPr>
                <w:rFonts w:ascii="Times New Roman" w:hAnsi="Times New Roman" w:cs="Times New Roman"/>
                <w:sz w:val="24"/>
                <w:szCs w:val="24"/>
              </w:rPr>
              <w:t>NFG406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E2E08" w14:textId="77777777" w:rsidR="008D43D5" w:rsidRPr="00B410C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</w:t>
            </w:r>
            <w:proofErr w:type="gramStart"/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proofErr w:type="spellStart"/>
            <w:proofErr w:type="gramEnd"/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r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A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sA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lB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cE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E</w:t>
            </w:r>
            <w:r w:rsidRPr="00B410C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B410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B</w:t>
            </w:r>
            <w:proofErr w:type="spellEnd"/>
            <w:r w:rsidRPr="00B410C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410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rying pE14 and pA0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8A06D" w14:textId="77777777" w:rsidR="008D43D5" w:rsidRPr="00B410C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70" w:name="OLE_LINK40"/>
            <w:r w:rsidRPr="00B410C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  <w:bookmarkEnd w:id="70"/>
          </w:p>
        </w:tc>
      </w:tr>
      <w:tr w:rsidR="008D43D5" w:rsidRPr="00D30B67" w14:paraId="46BAD0AE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405EA" w14:textId="77777777" w:rsidR="008D43D5" w:rsidRPr="00D30B67" w:rsidRDefault="008D43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hAnsi="Times New Roman" w:cs="Times New Roman"/>
                <w:sz w:val="24"/>
                <w:szCs w:val="24"/>
              </w:rPr>
              <w:t>NFG501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C477" w14:textId="3CA7B56B" w:rsidR="008D43D5" w:rsidRPr="00D30B67" w:rsidRDefault="008D43D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. coli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L21(DE</w:t>
            </w:r>
            <w:proofErr w:type="gram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D30B6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proofErr w:type="spellStart"/>
            <w:proofErr w:type="gramEnd"/>
            <w:r w:rsidRPr="00D30B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nr</w:t>
            </w:r>
            <w:r w:rsidRPr="00D30B6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D30B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hA</w:t>
            </w:r>
            <w:r w:rsidRPr="00D30B6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D30B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sA</w:t>
            </w:r>
            <w:r w:rsidRPr="00D30B6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D30B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flB</w:t>
            </w:r>
            <w:r w:rsidRPr="00D30B6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D30B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cE</w:t>
            </w:r>
            <w:r w:rsidRPr="00D30B6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D30B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vE</w:t>
            </w:r>
            <w:r w:rsidRPr="00D30B6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r w:rsidRPr="00D30B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rB</w:t>
            </w:r>
            <w:proofErr w:type="spellEnd"/>
            <w:r w:rsidRPr="00D30B6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rying pE14 and pA02; 180-day adaptive</w:t>
            </w:r>
            <w:r w:rsidR="0098493D"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laboratory</w:t>
            </w: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volutio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4D6A1" w14:textId="77777777" w:rsidR="008D43D5" w:rsidRPr="00D30B67" w:rsidRDefault="008D43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71" w:name="OLE_LINK94"/>
            <w:r w:rsidRPr="00D30B67">
              <w:rPr>
                <w:rFonts w:ascii="Times New Roman" w:eastAsia="宋体" w:hAnsi="Times New Roman" w:cs="Times New Roman"/>
                <w:sz w:val="24"/>
                <w:szCs w:val="24"/>
              </w:rPr>
              <w:t>This work</w:t>
            </w:r>
            <w:bookmarkEnd w:id="71"/>
          </w:p>
        </w:tc>
      </w:tr>
      <w:tr w:rsidR="00164E89" w:rsidRPr="00D30B67" w14:paraId="4A6D318B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D0FF1" w14:textId="6C76971D" w:rsidR="00164E89" w:rsidRPr="00D30B67" w:rsidRDefault="00A968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2" w:name="OLE_LINK95"/>
            <w:r w:rsidRPr="00D30B67">
              <w:rPr>
                <w:rFonts w:ascii="Times New Roman" w:hAnsi="Times New Roman" w:cs="Times New Roman" w:hint="eastAsia"/>
                <w:sz w:val="24"/>
                <w:szCs w:val="24"/>
              </w:rPr>
              <w:t>NFG601</w:t>
            </w:r>
            <w:bookmarkEnd w:id="72"/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9678B" w14:textId="0CB48D18" w:rsidR="00164E89" w:rsidRPr="00D30B67" w:rsidRDefault="00A9685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bookmarkStart w:id="73" w:name="OLE_LINK93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21(DE</w:t>
            </w:r>
            <w:proofErr w:type="gram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D30B6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proofErr w:type="spellStart"/>
            <w:proofErr w:type="gramEnd"/>
            <w:r w:rsidRPr="00D30B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cA</w:t>
            </w:r>
            <w:bookmarkEnd w:id="73"/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614EA" w14:textId="45795FA0" w:rsidR="00164E89" w:rsidRPr="00D30B67" w:rsidRDefault="00A968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164E89" w:rsidRPr="00D30B67" w14:paraId="5F8F2624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287D9" w14:textId="2A70DCB6" w:rsidR="00164E89" w:rsidRPr="00D30B67" w:rsidRDefault="00A968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hAnsi="Times New Roman" w:cs="Times New Roman" w:hint="eastAsia"/>
                <w:sz w:val="24"/>
                <w:szCs w:val="24"/>
              </w:rPr>
              <w:t>NFG602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26E52" w14:textId="25D988A0" w:rsidR="00164E89" w:rsidRPr="00D30B67" w:rsidRDefault="00A9685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21(DE</w:t>
            </w:r>
            <w:proofErr w:type="gram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D30B67">
              <w:rPr>
                <w:rFonts w:ascii="Cambria Math" w:eastAsia="宋体" w:hAnsi="Cambria Math" w:cs="Cambria Math"/>
                <w:i/>
                <w:iCs/>
                <w:sz w:val="24"/>
                <w:szCs w:val="24"/>
              </w:rPr>
              <w:t>△</w:t>
            </w:r>
            <w:proofErr w:type="spellStart"/>
            <w:proofErr w:type="gramEnd"/>
            <w:r w:rsidRPr="00D30B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bA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EF523" w14:textId="742EE326" w:rsidR="00164E89" w:rsidRPr="00D30B67" w:rsidRDefault="00A968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164E89" w:rsidRPr="00D30B67" w14:paraId="59BDA39E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71889" w14:textId="1DE21BCA" w:rsidR="00164E89" w:rsidRPr="00D30B67" w:rsidRDefault="00A968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hAnsi="Times New Roman" w:cs="Times New Roman" w:hint="eastAsia"/>
                <w:sz w:val="24"/>
                <w:szCs w:val="24"/>
              </w:rPr>
              <w:t>NFG603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4F100" w14:textId="32B1C45B" w:rsidR="00164E89" w:rsidRPr="00D30B67" w:rsidRDefault="00A9685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21(DE</w:t>
            </w:r>
            <w:proofErr w:type="gram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D30B67">
              <w:rPr>
                <w:rFonts w:ascii="Cambria Math" w:eastAsia="宋体" w:hAnsi="Cambria Math" w:cs="Cambria Math"/>
                <w:i/>
                <w:iCs/>
                <w:kern w:val="0"/>
                <w:sz w:val="24"/>
                <w:szCs w:val="24"/>
              </w:rPr>
              <w:t>△</w:t>
            </w:r>
            <w:proofErr w:type="spellStart"/>
            <w:proofErr w:type="gramEnd"/>
            <w:r w:rsidRPr="00D30B67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feoABC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E4D70" w14:textId="085163AE" w:rsidR="00164E89" w:rsidRPr="00D30B67" w:rsidRDefault="00A968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164E89" w:rsidRPr="00D30B67" w14:paraId="33B82E7C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936A9" w14:textId="67526B59" w:rsidR="00164E89" w:rsidRPr="00D30B67" w:rsidRDefault="00A968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hAnsi="Times New Roman" w:cs="Times New Roman" w:hint="eastAsia"/>
                <w:sz w:val="24"/>
                <w:szCs w:val="24"/>
              </w:rPr>
              <w:t>NFG604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2C8D6" w14:textId="7AAE9C48" w:rsidR="00164E89" w:rsidRPr="00D30B67" w:rsidRDefault="00A9685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21(DE</w:t>
            </w:r>
            <w:proofErr w:type="gram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D30B67">
              <w:rPr>
                <w:rFonts w:ascii="Cambria Math" w:eastAsia="宋体" w:hAnsi="Cambria Math" w:cs="Cambria Math"/>
                <w:i/>
                <w:iCs/>
                <w:kern w:val="0"/>
                <w:sz w:val="24"/>
                <w:szCs w:val="24"/>
              </w:rPr>
              <w:t>△</w:t>
            </w:r>
            <w:proofErr w:type="spellStart"/>
            <w:proofErr w:type="gramEnd"/>
            <w:r w:rsidRPr="00D30B67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creABCD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F929C" w14:textId="336B0B38" w:rsidR="00164E89" w:rsidRPr="00D30B67" w:rsidRDefault="00A968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164E89" w:rsidRPr="00D30B67" w14:paraId="7A7D9C29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C0D49" w14:textId="50790AB0" w:rsidR="00164E89" w:rsidRPr="00D30B67" w:rsidRDefault="00A968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hAnsi="Times New Roman" w:cs="Times New Roman" w:hint="eastAsia"/>
                <w:sz w:val="24"/>
                <w:szCs w:val="24"/>
              </w:rPr>
              <w:t>NFG605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672E1" w14:textId="6EA800E4" w:rsidR="00164E89" w:rsidRPr="00D30B67" w:rsidRDefault="00A9685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21(DE</w:t>
            </w:r>
            <w:proofErr w:type="gram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D30B67">
              <w:rPr>
                <w:rFonts w:ascii="Cambria Math" w:eastAsia="宋体" w:hAnsi="Cambria Math" w:cs="Cambria Math"/>
                <w:i/>
                <w:iCs/>
                <w:kern w:val="0"/>
                <w:sz w:val="24"/>
                <w:szCs w:val="24"/>
              </w:rPr>
              <w:t>△</w:t>
            </w:r>
            <w:proofErr w:type="spellStart"/>
            <w:proofErr w:type="gramEnd"/>
            <w:r w:rsidRPr="00D30B67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galS</w:t>
            </w:r>
            <w:r w:rsidRPr="00D30B67">
              <w:rPr>
                <w:rFonts w:ascii="Cambria Math" w:eastAsia="宋体" w:hAnsi="Cambria Math" w:cs="Cambria Math"/>
                <w:i/>
                <w:iCs/>
                <w:kern w:val="0"/>
                <w:sz w:val="24"/>
                <w:szCs w:val="24"/>
              </w:rPr>
              <w:t>△</w:t>
            </w:r>
            <w:r w:rsidRPr="00D30B67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mglAB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CE8C" w14:textId="4457DF46" w:rsidR="00164E89" w:rsidRPr="00D30B67" w:rsidRDefault="00A968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  <w:tr w:rsidR="00164E89" w:rsidRPr="00B410C7" w14:paraId="22977A40" w14:textId="77777777" w:rsidTr="00164E89">
        <w:trPr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CBFCA" w14:textId="0584CABF" w:rsidR="00164E89" w:rsidRPr="00D30B67" w:rsidRDefault="00A968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hAnsi="Times New Roman" w:cs="Times New Roman" w:hint="eastAsia"/>
                <w:sz w:val="24"/>
                <w:szCs w:val="24"/>
              </w:rPr>
              <w:t>NFG606</w:t>
            </w:r>
          </w:p>
        </w:tc>
        <w:tc>
          <w:tcPr>
            <w:tcW w:w="5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7BA2" w14:textId="34F253DC" w:rsidR="00164E89" w:rsidRPr="00D30B67" w:rsidRDefault="00A9685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21(DE</w:t>
            </w:r>
            <w:proofErr w:type="gramStart"/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)</w:t>
            </w:r>
            <w:r w:rsidRPr="00D30B67">
              <w:rPr>
                <w:rFonts w:ascii="Cambria Math" w:eastAsia="宋体" w:hAnsi="Cambria Math" w:cs="Cambria Math"/>
                <w:i/>
                <w:iCs/>
                <w:kern w:val="0"/>
                <w:sz w:val="24"/>
                <w:szCs w:val="24"/>
              </w:rPr>
              <w:t>△</w:t>
            </w:r>
            <w:proofErr w:type="spellStart"/>
            <w:proofErr w:type="gramEnd"/>
            <w:r w:rsidRPr="00D30B67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rne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1A1C2" w14:textId="2D0FC4A9" w:rsidR="00164E89" w:rsidRPr="00D30B67" w:rsidRDefault="00A9685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30B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s work</w:t>
            </w:r>
          </w:p>
        </w:tc>
      </w:tr>
    </w:tbl>
    <w:p w14:paraId="07E47629" w14:textId="77777777" w:rsidR="008D43D5" w:rsidRPr="00B410C7" w:rsidRDefault="008D43D5" w:rsidP="008D43D5">
      <w:pPr>
        <w:rPr>
          <w:rFonts w:ascii="Times New Roman" w:hAnsi="Times New Roman" w:cs="Times New Roman"/>
          <w:sz w:val="24"/>
          <w:szCs w:val="24"/>
        </w:rPr>
      </w:pPr>
    </w:p>
    <w:p w14:paraId="167AEC9E" w14:textId="5A022AB6" w:rsidR="008D43D5" w:rsidRPr="00B410C7" w:rsidRDefault="008D43D5" w:rsidP="008D43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410C7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A72C701" w14:textId="7A1BC5A9" w:rsidR="00970792" w:rsidRPr="00B410C7" w:rsidRDefault="00970792" w:rsidP="00970792">
      <w:pPr>
        <w:spacing w:line="360" w:lineRule="auto"/>
        <w:rPr>
          <w:rFonts w:ascii="Times New Roman" w:hAnsi="Times New Roman" w:cs="Times New Roman"/>
          <w:color w:val="121512"/>
          <w:szCs w:val="21"/>
          <w:shd w:val="clear" w:color="auto" w:fill="FFFFFF"/>
        </w:rPr>
      </w:pPr>
      <w:r w:rsidRPr="00B410C7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ry Table </w:t>
      </w:r>
      <w:r w:rsidR="00BE04B7" w:rsidRPr="00B410C7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B410C7">
        <w:rPr>
          <w:rFonts w:ascii="Times New Roman" w:hAnsi="Times New Roman" w:cs="Times New Roman"/>
          <w:color w:val="000000"/>
          <w:sz w:val="24"/>
          <w:szCs w:val="24"/>
        </w:rPr>
        <w:t>4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70792" w:rsidRPr="00B410C7" w14:paraId="3B0FAB03" w14:textId="77777777" w:rsidTr="009735C8"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20496761" w14:textId="77777777" w:rsidR="00970792" w:rsidRPr="00B410C7" w:rsidRDefault="00970792" w:rsidP="009735C8">
            <w:pPr>
              <w:pStyle w:val="a8"/>
              <w:rPr>
                <w:rFonts w:cs="Times New Roman"/>
                <w:b/>
                <w:bCs/>
              </w:rPr>
            </w:pPr>
            <w:r w:rsidRPr="00B410C7">
              <w:rPr>
                <w:rFonts w:cs="Times New Roman"/>
                <w:b/>
                <w:bCs/>
              </w:rPr>
              <w:t>Production and consumption of cofactors</w:t>
            </w:r>
          </w:p>
        </w:tc>
      </w:tr>
      <w:tr w:rsidR="00970792" w:rsidRPr="00B410C7" w14:paraId="70FA1D4E" w14:textId="77777777" w:rsidTr="009735C8"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</w:tcPr>
          <w:p w14:paraId="63206376" w14:textId="77777777" w:rsidR="00970792" w:rsidRPr="00B410C7" w:rsidRDefault="00970792" w:rsidP="009735C8">
            <w:pPr>
              <w:pStyle w:val="a8"/>
              <w:jc w:val="both"/>
              <w:rPr>
                <w:rFonts w:cs="Times New Roman"/>
              </w:rPr>
            </w:pPr>
            <w:r w:rsidRPr="00B410C7">
              <w:rPr>
                <w:rFonts w:cs="Times New Roman"/>
              </w:rPr>
              <w:t xml:space="preserve">2-acetolactate + </w:t>
            </w:r>
            <w:r w:rsidRPr="00B410C7">
              <w:rPr>
                <w:rFonts w:cs="Times New Roman"/>
                <w:b/>
                <w:bCs/>
              </w:rPr>
              <w:t>NADPH</w:t>
            </w:r>
            <w:r w:rsidRPr="00B410C7">
              <w:rPr>
                <w:rFonts w:cs="Times New Roman"/>
              </w:rPr>
              <w:t xml:space="preserve"> + H</w:t>
            </w:r>
            <w:r w:rsidRPr="00B410C7">
              <w:rPr>
                <w:rFonts w:cs="Times New Roman"/>
                <w:vertAlign w:val="superscript"/>
              </w:rPr>
              <w:t>+</w:t>
            </w:r>
            <w:r w:rsidRPr="00B410C7">
              <w:rPr>
                <w:rFonts w:cs="Times New Roman"/>
              </w:rPr>
              <w:t>→(2R)-2,3-dihydroxy-3-methylbutanoate + NADP</w:t>
            </w:r>
            <w:r w:rsidRPr="00B410C7">
              <w:rPr>
                <w:rFonts w:cs="Times New Roman"/>
                <w:vertAlign w:val="superscript"/>
              </w:rPr>
              <w:t>+</w:t>
            </w:r>
          </w:p>
          <w:p w14:paraId="6C9489BF" w14:textId="77777777" w:rsidR="00970792" w:rsidRPr="00B410C7" w:rsidRDefault="00970792" w:rsidP="009735C8">
            <w:pPr>
              <w:pStyle w:val="a8"/>
              <w:jc w:val="both"/>
              <w:rPr>
                <w:rFonts w:cs="Times New Roman"/>
              </w:rPr>
            </w:pPr>
            <w:r w:rsidRPr="00B410C7">
              <w:rPr>
                <w:rFonts w:cs="Times New Roman"/>
              </w:rPr>
              <w:t>(2R,3S)-3-isopropylmalate + NAD</w:t>
            </w:r>
            <w:r w:rsidRPr="00B410C7">
              <w:rPr>
                <w:rFonts w:cs="Times New Roman"/>
                <w:vertAlign w:val="superscript"/>
              </w:rPr>
              <w:t>+</w:t>
            </w:r>
            <w:r w:rsidRPr="00B410C7">
              <w:rPr>
                <w:rFonts w:cs="Times New Roman"/>
              </w:rPr>
              <w:t xml:space="preserve"> → α-</w:t>
            </w:r>
            <w:proofErr w:type="spellStart"/>
            <w:r w:rsidRPr="00B410C7">
              <w:rPr>
                <w:rFonts w:cs="Times New Roman"/>
              </w:rPr>
              <w:t>ketoisocaproate</w:t>
            </w:r>
            <w:proofErr w:type="spellEnd"/>
            <w:r w:rsidRPr="00B410C7">
              <w:rPr>
                <w:rFonts w:cs="Times New Roman"/>
              </w:rPr>
              <w:t xml:space="preserve"> + CO</w:t>
            </w:r>
            <w:r w:rsidRPr="00B410C7">
              <w:rPr>
                <w:rFonts w:cs="Times New Roman"/>
                <w:vertAlign w:val="subscript"/>
              </w:rPr>
              <w:t>2</w:t>
            </w:r>
            <w:r w:rsidRPr="00B410C7">
              <w:rPr>
                <w:rFonts w:cs="Times New Roman"/>
              </w:rPr>
              <w:t xml:space="preserve"> + </w:t>
            </w:r>
            <w:r w:rsidRPr="00B410C7">
              <w:rPr>
                <w:rFonts w:cs="Times New Roman"/>
                <w:b/>
                <w:bCs/>
              </w:rPr>
              <w:t>NADH</w:t>
            </w:r>
          </w:p>
          <w:p w14:paraId="19754319" w14:textId="77777777" w:rsidR="00970792" w:rsidRPr="00B410C7" w:rsidRDefault="00970792" w:rsidP="009735C8">
            <w:pPr>
              <w:pStyle w:val="a8"/>
              <w:jc w:val="both"/>
              <w:rPr>
                <w:rFonts w:cs="Times New Roman"/>
              </w:rPr>
            </w:pPr>
            <w:r w:rsidRPr="00B410C7">
              <w:rPr>
                <w:rFonts w:cs="Times New Roman"/>
              </w:rPr>
              <w:t xml:space="preserve">3-methylbutanal + </w:t>
            </w:r>
            <w:r w:rsidRPr="00B410C7">
              <w:rPr>
                <w:rFonts w:cs="Times New Roman"/>
                <w:b/>
                <w:bCs/>
              </w:rPr>
              <w:t>NADPH</w:t>
            </w:r>
            <w:r w:rsidRPr="00B410C7">
              <w:rPr>
                <w:rFonts w:cs="Times New Roman"/>
              </w:rPr>
              <w:t xml:space="preserve"> + H</w:t>
            </w:r>
            <w:r w:rsidRPr="00B410C7">
              <w:rPr>
                <w:rFonts w:cs="Times New Roman"/>
                <w:vertAlign w:val="superscript"/>
              </w:rPr>
              <w:t>+</w:t>
            </w:r>
            <w:r w:rsidRPr="00B410C7">
              <w:rPr>
                <w:rFonts w:cs="Times New Roman"/>
              </w:rPr>
              <w:t>→3-methyl-butanol + NADP</w:t>
            </w:r>
            <w:r w:rsidRPr="00B410C7">
              <w:rPr>
                <w:rFonts w:cs="Times New Roman"/>
                <w:vertAlign w:val="superscript"/>
              </w:rPr>
              <w:t>+</w:t>
            </w:r>
          </w:p>
          <w:p w14:paraId="429BE056" w14:textId="77777777" w:rsidR="00970792" w:rsidRPr="00B410C7" w:rsidRDefault="00970792" w:rsidP="009735C8">
            <w:pPr>
              <w:spacing w:line="360" w:lineRule="auto"/>
              <w:rPr>
                <w:rFonts w:ascii="Times New Roman" w:hAnsi="Times New Roman" w:cs="Times New Roman"/>
                <w:color w:val="121512"/>
                <w:szCs w:val="21"/>
                <w:shd w:val="clear" w:color="auto" w:fill="FFFFFF"/>
              </w:rPr>
            </w:pPr>
            <w:r w:rsidRPr="00B410C7">
              <w:rPr>
                <w:rFonts w:ascii="Times New Roman" w:hAnsi="Times New Roman" w:cs="Times New Roman"/>
                <w:b/>
                <w:bCs/>
                <w:color w:val="121512"/>
                <w:szCs w:val="21"/>
                <w:shd w:val="clear" w:color="auto" w:fill="FFFFFF"/>
              </w:rPr>
              <w:t>acetyl-CoA</w:t>
            </w:r>
            <w:r w:rsidRPr="00B410C7">
              <w:rPr>
                <w:rFonts w:ascii="Times New Roman" w:hAnsi="Times New Roman" w:cs="Times New Roman"/>
                <w:color w:val="121512"/>
                <w:szCs w:val="21"/>
                <w:shd w:val="clear" w:color="auto" w:fill="FFFFFF"/>
              </w:rPr>
              <w:t xml:space="preserve"> + 3-methyl-2-oxobutanoate + H</w:t>
            </w:r>
            <w:r w:rsidRPr="00B410C7">
              <w:rPr>
                <w:rFonts w:ascii="Times New Roman" w:hAnsi="Times New Roman" w:cs="Times New Roman"/>
                <w:color w:val="121512"/>
                <w:szCs w:val="21"/>
                <w:shd w:val="clear" w:color="auto" w:fill="FFFFFF"/>
                <w:vertAlign w:val="subscript"/>
              </w:rPr>
              <w:t>2</w:t>
            </w:r>
            <w:r w:rsidRPr="00B410C7">
              <w:rPr>
                <w:rFonts w:ascii="Times New Roman" w:hAnsi="Times New Roman" w:cs="Times New Roman"/>
                <w:color w:val="121512"/>
                <w:szCs w:val="21"/>
                <w:shd w:val="clear" w:color="auto" w:fill="FFFFFF"/>
              </w:rPr>
              <w:t xml:space="preserve">O → (2S)-2-isopropylmalate + coenzyme A + </w:t>
            </w:r>
            <w:r w:rsidRPr="00B410C7">
              <w:rPr>
                <w:rFonts w:ascii="Times New Roman" w:hAnsi="Times New Roman" w:cs="Times New Roman"/>
              </w:rPr>
              <w:t>H</w:t>
            </w:r>
            <w:r w:rsidRPr="00B410C7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</w:tbl>
    <w:p w14:paraId="3A5F6CE8" w14:textId="47294A95" w:rsidR="00A503F0" w:rsidRPr="00B410C7" w:rsidRDefault="00970792" w:rsidP="00A503F0">
      <w:pPr>
        <w:widowControl/>
        <w:jc w:val="left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br w:type="page"/>
      </w:r>
    </w:p>
    <w:p w14:paraId="79E1D698" w14:textId="77777777" w:rsidR="00A503F0" w:rsidRPr="00B410C7" w:rsidRDefault="00A503F0" w:rsidP="00A503F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74" w:name="OLE_LINK7"/>
      <w:r w:rsidRPr="00B410C7">
        <w:rPr>
          <w:rFonts w:ascii="Times New Roman" w:hAnsi="Times New Roman" w:cs="Times New Roman"/>
          <w:color w:val="000000"/>
          <w:sz w:val="24"/>
          <w:szCs w:val="24"/>
        </w:rPr>
        <w:lastRenderedPageBreak/>
        <w:t>Supplementary Table S5 Rational design sites and constructed strains of DHAD mutants</w:t>
      </w:r>
    </w:p>
    <w:bookmarkEnd w:id="74"/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122"/>
        <w:gridCol w:w="2826"/>
        <w:gridCol w:w="2125"/>
        <w:gridCol w:w="2436"/>
      </w:tblGrid>
      <w:tr w:rsidR="00A503F0" w:rsidRPr="00B410C7" w14:paraId="6839AF4D" w14:textId="77777777" w:rsidTr="00053135">
        <w:tc>
          <w:tcPr>
            <w:tcW w:w="977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7F28F03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65416D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Variants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A8BDC8C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Mutation Site</w:t>
            </w:r>
          </w:p>
        </w:tc>
        <w:tc>
          <w:tcPr>
            <w:tcW w:w="243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298BA8D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Strains</w:t>
            </w:r>
          </w:p>
        </w:tc>
      </w:tr>
      <w:tr w:rsidR="00A503F0" w:rsidRPr="00B410C7" w14:paraId="4DA8BD0F" w14:textId="77777777" w:rsidTr="00053135">
        <w:tc>
          <w:tcPr>
            <w:tcW w:w="855" w:type="dxa"/>
            <w:tcBorders>
              <w:top w:val="single" w:sz="12" w:space="0" w:color="auto"/>
            </w:tcBorders>
          </w:tcPr>
          <w:p w14:paraId="08071563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75" w:name="_Hlk176721287"/>
            <w:r w:rsidRPr="00B410C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948" w:type="dxa"/>
            <w:gridSpan w:val="2"/>
            <w:tcBorders>
              <w:top w:val="single" w:sz="12" w:space="0" w:color="auto"/>
            </w:tcBorders>
          </w:tcPr>
          <w:p w14:paraId="12CC2679" w14:textId="134C66C5" w:rsidR="00A503F0" w:rsidRPr="00B410C7" w:rsidRDefault="00B3339E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Cs w:val="21"/>
              </w:rPr>
              <w:t>i</w:t>
            </w:r>
            <w:r w:rsidR="00A503F0" w:rsidRPr="00B410C7">
              <w:rPr>
                <w:rFonts w:ascii="Times New Roman" w:eastAsia="宋体" w:hAnsi="Times New Roman" w:cs="Times New Roman"/>
                <w:i/>
                <w:iCs/>
                <w:szCs w:val="21"/>
              </w:rPr>
              <w:t>lvD</w:t>
            </w:r>
            <w:r w:rsidRPr="00B410C7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C195K</w:t>
            </w: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3CECA994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CYS195&gt;LYS</w:t>
            </w:r>
          </w:p>
        </w:tc>
        <w:tc>
          <w:tcPr>
            <w:tcW w:w="2436" w:type="dxa"/>
            <w:tcBorders>
              <w:top w:val="single" w:sz="12" w:space="0" w:color="auto"/>
              <w:right w:val="nil"/>
            </w:tcBorders>
          </w:tcPr>
          <w:p w14:paraId="5E326064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NFG321</w:t>
            </w:r>
          </w:p>
        </w:tc>
      </w:tr>
      <w:tr w:rsidR="00A503F0" w:rsidRPr="00B410C7" w14:paraId="694E3A34" w14:textId="77777777" w:rsidTr="00053135">
        <w:tc>
          <w:tcPr>
            <w:tcW w:w="855" w:type="dxa"/>
          </w:tcPr>
          <w:p w14:paraId="5D69D565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948" w:type="dxa"/>
            <w:gridSpan w:val="2"/>
          </w:tcPr>
          <w:p w14:paraId="402C6194" w14:textId="1806C46C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Cs w:val="21"/>
              </w:rPr>
              <w:t>ilvD</w:t>
            </w:r>
            <w:r w:rsidR="00B3339E" w:rsidRPr="00B410C7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M85L</w:t>
            </w:r>
          </w:p>
        </w:tc>
        <w:tc>
          <w:tcPr>
            <w:tcW w:w="2125" w:type="dxa"/>
          </w:tcPr>
          <w:p w14:paraId="01A83519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MET85&gt;LEU</w:t>
            </w:r>
          </w:p>
        </w:tc>
        <w:tc>
          <w:tcPr>
            <w:tcW w:w="2436" w:type="dxa"/>
            <w:tcBorders>
              <w:right w:val="nil"/>
            </w:tcBorders>
          </w:tcPr>
          <w:p w14:paraId="2D09BAC1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NFG322</w:t>
            </w:r>
          </w:p>
        </w:tc>
      </w:tr>
      <w:tr w:rsidR="00A503F0" w:rsidRPr="00B410C7" w14:paraId="13D41B49" w14:textId="77777777" w:rsidTr="00053135">
        <w:tc>
          <w:tcPr>
            <w:tcW w:w="855" w:type="dxa"/>
          </w:tcPr>
          <w:p w14:paraId="791BDC27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948" w:type="dxa"/>
            <w:gridSpan w:val="2"/>
          </w:tcPr>
          <w:p w14:paraId="3CD9C50C" w14:textId="30D92D84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Cs w:val="21"/>
              </w:rPr>
              <w:t>ilvD</w:t>
            </w:r>
            <w:r w:rsidR="00B3339E" w:rsidRPr="00B410C7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L164I</w:t>
            </w:r>
          </w:p>
        </w:tc>
        <w:tc>
          <w:tcPr>
            <w:tcW w:w="2125" w:type="dxa"/>
          </w:tcPr>
          <w:p w14:paraId="09692106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LEU164&gt;ILE</w:t>
            </w:r>
          </w:p>
        </w:tc>
        <w:tc>
          <w:tcPr>
            <w:tcW w:w="2436" w:type="dxa"/>
            <w:tcBorders>
              <w:right w:val="nil"/>
            </w:tcBorders>
          </w:tcPr>
          <w:p w14:paraId="2124977B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NFG323</w:t>
            </w:r>
          </w:p>
        </w:tc>
      </w:tr>
      <w:tr w:rsidR="00A503F0" w:rsidRPr="00B410C7" w14:paraId="11FA805B" w14:textId="77777777" w:rsidTr="00053135">
        <w:tc>
          <w:tcPr>
            <w:tcW w:w="855" w:type="dxa"/>
          </w:tcPr>
          <w:p w14:paraId="4B276B94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948" w:type="dxa"/>
            <w:gridSpan w:val="2"/>
          </w:tcPr>
          <w:p w14:paraId="4256DF1D" w14:textId="293361E4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Cs w:val="21"/>
              </w:rPr>
              <w:t>ilvD</w:t>
            </w:r>
            <w:r w:rsidR="00B3339E" w:rsidRPr="00B410C7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F199T</w:t>
            </w:r>
          </w:p>
        </w:tc>
        <w:tc>
          <w:tcPr>
            <w:tcW w:w="2125" w:type="dxa"/>
          </w:tcPr>
          <w:p w14:paraId="19BA26EA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PHE199&gt;THR</w:t>
            </w:r>
          </w:p>
        </w:tc>
        <w:tc>
          <w:tcPr>
            <w:tcW w:w="2436" w:type="dxa"/>
            <w:tcBorders>
              <w:right w:val="nil"/>
            </w:tcBorders>
          </w:tcPr>
          <w:p w14:paraId="1573AE82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NFG324</w:t>
            </w:r>
          </w:p>
        </w:tc>
      </w:tr>
      <w:bookmarkEnd w:id="75"/>
      <w:tr w:rsidR="00A503F0" w:rsidRPr="00B410C7" w14:paraId="65DDD01F" w14:textId="77777777" w:rsidTr="00053135">
        <w:tc>
          <w:tcPr>
            <w:tcW w:w="855" w:type="dxa"/>
            <w:tcBorders>
              <w:bottom w:val="single" w:sz="12" w:space="0" w:color="auto"/>
            </w:tcBorders>
          </w:tcPr>
          <w:p w14:paraId="521ACF57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948" w:type="dxa"/>
            <w:gridSpan w:val="2"/>
            <w:tcBorders>
              <w:bottom w:val="single" w:sz="12" w:space="0" w:color="auto"/>
            </w:tcBorders>
          </w:tcPr>
          <w:p w14:paraId="699123DB" w14:textId="3EDB60BE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i/>
                <w:iCs/>
                <w:szCs w:val="21"/>
              </w:rPr>
              <w:t>ilvD</w:t>
            </w:r>
            <w:r w:rsidR="00B3339E" w:rsidRPr="00B410C7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A268D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00196DF1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ALA268&gt;ASP</w:t>
            </w:r>
          </w:p>
        </w:tc>
        <w:tc>
          <w:tcPr>
            <w:tcW w:w="2436" w:type="dxa"/>
            <w:tcBorders>
              <w:bottom w:val="single" w:sz="12" w:space="0" w:color="auto"/>
              <w:right w:val="nil"/>
            </w:tcBorders>
          </w:tcPr>
          <w:p w14:paraId="6A9B60CF" w14:textId="77777777" w:rsidR="00A503F0" w:rsidRPr="00B410C7" w:rsidRDefault="00A503F0" w:rsidP="00053135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10C7">
              <w:rPr>
                <w:rFonts w:ascii="Times New Roman" w:eastAsia="宋体" w:hAnsi="Times New Roman" w:cs="Times New Roman"/>
                <w:szCs w:val="21"/>
              </w:rPr>
              <w:t>NFG325</w:t>
            </w:r>
          </w:p>
        </w:tc>
      </w:tr>
    </w:tbl>
    <w:p w14:paraId="449AE687" w14:textId="7471CBCD" w:rsidR="00A503F0" w:rsidRPr="00B410C7" w:rsidRDefault="00A503F0" w:rsidP="004134C5">
      <w:pPr>
        <w:widowControl/>
        <w:jc w:val="left"/>
        <w:rPr>
          <w:rFonts w:ascii="Times New Roman" w:hAnsi="Times New Roman" w:cs="Times New Roman"/>
        </w:rPr>
      </w:pPr>
      <w:r w:rsidRPr="00B410C7">
        <w:rPr>
          <w:rFonts w:ascii="Times New Roman" w:hAnsi="Times New Roman" w:cs="Times New Roman"/>
        </w:rPr>
        <w:br w:type="page"/>
      </w:r>
    </w:p>
    <w:p w14:paraId="3B110B21" w14:textId="5550CF31" w:rsidR="00F87479" w:rsidRPr="00D30B67" w:rsidRDefault="00F87479" w:rsidP="00F87479">
      <w:pPr>
        <w:spacing w:line="360" w:lineRule="auto"/>
        <w:rPr>
          <w:rFonts w:ascii="Times New Roman" w:hAnsi="Times New Roman" w:cs="Times New Roman"/>
          <w:szCs w:val="21"/>
        </w:rPr>
      </w:pPr>
      <w:bookmarkStart w:id="76" w:name="OLE_LINK176"/>
      <w:r w:rsidRPr="00D30B67">
        <w:rPr>
          <w:rFonts w:ascii="Times New Roman" w:hAnsi="Times New Roman" w:cs="Times New Roman"/>
          <w:szCs w:val="21"/>
        </w:rPr>
        <w:lastRenderedPageBreak/>
        <w:t>Supplementary Table S</w:t>
      </w:r>
      <w:r w:rsidRPr="00D30B67">
        <w:rPr>
          <w:rFonts w:ascii="Times New Roman" w:hAnsi="Times New Roman" w:cs="Times New Roman" w:hint="eastAsia"/>
          <w:szCs w:val="21"/>
        </w:rPr>
        <w:t xml:space="preserve">6 </w:t>
      </w:r>
      <w:bookmarkEnd w:id="76"/>
      <w:r w:rsidRPr="00D30B67">
        <w:rPr>
          <w:rFonts w:ascii="Times New Roman" w:eastAsia="微软雅黑" w:hAnsi="Times New Roman" w:cs="Times New Roman"/>
          <w:bCs/>
          <w:szCs w:val="21"/>
        </w:rPr>
        <w:t xml:space="preserve">Binding free energy decomposition analysis using </w:t>
      </w:r>
      <w:proofErr w:type="spellStart"/>
      <w:r w:rsidRPr="00D30B67">
        <w:rPr>
          <w:rFonts w:ascii="Times New Roman" w:eastAsia="微软雅黑" w:hAnsi="Times New Roman" w:cs="Times New Roman"/>
          <w:bCs/>
          <w:szCs w:val="21"/>
        </w:rPr>
        <w:t>gmx_MMPBSA</w:t>
      </w:r>
      <w:proofErr w:type="spellEnd"/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59"/>
        <w:gridCol w:w="2107"/>
        <w:gridCol w:w="1850"/>
        <w:gridCol w:w="1786"/>
      </w:tblGrid>
      <w:tr w:rsidR="00F87479" w:rsidRPr="00D30B67" w14:paraId="74EC9B37" w14:textId="77777777">
        <w:trPr>
          <w:tblHeader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E4C6DC" w14:textId="77777777" w:rsidR="00F87479" w:rsidRPr="00D30B67" w:rsidRDefault="00F87479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Energy Compone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AD9F8B" w14:textId="77777777" w:rsidR="00F87479" w:rsidRPr="00D30B67" w:rsidRDefault="00F87479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Wild-type DHA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5CE6520" w14:textId="77777777" w:rsidR="00F87479" w:rsidRPr="00D30B67" w:rsidRDefault="00F87479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A268D Muta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0A36FE" w14:textId="77777777" w:rsidR="00F87479" w:rsidRPr="00D30B67" w:rsidRDefault="00F87479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Difference (Δ)</w:t>
            </w:r>
          </w:p>
        </w:tc>
      </w:tr>
      <w:tr w:rsidR="00F87479" w:rsidRPr="00D30B67" w14:paraId="5F6BE7EF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0B9161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ΔVDWAA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D50E94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3.49 ± 1.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A9D2387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3.23 ± 3.6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968AAC4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+0.26</w:t>
            </w:r>
          </w:p>
        </w:tc>
      </w:tr>
      <w:tr w:rsidR="00F87479" w:rsidRPr="00D30B67" w14:paraId="4F4CCD0C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ADA7A5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ΔEE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054D65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+25.76 ± 4.7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76D71C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0.86 ± 7.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272895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36.62</w:t>
            </w:r>
          </w:p>
        </w:tc>
      </w:tr>
      <w:tr w:rsidR="00F87479" w:rsidRPr="00D30B67" w14:paraId="5E9B0AC8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6314EF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ΔGGA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26EAEC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+12.26 ± 4.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0F07E5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24.09 ± 9.0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AEC3D2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36.35</w:t>
            </w:r>
          </w:p>
        </w:tc>
      </w:tr>
      <w:tr w:rsidR="00F87479" w:rsidRPr="00D30B67" w14:paraId="30DB6B73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F97D09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ΔEP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3EAF12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23.75 ± 3.6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1CEEF20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+12.75 ± 7.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AB87133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+36.50</w:t>
            </w:r>
          </w:p>
        </w:tc>
      </w:tr>
      <w:tr w:rsidR="00F87479" w:rsidRPr="00D30B67" w14:paraId="5EF416C6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B5DDE9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ΔENPOLA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0F2A42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.84 ± 0.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D4EE23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.70 ± 0.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BC0651E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+0.14</w:t>
            </w:r>
          </w:p>
        </w:tc>
      </w:tr>
      <w:tr w:rsidR="00F87479" w:rsidRPr="00D30B67" w14:paraId="4D6CFE84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51A92D4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ΔGSOLV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7FB43E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25.58 ± 3.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329792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+11.05 ± 7.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EDAF5B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+36.63</w:t>
            </w:r>
          </w:p>
        </w:tc>
      </w:tr>
      <w:tr w:rsidR="00F87479" w:rsidRPr="00D30B67" w14:paraId="3AA7F2B7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6CDA3A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ΔTOT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FCDFD4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3.32 ± 1.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238C0C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3.04 ± 3.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C0A5DD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+0.28</w:t>
            </w:r>
          </w:p>
        </w:tc>
      </w:tr>
      <w:tr w:rsidR="00F87479" w:rsidRPr="00F87479" w14:paraId="40E3BBBB" w14:textId="77777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1731BE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ΔG binding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CDC2902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8.01 ± 2.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1DE32D" w14:textId="77777777" w:rsidR="00F87479" w:rsidRPr="00D30B67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14.30 ± 3.1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6A1310F" w14:textId="77777777" w:rsidR="00F87479" w:rsidRPr="00F87479" w:rsidRDefault="00F87479">
            <w:pPr>
              <w:widowControl/>
              <w:jc w:val="left"/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</w:pPr>
            <w:r w:rsidRPr="00D30B67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-6.29</w:t>
            </w:r>
          </w:p>
        </w:tc>
      </w:tr>
    </w:tbl>
    <w:p w14:paraId="18C77A7A" w14:textId="77777777" w:rsidR="00F87479" w:rsidRPr="00F87479" w:rsidRDefault="00F874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87479">
        <w:rPr>
          <w:rFonts w:ascii="Times New Roman" w:hAnsi="Times New Roman" w:cs="Times New Roman"/>
          <w:sz w:val="24"/>
          <w:szCs w:val="24"/>
        </w:rPr>
        <w:br w:type="page"/>
      </w:r>
    </w:p>
    <w:p w14:paraId="3C1334AC" w14:textId="221865C2" w:rsidR="00540F9B" w:rsidRPr="00B410C7" w:rsidRDefault="004E47A9" w:rsidP="004E47A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77" w:name="OLE_LINK160"/>
      <w:r w:rsidRPr="00B410C7">
        <w:rPr>
          <w:rFonts w:ascii="Times New Roman" w:hAnsi="Times New Roman" w:cs="Times New Roman"/>
          <w:color w:val="000000"/>
          <w:sz w:val="24"/>
          <w:szCs w:val="24"/>
        </w:rPr>
        <w:lastRenderedPageBreak/>
        <w:t>Supplementary Table S</w:t>
      </w:r>
      <w:r w:rsidR="00F87479">
        <w:rPr>
          <w:rFonts w:ascii="Times New Roman" w:hAnsi="Times New Roman" w:cs="Times New Roman" w:hint="eastAsia"/>
          <w:color w:val="000000"/>
          <w:sz w:val="24"/>
          <w:szCs w:val="24"/>
        </w:rPr>
        <w:t>7</w:t>
      </w:r>
      <w:r w:rsidRPr="00B410C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End w:id="77"/>
      <w:r w:rsidRPr="00B410C7">
        <w:rPr>
          <w:rFonts w:ascii="Times New Roman" w:hAnsi="Times New Roman" w:cs="Times New Roman"/>
          <w:color w:val="000000"/>
          <w:sz w:val="24"/>
          <w:szCs w:val="24"/>
        </w:rPr>
        <w:t>Mutated gene loci identified by whole-genome resequencing of tolerant bacterial strai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46"/>
        <w:gridCol w:w="1984"/>
        <w:gridCol w:w="5466"/>
      </w:tblGrid>
      <w:tr w:rsidR="00540F9B" w:rsidRPr="00B410C7" w14:paraId="46373A02" w14:textId="77777777" w:rsidTr="00AA1FD7">
        <w:tc>
          <w:tcPr>
            <w:tcW w:w="846" w:type="dxa"/>
            <w:vAlign w:val="center"/>
          </w:tcPr>
          <w:p w14:paraId="44793596" w14:textId="2B63D2DC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10C7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984" w:type="dxa"/>
            <w:vAlign w:val="center"/>
          </w:tcPr>
          <w:p w14:paraId="79098CF0" w14:textId="437F090E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10C7">
              <w:rPr>
                <w:rFonts w:ascii="Times New Roman" w:hAnsi="Times New Roman" w:cs="Times New Roman"/>
                <w:b/>
                <w:bCs/>
                <w:szCs w:val="21"/>
              </w:rPr>
              <w:t>Mutation type</w:t>
            </w:r>
          </w:p>
        </w:tc>
        <w:tc>
          <w:tcPr>
            <w:tcW w:w="5466" w:type="dxa"/>
            <w:vAlign w:val="center"/>
          </w:tcPr>
          <w:p w14:paraId="7E70BE08" w14:textId="61950AA7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10C7">
              <w:rPr>
                <w:rFonts w:ascii="Times New Roman" w:hAnsi="Times New Roman" w:cs="Times New Roman"/>
                <w:b/>
                <w:bCs/>
                <w:szCs w:val="21"/>
              </w:rPr>
              <w:t>Gene function</w:t>
            </w:r>
          </w:p>
        </w:tc>
      </w:tr>
      <w:tr w:rsidR="00540F9B" w:rsidRPr="00B410C7" w14:paraId="4FBA9B30" w14:textId="77777777" w:rsidTr="00AA1FD7">
        <w:tc>
          <w:tcPr>
            <w:tcW w:w="846" w:type="dxa"/>
            <w:vAlign w:val="center"/>
          </w:tcPr>
          <w:p w14:paraId="4FB9375E" w14:textId="04174EBC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arcA</w:t>
            </w:r>
            <w:proofErr w:type="spellEnd"/>
          </w:p>
        </w:tc>
        <w:tc>
          <w:tcPr>
            <w:tcW w:w="1984" w:type="dxa"/>
            <w:vAlign w:val="center"/>
          </w:tcPr>
          <w:p w14:paraId="0F8DE66C" w14:textId="79A6CFB2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51CD6578" w14:textId="49B02A63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Acr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the periplasmic lipoprotein component of the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AcrAB-TolC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AcrAD-TolC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multidrug efflux pumps.</w:t>
            </w:r>
          </w:p>
        </w:tc>
      </w:tr>
      <w:tr w:rsidR="00540F9B" w:rsidRPr="00B410C7" w14:paraId="5D1BC19B" w14:textId="77777777" w:rsidTr="00AA1FD7">
        <w:tc>
          <w:tcPr>
            <w:tcW w:w="846" w:type="dxa"/>
            <w:vAlign w:val="center"/>
          </w:tcPr>
          <w:p w14:paraId="44E05E2C" w14:textId="7CE8E3C7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bioH</w:t>
            </w:r>
            <w:proofErr w:type="spellEnd"/>
          </w:p>
        </w:tc>
        <w:tc>
          <w:tcPr>
            <w:tcW w:w="1984" w:type="dxa"/>
            <w:vAlign w:val="center"/>
          </w:tcPr>
          <w:p w14:paraId="6E89A0BD" w14:textId="02C8F1E3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</w:p>
        </w:tc>
        <w:tc>
          <w:tcPr>
            <w:tcW w:w="5466" w:type="dxa"/>
            <w:vAlign w:val="center"/>
          </w:tcPr>
          <w:p w14:paraId="30E85BF0" w14:textId="32DE6650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BioH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>, an esterase, hydrolyzes the methyl ester of pimeloyl-[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acp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>] and terminates the fatty acid synthesis enzyme-catalyzed part of the biotin biosynthesis pathway.</w:t>
            </w:r>
          </w:p>
        </w:tc>
      </w:tr>
      <w:tr w:rsidR="00540F9B" w:rsidRPr="00B410C7" w14:paraId="0483759B" w14:textId="77777777" w:rsidTr="00AA1FD7">
        <w:tc>
          <w:tcPr>
            <w:tcW w:w="846" w:type="dxa"/>
            <w:vAlign w:val="center"/>
          </w:tcPr>
          <w:p w14:paraId="0CDF32B9" w14:textId="2D1DEC0D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cirA</w:t>
            </w:r>
            <w:proofErr w:type="spellEnd"/>
          </w:p>
        </w:tc>
        <w:tc>
          <w:tcPr>
            <w:tcW w:w="1984" w:type="dxa"/>
            <w:vAlign w:val="center"/>
          </w:tcPr>
          <w:p w14:paraId="69A9ADC2" w14:textId="0203409D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8" w:name="OLE_LINK1"/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  <w:bookmarkEnd w:id="78"/>
          </w:p>
        </w:tc>
        <w:tc>
          <w:tcPr>
            <w:tcW w:w="5466" w:type="dxa"/>
            <w:vAlign w:val="center"/>
          </w:tcPr>
          <w:p w14:paraId="2D7BE16A" w14:textId="4676C096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 xml:space="preserve">Cir is a member of the Outer Membrane Receptor (OMR) family of porins. Cir is a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TonB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>-dependent iron-siderophore complex uptake receptor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19B31EE9" w14:textId="77777777" w:rsidTr="00AA1FD7">
        <w:tc>
          <w:tcPr>
            <w:tcW w:w="846" w:type="dxa"/>
            <w:vAlign w:val="center"/>
          </w:tcPr>
          <w:p w14:paraId="42436378" w14:textId="54C721AB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creA</w:t>
            </w:r>
            <w:proofErr w:type="spellEnd"/>
          </w:p>
        </w:tc>
        <w:tc>
          <w:tcPr>
            <w:tcW w:w="1984" w:type="dxa"/>
            <w:vAlign w:val="center"/>
          </w:tcPr>
          <w:p w14:paraId="2E4BDA39" w14:textId="20B63AF9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2EFF7834" w14:textId="22E30AC3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cre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regulates the expression of the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creD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>-lacZ transcriptional fusion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67E94B81" w14:textId="77777777" w:rsidTr="00AA1FD7">
        <w:tc>
          <w:tcPr>
            <w:tcW w:w="846" w:type="dxa"/>
            <w:vAlign w:val="center"/>
          </w:tcPr>
          <w:p w14:paraId="07B59715" w14:textId="555A39A7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creB</w:t>
            </w:r>
            <w:proofErr w:type="spellEnd"/>
          </w:p>
        </w:tc>
        <w:tc>
          <w:tcPr>
            <w:tcW w:w="1984" w:type="dxa"/>
            <w:vAlign w:val="center"/>
          </w:tcPr>
          <w:p w14:paraId="5C71AA36" w14:textId="4B58A1AD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0F9BD28E" w14:textId="2359E692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 xml:space="preserve">DNA-binding transcriptional regulator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CreB</w:t>
            </w:r>
            <w:proofErr w:type="spellEnd"/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349A5A5E" w14:textId="77777777" w:rsidTr="00AA1FD7">
        <w:tc>
          <w:tcPr>
            <w:tcW w:w="846" w:type="dxa"/>
            <w:vAlign w:val="center"/>
          </w:tcPr>
          <w:p w14:paraId="7C027D5C" w14:textId="56F6359C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creC</w:t>
            </w:r>
            <w:proofErr w:type="spellEnd"/>
          </w:p>
        </w:tc>
        <w:tc>
          <w:tcPr>
            <w:tcW w:w="1984" w:type="dxa"/>
            <w:vAlign w:val="center"/>
          </w:tcPr>
          <w:p w14:paraId="0690290A" w14:textId="238BE8E2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9" w:name="OLE_LINK2"/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  <w:bookmarkEnd w:id="79"/>
          </w:p>
        </w:tc>
        <w:tc>
          <w:tcPr>
            <w:tcW w:w="5466" w:type="dxa"/>
            <w:vAlign w:val="center"/>
          </w:tcPr>
          <w:p w14:paraId="6383066C" w14:textId="4AEF431C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CreC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the sensor histidine kinase of the CreCB two-component signal transduction system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04302903" w14:textId="77777777" w:rsidTr="00AA1FD7">
        <w:tc>
          <w:tcPr>
            <w:tcW w:w="846" w:type="dxa"/>
            <w:vAlign w:val="center"/>
          </w:tcPr>
          <w:p w14:paraId="208988AA" w14:textId="6AFB5D50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creD</w:t>
            </w:r>
            <w:proofErr w:type="spellEnd"/>
          </w:p>
        </w:tc>
        <w:tc>
          <w:tcPr>
            <w:tcW w:w="1984" w:type="dxa"/>
            <w:vAlign w:val="center"/>
          </w:tcPr>
          <w:p w14:paraId="574CA44B" w14:textId="12E23821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3247B67A" w14:textId="0053EC9D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CreD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a predicted inner membrane protein with five transmembrane domains, and its terminus is cytoplasm-located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67053A26" w14:textId="77777777" w:rsidTr="00AA1FD7">
        <w:tc>
          <w:tcPr>
            <w:tcW w:w="846" w:type="dxa"/>
            <w:vAlign w:val="center"/>
          </w:tcPr>
          <w:p w14:paraId="46A1FE87" w14:textId="2EA8EC52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feoA</w:t>
            </w:r>
            <w:proofErr w:type="spellEnd"/>
          </w:p>
        </w:tc>
        <w:tc>
          <w:tcPr>
            <w:tcW w:w="1984" w:type="dxa"/>
            <w:vAlign w:val="center"/>
          </w:tcPr>
          <w:p w14:paraId="4FAE61DA" w14:textId="593BAE95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</w:p>
        </w:tc>
        <w:tc>
          <w:tcPr>
            <w:tcW w:w="5466" w:type="dxa"/>
            <w:vAlign w:val="center"/>
          </w:tcPr>
          <w:p w14:paraId="6FECB5BE" w14:textId="261D4DFC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Feo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part of a conserved ferrous iron transport system.</w:t>
            </w:r>
          </w:p>
        </w:tc>
      </w:tr>
      <w:tr w:rsidR="00540F9B" w:rsidRPr="00B410C7" w14:paraId="2A3DF716" w14:textId="77777777" w:rsidTr="00AA1FD7">
        <w:tc>
          <w:tcPr>
            <w:tcW w:w="846" w:type="dxa"/>
            <w:vAlign w:val="center"/>
          </w:tcPr>
          <w:p w14:paraId="4E94B505" w14:textId="1BD19DFD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feoB</w:t>
            </w:r>
            <w:proofErr w:type="spellEnd"/>
          </w:p>
        </w:tc>
        <w:tc>
          <w:tcPr>
            <w:tcW w:w="1984" w:type="dxa"/>
            <w:vAlign w:val="center"/>
          </w:tcPr>
          <w:p w14:paraId="39F16C44" w14:textId="701A0148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frameshift mutation</w:t>
            </w:r>
          </w:p>
        </w:tc>
        <w:tc>
          <w:tcPr>
            <w:tcW w:w="5466" w:type="dxa"/>
            <w:vAlign w:val="center"/>
          </w:tcPr>
          <w:p w14:paraId="7DD3324F" w14:textId="3CB14579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FeoB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the inner membrane component of a ferrous iron uptake system which is active under anaerobic growth conditions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6361C6F3" w14:textId="77777777" w:rsidTr="00AA1FD7">
        <w:tc>
          <w:tcPr>
            <w:tcW w:w="846" w:type="dxa"/>
            <w:vAlign w:val="center"/>
          </w:tcPr>
          <w:p w14:paraId="263CE089" w14:textId="77C2FBEF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80" w:name="_Hlk218619516"/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feoC</w:t>
            </w:r>
            <w:proofErr w:type="spellEnd"/>
          </w:p>
        </w:tc>
        <w:tc>
          <w:tcPr>
            <w:tcW w:w="1984" w:type="dxa"/>
            <w:vAlign w:val="center"/>
          </w:tcPr>
          <w:p w14:paraId="087E9D92" w14:textId="20980C0A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1" w:name="OLE_LINK3"/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  <w:bookmarkEnd w:id="81"/>
          </w:p>
        </w:tc>
        <w:tc>
          <w:tcPr>
            <w:tcW w:w="5466" w:type="dxa"/>
            <w:vAlign w:val="center"/>
          </w:tcPr>
          <w:p w14:paraId="7C6FAD8C" w14:textId="7ABD23B8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FeoC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part of a conserved ferrous iron transport system.</w:t>
            </w:r>
          </w:p>
        </w:tc>
      </w:tr>
      <w:bookmarkEnd w:id="80"/>
      <w:tr w:rsidR="00540F9B" w:rsidRPr="00B410C7" w14:paraId="2191A630" w14:textId="77777777" w:rsidTr="00AA1FD7">
        <w:tc>
          <w:tcPr>
            <w:tcW w:w="846" w:type="dxa"/>
            <w:vAlign w:val="center"/>
          </w:tcPr>
          <w:p w14:paraId="391A321E" w14:textId="1B20F51D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fhuE</w:t>
            </w:r>
            <w:proofErr w:type="spellEnd"/>
          </w:p>
        </w:tc>
        <w:tc>
          <w:tcPr>
            <w:tcW w:w="1984" w:type="dxa"/>
            <w:vAlign w:val="center"/>
          </w:tcPr>
          <w:p w14:paraId="3D017A92" w14:textId="23174AB2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frameshift mutation</w:t>
            </w:r>
          </w:p>
        </w:tc>
        <w:tc>
          <w:tcPr>
            <w:tcW w:w="5466" w:type="dxa"/>
            <w:vAlign w:val="center"/>
          </w:tcPr>
          <w:p w14:paraId="7CC80C6D" w14:textId="5099AA3E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FhuE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a protein which serves as a receptor for ferric-coprogen (a hydroxamate-type iron chelator) and ferric-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rhodotorulic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acid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7B934B9B" w14:textId="77777777" w:rsidTr="00AA1FD7">
        <w:tc>
          <w:tcPr>
            <w:tcW w:w="846" w:type="dxa"/>
            <w:vAlign w:val="center"/>
          </w:tcPr>
          <w:p w14:paraId="6BA14B30" w14:textId="3224D9ED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folE</w:t>
            </w:r>
            <w:proofErr w:type="spellEnd"/>
          </w:p>
        </w:tc>
        <w:tc>
          <w:tcPr>
            <w:tcW w:w="1984" w:type="dxa"/>
            <w:vAlign w:val="center"/>
          </w:tcPr>
          <w:p w14:paraId="25CE62C8" w14:textId="7690C745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79B04D52" w14:textId="219A6B0C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folE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required for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preQ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₀ biosynthesis from GTP (deletion eliminates tRNA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queuosine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ribonucleoside).</w:t>
            </w:r>
          </w:p>
        </w:tc>
      </w:tr>
      <w:tr w:rsidR="00540F9B" w:rsidRPr="00B410C7" w14:paraId="6161FBCB" w14:textId="77777777" w:rsidTr="00AA1FD7">
        <w:tc>
          <w:tcPr>
            <w:tcW w:w="846" w:type="dxa"/>
            <w:vAlign w:val="center"/>
          </w:tcPr>
          <w:p w14:paraId="5CC86D39" w14:textId="4EF8245F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82" w:name="_Hlk208926194"/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galS</w:t>
            </w:r>
            <w:proofErr w:type="spellEnd"/>
          </w:p>
        </w:tc>
        <w:tc>
          <w:tcPr>
            <w:tcW w:w="1984" w:type="dxa"/>
            <w:vAlign w:val="center"/>
          </w:tcPr>
          <w:p w14:paraId="1012FD8D" w14:textId="61399387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4395B588" w14:textId="26B61A7A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GalS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>, is a DNA-binding transcription factor that represses transcription of the operons involved in transport and catabolism of D-galactose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bookmarkEnd w:id="82"/>
      <w:tr w:rsidR="00540F9B" w:rsidRPr="00B410C7" w14:paraId="756B8B10" w14:textId="77777777" w:rsidTr="00AA1FD7">
        <w:tc>
          <w:tcPr>
            <w:tcW w:w="846" w:type="dxa"/>
            <w:vAlign w:val="center"/>
          </w:tcPr>
          <w:p w14:paraId="07058F57" w14:textId="3080FB20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gntX</w:t>
            </w:r>
            <w:proofErr w:type="spellEnd"/>
          </w:p>
        </w:tc>
        <w:tc>
          <w:tcPr>
            <w:tcW w:w="1984" w:type="dxa"/>
            <w:vAlign w:val="center"/>
          </w:tcPr>
          <w:p w14:paraId="7B58A1FE" w14:textId="50B75CD3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3" w:name="OLE_LINK6"/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  <w:bookmarkEnd w:id="83"/>
          </w:p>
        </w:tc>
        <w:tc>
          <w:tcPr>
            <w:tcW w:w="5466" w:type="dxa"/>
            <w:vAlign w:val="center"/>
          </w:tcPr>
          <w:p w14:paraId="124B7F9E" w14:textId="6107481E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GntX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thought to be involved in high-affinity gluconate transport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0407AFC8" w14:textId="77777777" w:rsidTr="00AA1FD7">
        <w:tc>
          <w:tcPr>
            <w:tcW w:w="846" w:type="dxa"/>
            <w:vAlign w:val="center"/>
          </w:tcPr>
          <w:p w14:paraId="39C2EDA2" w14:textId="618602AD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htrE</w:t>
            </w:r>
            <w:proofErr w:type="spellEnd"/>
          </w:p>
        </w:tc>
        <w:tc>
          <w:tcPr>
            <w:tcW w:w="1984" w:type="dxa"/>
            <w:vAlign w:val="center"/>
          </w:tcPr>
          <w:p w14:paraId="06232D68" w14:textId="10E8DD65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base substitution</w:t>
            </w:r>
          </w:p>
        </w:tc>
        <w:tc>
          <w:tcPr>
            <w:tcW w:w="5466" w:type="dxa"/>
            <w:vAlign w:val="center"/>
          </w:tcPr>
          <w:p w14:paraId="0E91A22F" w14:textId="455713A6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An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htrE</w:t>
            </w:r>
            <w:proofErr w:type="spellEnd"/>
            <w:r w:rsidR="00AA1FD7" w:rsidRPr="00B410C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10C7">
              <w:rPr>
                <w:rFonts w:ascii="Times New Roman" w:hAnsi="Times New Roman" w:cs="Times New Roman"/>
                <w:szCs w:val="21"/>
              </w:rPr>
              <w:t xml:space="preserve">insertion mutant exhibits heat sensitivity,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HtrE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subject to posttranslational</w:t>
            </w:r>
          </w:p>
        </w:tc>
      </w:tr>
      <w:tr w:rsidR="00540F9B" w:rsidRPr="00B410C7" w14:paraId="0FCD6134" w14:textId="77777777" w:rsidTr="00AA1FD7">
        <w:tc>
          <w:tcPr>
            <w:tcW w:w="846" w:type="dxa"/>
            <w:vAlign w:val="center"/>
          </w:tcPr>
          <w:p w14:paraId="35EF42CE" w14:textId="3899AA10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lysP</w:t>
            </w:r>
            <w:proofErr w:type="spellEnd"/>
          </w:p>
        </w:tc>
        <w:tc>
          <w:tcPr>
            <w:tcW w:w="1984" w:type="dxa"/>
            <w:vAlign w:val="center"/>
          </w:tcPr>
          <w:p w14:paraId="36E2A6B0" w14:textId="298E2075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30217D37" w14:textId="68C29CE9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LysP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a lysine-specific transporter that mediates lysine uptake for biosynthesis and acts as a co-sensor for lysine in the lysine-dependent acid-resistance (LDAR) system.</w:t>
            </w:r>
          </w:p>
        </w:tc>
      </w:tr>
      <w:tr w:rsidR="00540F9B" w:rsidRPr="00B410C7" w14:paraId="7C0BF26C" w14:textId="77777777" w:rsidTr="00AA1FD7">
        <w:tc>
          <w:tcPr>
            <w:tcW w:w="846" w:type="dxa"/>
            <w:vAlign w:val="center"/>
          </w:tcPr>
          <w:p w14:paraId="5516C089" w14:textId="697ADDD0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mglA</w:t>
            </w:r>
            <w:proofErr w:type="spellEnd"/>
          </w:p>
        </w:tc>
        <w:tc>
          <w:tcPr>
            <w:tcW w:w="1984" w:type="dxa"/>
            <w:vAlign w:val="center"/>
          </w:tcPr>
          <w:p w14:paraId="64E52DE5" w14:textId="0112DE46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471E9A22" w14:textId="70A0273D" w:rsidR="00540F9B" w:rsidRPr="00B410C7" w:rsidRDefault="00540F9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Mgl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the predicted ATP-binding component of a D-galactose / D-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galactoside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ABC transporter.</w:t>
            </w:r>
          </w:p>
        </w:tc>
      </w:tr>
      <w:tr w:rsidR="00540F9B" w:rsidRPr="00B410C7" w14:paraId="50DC09AE" w14:textId="77777777" w:rsidTr="00AA1FD7">
        <w:tc>
          <w:tcPr>
            <w:tcW w:w="846" w:type="dxa"/>
            <w:vAlign w:val="center"/>
          </w:tcPr>
          <w:p w14:paraId="716024E6" w14:textId="44B19BA2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mglB</w:t>
            </w:r>
            <w:proofErr w:type="spellEnd"/>
          </w:p>
        </w:tc>
        <w:tc>
          <w:tcPr>
            <w:tcW w:w="1984" w:type="dxa"/>
            <w:vAlign w:val="center"/>
          </w:tcPr>
          <w:p w14:paraId="10747B93" w14:textId="185D9DBB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5FB57F28" w14:textId="531BFF1B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MglB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the periplasmic binding protein of the D-galactose/methyl-D-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galactoside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ABC transport system, and ligand-bound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MglB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nteracts with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Trg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to mediate taxis to galactose and glucose.</w:t>
            </w:r>
          </w:p>
        </w:tc>
      </w:tr>
      <w:tr w:rsidR="00540F9B" w:rsidRPr="00B410C7" w14:paraId="1B706FBD" w14:textId="77777777" w:rsidTr="00AA1FD7">
        <w:tc>
          <w:tcPr>
            <w:tcW w:w="846" w:type="dxa"/>
            <w:vAlign w:val="center"/>
          </w:tcPr>
          <w:p w14:paraId="246C447C" w14:textId="2BD83671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mrcB</w:t>
            </w:r>
            <w:proofErr w:type="spellEnd"/>
          </w:p>
        </w:tc>
        <w:tc>
          <w:tcPr>
            <w:tcW w:w="1984" w:type="dxa"/>
            <w:vAlign w:val="center"/>
          </w:tcPr>
          <w:p w14:paraId="688C0E94" w14:textId="1B7E87ED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</w:p>
        </w:tc>
        <w:tc>
          <w:tcPr>
            <w:tcW w:w="5466" w:type="dxa"/>
            <w:vAlign w:val="center"/>
          </w:tcPr>
          <w:p w14:paraId="6018332F" w14:textId="5A0A8D6F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Penicillin binding protein 1B (PBP1B), the product of the</w:t>
            </w:r>
            <w:r w:rsidR="0098493D" w:rsidRPr="00B410C7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mrcB</w:t>
            </w:r>
            <w:proofErr w:type="spellEnd"/>
            <w:r w:rsidR="0098493D" w:rsidRPr="00B410C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10C7">
              <w:rPr>
                <w:rFonts w:ascii="Times New Roman" w:hAnsi="Times New Roman" w:cs="Times New Roman"/>
                <w:szCs w:val="21"/>
              </w:rPr>
              <w:t xml:space="preserve">gene, is a bifunctional peptidoglycan synthase with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transglycosylase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and transpeptidase activity.</w:t>
            </w:r>
          </w:p>
        </w:tc>
      </w:tr>
      <w:tr w:rsidR="00540F9B" w:rsidRPr="00B410C7" w14:paraId="76D276A1" w14:textId="77777777" w:rsidTr="00AA1FD7">
        <w:tc>
          <w:tcPr>
            <w:tcW w:w="846" w:type="dxa"/>
            <w:vAlign w:val="center"/>
          </w:tcPr>
          <w:p w14:paraId="437B5B16" w14:textId="3320DABD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nfuA</w:t>
            </w:r>
            <w:proofErr w:type="spellEnd"/>
          </w:p>
        </w:tc>
        <w:tc>
          <w:tcPr>
            <w:tcW w:w="1984" w:type="dxa"/>
            <w:vAlign w:val="center"/>
          </w:tcPr>
          <w:p w14:paraId="6E622206" w14:textId="4D17C997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</w:p>
        </w:tc>
        <w:tc>
          <w:tcPr>
            <w:tcW w:w="5466" w:type="dxa"/>
            <w:vAlign w:val="center"/>
          </w:tcPr>
          <w:p w14:paraId="45C02183" w14:textId="0E7460AD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Nfu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a 'non-ISC, non-SUF' Fe-S cluster carrier protein that receives Fe-S clusters from SufBC2D and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IscU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HscB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complexes and transfers them to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Suf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Isc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22D59C6F" w14:textId="77777777" w:rsidTr="00AA1FD7">
        <w:tc>
          <w:tcPr>
            <w:tcW w:w="846" w:type="dxa"/>
            <w:vAlign w:val="center"/>
          </w:tcPr>
          <w:p w14:paraId="031DE8BE" w14:textId="231305CB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panB</w:t>
            </w:r>
            <w:proofErr w:type="spellEnd"/>
          </w:p>
        </w:tc>
        <w:tc>
          <w:tcPr>
            <w:tcW w:w="1984" w:type="dxa"/>
            <w:vAlign w:val="center"/>
          </w:tcPr>
          <w:p w14:paraId="2D766404" w14:textId="67745636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base substitution</w:t>
            </w:r>
          </w:p>
        </w:tc>
        <w:tc>
          <w:tcPr>
            <w:tcW w:w="5466" w:type="dxa"/>
            <w:vAlign w:val="center"/>
          </w:tcPr>
          <w:p w14:paraId="31E7C0A1" w14:textId="2BD2073A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PanB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(KPHMT) catalyzes the first committed step in pantothenate biosynthesis, transferring C11 of 5,10-methylene-tetrahydrofolate to 2-keto-isovalerate to form 2-dehydropantoate.</w:t>
            </w:r>
          </w:p>
        </w:tc>
      </w:tr>
      <w:tr w:rsidR="00540F9B" w:rsidRPr="00B410C7" w14:paraId="0E9F4CCB" w14:textId="77777777" w:rsidTr="00AA1FD7">
        <w:tc>
          <w:tcPr>
            <w:tcW w:w="846" w:type="dxa"/>
            <w:vAlign w:val="center"/>
          </w:tcPr>
          <w:p w14:paraId="77DF0DC9" w14:textId="336C04AD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panC</w:t>
            </w:r>
            <w:proofErr w:type="spellEnd"/>
          </w:p>
        </w:tc>
        <w:tc>
          <w:tcPr>
            <w:tcW w:w="1984" w:type="dxa"/>
            <w:vAlign w:val="center"/>
          </w:tcPr>
          <w:p w14:paraId="4320D274" w14:textId="3671B26E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base substitution</w:t>
            </w:r>
          </w:p>
        </w:tc>
        <w:tc>
          <w:tcPr>
            <w:tcW w:w="5466" w:type="dxa"/>
            <w:vAlign w:val="center"/>
          </w:tcPr>
          <w:p w14:paraId="5D367E7C" w14:textId="4F8FEDD9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Pantothenate synthetase (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PanC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>) catalyzes the ATP hydrolysis-dependent synthesis of pantothenate from β-alanine and pantoate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36E22FBC" w14:textId="77777777" w:rsidTr="00AA1FD7">
        <w:tc>
          <w:tcPr>
            <w:tcW w:w="846" w:type="dxa"/>
            <w:vAlign w:val="center"/>
          </w:tcPr>
          <w:p w14:paraId="1051B0E3" w14:textId="5472A2F6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rluC</w:t>
            </w:r>
            <w:proofErr w:type="spellEnd"/>
          </w:p>
        </w:tc>
        <w:tc>
          <w:tcPr>
            <w:tcW w:w="1984" w:type="dxa"/>
            <w:vAlign w:val="center"/>
          </w:tcPr>
          <w:p w14:paraId="28FB9D3A" w14:textId="2ED007B7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</w:p>
        </w:tc>
        <w:tc>
          <w:tcPr>
            <w:tcW w:w="5466" w:type="dxa"/>
            <w:vAlign w:val="center"/>
          </w:tcPr>
          <w:p w14:paraId="57CB8CB7" w14:textId="76A93482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RluC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catalyzes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pseudouridylation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of U955, U2504, U2580 in 23S rRNA (near ribosomal peptidyl transferase center) and has in vitro activity toward 16S rRNA.</w:t>
            </w:r>
          </w:p>
        </w:tc>
      </w:tr>
      <w:tr w:rsidR="00540F9B" w:rsidRPr="00B410C7" w14:paraId="3077E8B2" w14:textId="77777777" w:rsidTr="00AA1FD7">
        <w:tc>
          <w:tcPr>
            <w:tcW w:w="846" w:type="dxa"/>
            <w:vAlign w:val="center"/>
          </w:tcPr>
          <w:p w14:paraId="1E4DFE50" w14:textId="1D17D01A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rne</w:t>
            </w:r>
            <w:proofErr w:type="spellEnd"/>
          </w:p>
        </w:tc>
        <w:tc>
          <w:tcPr>
            <w:tcW w:w="1984" w:type="dxa"/>
            <w:vAlign w:val="center"/>
          </w:tcPr>
          <w:p w14:paraId="312213B0" w14:textId="41D01DE2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  <w:shd w:val="clear" w:color="auto" w:fill="FFFFFF"/>
              </w:rPr>
              <w:t>frameshift mutation</w:t>
            </w:r>
          </w:p>
        </w:tc>
        <w:tc>
          <w:tcPr>
            <w:tcW w:w="5466" w:type="dxa"/>
            <w:vAlign w:val="center"/>
          </w:tcPr>
          <w:p w14:paraId="035A0B80" w14:textId="0766C04C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 xml:space="preserve">RNase E is an essential single-strand-specific endonuclease that processes rRNA, tRNA and other RNAs, participates in plasmid/phage stability, and is part of the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degradosome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(for mRNA degradation).</w:t>
            </w:r>
          </w:p>
        </w:tc>
      </w:tr>
      <w:tr w:rsidR="00540F9B" w:rsidRPr="00B410C7" w14:paraId="24AE4ED0" w14:textId="77777777" w:rsidTr="00AA1FD7">
        <w:tc>
          <w:tcPr>
            <w:tcW w:w="846" w:type="dxa"/>
            <w:vAlign w:val="center"/>
          </w:tcPr>
          <w:p w14:paraId="0326BB2D" w14:textId="0BEBDCDC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robA</w:t>
            </w:r>
            <w:proofErr w:type="spellEnd"/>
          </w:p>
        </w:tc>
        <w:tc>
          <w:tcPr>
            <w:tcW w:w="1984" w:type="dxa"/>
            <w:vAlign w:val="center"/>
          </w:tcPr>
          <w:p w14:paraId="7FE75DE6" w14:textId="031E61D9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  <w:shd w:val="clear" w:color="auto" w:fill="FFFFFF"/>
              </w:rPr>
              <w:t>frameshift mutation</w:t>
            </w:r>
          </w:p>
        </w:tc>
        <w:tc>
          <w:tcPr>
            <w:tcW w:w="5466" w:type="dxa"/>
            <w:vAlign w:val="center"/>
          </w:tcPr>
          <w:p w14:paraId="6A0A355E" w14:textId="65D5A10A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NA-binding transcriptional dual regulator Rob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4C6EED1C" w14:textId="77777777" w:rsidTr="00AA1FD7">
        <w:tc>
          <w:tcPr>
            <w:tcW w:w="846" w:type="dxa"/>
            <w:vAlign w:val="center"/>
          </w:tcPr>
          <w:p w14:paraId="4E12381C" w14:textId="5FA48947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rpmF</w:t>
            </w:r>
            <w:proofErr w:type="spellEnd"/>
          </w:p>
        </w:tc>
        <w:tc>
          <w:tcPr>
            <w:tcW w:w="1984" w:type="dxa"/>
            <w:vAlign w:val="center"/>
          </w:tcPr>
          <w:p w14:paraId="2BFF6D01" w14:textId="36094F1E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</w:p>
        </w:tc>
        <w:tc>
          <w:tcPr>
            <w:tcW w:w="5466" w:type="dxa"/>
            <w:vAlign w:val="center"/>
          </w:tcPr>
          <w:p w14:paraId="0105893F" w14:textId="463354C4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The L32 protein is a non-essential component of the 50S subunit of the ribosome.</w:t>
            </w:r>
          </w:p>
        </w:tc>
      </w:tr>
      <w:tr w:rsidR="00540F9B" w:rsidRPr="00B410C7" w14:paraId="6C649858" w14:textId="77777777" w:rsidTr="00AA1FD7">
        <w:tc>
          <w:tcPr>
            <w:tcW w:w="846" w:type="dxa"/>
            <w:vAlign w:val="center"/>
          </w:tcPr>
          <w:p w14:paraId="568B1FFE" w14:textId="3A47B33A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rpnA</w:t>
            </w:r>
            <w:proofErr w:type="spellEnd"/>
          </w:p>
        </w:tc>
        <w:tc>
          <w:tcPr>
            <w:tcW w:w="1984" w:type="dxa"/>
            <w:vAlign w:val="center"/>
          </w:tcPr>
          <w:p w14:paraId="325729E4" w14:textId="39E2CE2C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</w:p>
        </w:tc>
        <w:tc>
          <w:tcPr>
            <w:tcW w:w="5466" w:type="dxa"/>
            <w:vAlign w:val="center"/>
          </w:tcPr>
          <w:p w14:paraId="54EEE8C4" w14:textId="700A86DF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rpn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nteracts with Fe-S cluster biosynthesis genes; its mutant has slightly higher stationary-phase cell density than wild type in sublethal streptomycin.</w:t>
            </w:r>
          </w:p>
        </w:tc>
      </w:tr>
      <w:tr w:rsidR="00540F9B" w:rsidRPr="00B410C7" w14:paraId="38D92354" w14:textId="77777777" w:rsidTr="00AA1FD7">
        <w:tc>
          <w:tcPr>
            <w:tcW w:w="846" w:type="dxa"/>
            <w:vAlign w:val="center"/>
          </w:tcPr>
          <w:p w14:paraId="6A354C72" w14:textId="31E5461F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rpnC</w:t>
            </w:r>
            <w:proofErr w:type="spellEnd"/>
          </w:p>
        </w:tc>
        <w:tc>
          <w:tcPr>
            <w:tcW w:w="1984" w:type="dxa"/>
            <w:vAlign w:val="center"/>
          </w:tcPr>
          <w:p w14:paraId="19C2A196" w14:textId="791277F6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base substitution</w:t>
            </w:r>
          </w:p>
        </w:tc>
        <w:tc>
          <w:tcPr>
            <w:tcW w:w="5466" w:type="dxa"/>
            <w:vAlign w:val="center"/>
          </w:tcPr>
          <w:p w14:paraId="5ABDA7BF" w14:textId="476CA1D4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RpnC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one of five proteins in</w:t>
            </w:r>
            <w:r w:rsidR="00B410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  <w:r w:rsidR="00B410C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10C7">
              <w:rPr>
                <w:rFonts w:ascii="Times New Roman" w:hAnsi="Times New Roman" w:cs="Times New Roman"/>
                <w:szCs w:val="21"/>
              </w:rPr>
              <w:t>that belong to the "transposase_31" family, which is distantly related to the PD-(D/</w:t>
            </w:r>
            <w:proofErr w:type="gramStart"/>
            <w:r w:rsidRPr="00B410C7">
              <w:rPr>
                <w:rFonts w:ascii="Times New Roman" w:hAnsi="Times New Roman" w:cs="Times New Roman"/>
                <w:szCs w:val="21"/>
              </w:rPr>
              <w:t>E)XK</w:t>
            </w:r>
            <w:proofErr w:type="gramEnd"/>
            <w:r w:rsidRPr="00B410C7">
              <w:rPr>
                <w:rFonts w:ascii="Times New Roman" w:hAnsi="Times New Roman" w:cs="Times New Roman"/>
                <w:szCs w:val="21"/>
              </w:rPr>
              <w:t xml:space="preserve"> nuclease superfamily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2BE6FF7E" w14:textId="77777777" w:rsidTr="00AA1FD7">
        <w:tc>
          <w:tcPr>
            <w:tcW w:w="846" w:type="dxa"/>
            <w:vAlign w:val="center"/>
          </w:tcPr>
          <w:p w14:paraId="7D2D184A" w14:textId="4459DBDD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rseB</w:t>
            </w:r>
            <w:proofErr w:type="spellEnd"/>
          </w:p>
        </w:tc>
        <w:tc>
          <w:tcPr>
            <w:tcW w:w="1984" w:type="dxa"/>
            <w:vAlign w:val="center"/>
          </w:tcPr>
          <w:p w14:paraId="4609D9BA" w14:textId="3FE48D4F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02F27E61" w14:textId="00C1E971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RseB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, a negative regulator of sigma E activity, interacts with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Rse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(anti-sigma E factor)–it binds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RseA's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periplasmic region, stimulates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Rse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-sigma E binding, and prevents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DegS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from cleaving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RseA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65D1F6AA" w14:textId="77777777" w:rsidTr="00AA1FD7">
        <w:tc>
          <w:tcPr>
            <w:tcW w:w="846" w:type="dxa"/>
            <w:vAlign w:val="center"/>
          </w:tcPr>
          <w:p w14:paraId="57E45DB7" w14:textId="1F39DE79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yceD</w:t>
            </w:r>
            <w:proofErr w:type="spellEnd"/>
          </w:p>
        </w:tc>
        <w:tc>
          <w:tcPr>
            <w:tcW w:w="1984" w:type="dxa"/>
            <w:vAlign w:val="center"/>
          </w:tcPr>
          <w:p w14:paraId="6EEC1742" w14:textId="71D5F639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</w:p>
        </w:tc>
        <w:tc>
          <w:tcPr>
            <w:tcW w:w="5466" w:type="dxa"/>
            <w:vAlign w:val="center"/>
          </w:tcPr>
          <w:p w14:paraId="724540C0" w14:textId="71611E5B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YceD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is a protein of unknown function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14D107D5" w14:textId="77777777" w:rsidTr="00AA1FD7">
        <w:tc>
          <w:tcPr>
            <w:tcW w:w="846" w:type="dxa"/>
            <w:vAlign w:val="center"/>
          </w:tcPr>
          <w:p w14:paraId="42F0CDC5" w14:textId="69AB72D4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yceF</w:t>
            </w:r>
            <w:proofErr w:type="spellEnd"/>
          </w:p>
        </w:tc>
        <w:tc>
          <w:tcPr>
            <w:tcW w:w="1984" w:type="dxa"/>
            <w:vAlign w:val="center"/>
          </w:tcPr>
          <w:p w14:paraId="2B12DBA1" w14:textId="648BDAF4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</w:p>
        </w:tc>
        <w:tc>
          <w:tcPr>
            <w:tcW w:w="5466" w:type="dxa"/>
            <w:vAlign w:val="center"/>
          </w:tcPr>
          <w:p w14:paraId="0D8079E5" w14:textId="2894834A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4" w:name="OLE_LINK87"/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YceF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shows triphosphatase activity with the modified nucleotide 7-methyl-GTP (m7GTP) as a substrate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  <w:bookmarkEnd w:id="84"/>
          </w:p>
        </w:tc>
      </w:tr>
      <w:tr w:rsidR="00540F9B" w:rsidRPr="00B410C7" w14:paraId="2B02F11F" w14:textId="77777777" w:rsidTr="00AA1FD7">
        <w:tc>
          <w:tcPr>
            <w:tcW w:w="846" w:type="dxa"/>
            <w:vAlign w:val="center"/>
          </w:tcPr>
          <w:p w14:paraId="32262E5A" w14:textId="746BAC88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yeiB</w:t>
            </w:r>
            <w:proofErr w:type="spellEnd"/>
          </w:p>
        </w:tc>
        <w:tc>
          <w:tcPr>
            <w:tcW w:w="1984" w:type="dxa"/>
            <w:vAlign w:val="center"/>
          </w:tcPr>
          <w:p w14:paraId="7DCD0078" w14:textId="781ECF70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3C97EA43" w14:textId="468B98A4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No information about this protein</w:t>
            </w:r>
            <w:r w:rsidR="00AA1FD7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5CC99020" w14:textId="77777777" w:rsidTr="00AA1FD7">
        <w:tc>
          <w:tcPr>
            <w:tcW w:w="846" w:type="dxa"/>
            <w:vAlign w:val="center"/>
          </w:tcPr>
          <w:p w14:paraId="2AE8F181" w14:textId="61C6DF41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yeiG</w:t>
            </w:r>
            <w:proofErr w:type="spellEnd"/>
          </w:p>
        </w:tc>
        <w:tc>
          <w:tcPr>
            <w:tcW w:w="1984" w:type="dxa"/>
            <w:vAlign w:val="center"/>
          </w:tcPr>
          <w:p w14:paraId="4585A107" w14:textId="744DCA8A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  <w:shd w:val="clear" w:color="auto" w:fill="FFFFFF"/>
              </w:rPr>
              <w:t>frameshift mutation</w:t>
            </w:r>
          </w:p>
        </w:tc>
        <w:tc>
          <w:tcPr>
            <w:tcW w:w="5466" w:type="dxa"/>
            <w:vAlign w:val="center"/>
          </w:tcPr>
          <w:p w14:paraId="327F681B" w14:textId="2E9A5411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YeiG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has significant activity with </w:t>
            </w: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lactoylglutathione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(a methylglyoxal detoxification intermediate); it may be a </w:t>
            </w:r>
            <w:r w:rsidRPr="00B410C7">
              <w:rPr>
                <w:rFonts w:ascii="Times New Roman" w:hAnsi="Times New Roman" w:cs="Times New Roman"/>
                <w:szCs w:val="21"/>
              </w:rPr>
              <w:lastRenderedPageBreak/>
              <w:t>cytoplasmic equivalent of glyoxalase II, potentially involved in endogenous methylglyoxal detoxification.</w:t>
            </w:r>
          </w:p>
        </w:tc>
      </w:tr>
      <w:tr w:rsidR="00540F9B" w:rsidRPr="00B410C7" w14:paraId="6A0D65D6" w14:textId="77777777" w:rsidTr="00AA1FD7">
        <w:tc>
          <w:tcPr>
            <w:tcW w:w="846" w:type="dxa"/>
            <w:vAlign w:val="center"/>
          </w:tcPr>
          <w:p w14:paraId="3BAAFDEE" w14:textId="5E66A9DB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yhgF</w:t>
            </w:r>
            <w:proofErr w:type="spellEnd"/>
          </w:p>
        </w:tc>
        <w:tc>
          <w:tcPr>
            <w:tcW w:w="1984" w:type="dxa"/>
            <w:vAlign w:val="center"/>
          </w:tcPr>
          <w:p w14:paraId="29DC794A" w14:textId="3FB8EB1E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deletion mutation</w:t>
            </w:r>
          </w:p>
        </w:tc>
        <w:tc>
          <w:tcPr>
            <w:tcW w:w="5466" w:type="dxa"/>
            <w:vAlign w:val="center"/>
          </w:tcPr>
          <w:p w14:paraId="0A25DFF5" w14:textId="323D6CF0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szCs w:val="21"/>
              </w:rPr>
              <w:t>YhgF</w:t>
            </w:r>
            <w:proofErr w:type="spellEnd"/>
            <w:r w:rsidRPr="00B410C7">
              <w:rPr>
                <w:rFonts w:ascii="Times New Roman" w:hAnsi="Times New Roman" w:cs="Times New Roman"/>
                <w:szCs w:val="21"/>
              </w:rPr>
              <w:t xml:space="preserve"> consists of multiple predicted domains, among them an S1 domain, commonly found in extensively researched RNA-binding proteins (RBPs)</w:t>
            </w:r>
            <w:r w:rsidR="0098493D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540F9B" w:rsidRPr="00B410C7" w14:paraId="6D215D7A" w14:textId="77777777" w:rsidTr="00AA1FD7">
        <w:tc>
          <w:tcPr>
            <w:tcW w:w="846" w:type="dxa"/>
            <w:vAlign w:val="center"/>
          </w:tcPr>
          <w:p w14:paraId="1F08A68D" w14:textId="3F937BE9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B410C7">
              <w:rPr>
                <w:rFonts w:ascii="Times New Roman" w:hAnsi="Times New Roman" w:cs="Times New Roman"/>
                <w:i/>
                <w:iCs/>
                <w:szCs w:val="21"/>
              </w:rPr>
              <w:t>yieE</w:t>
            </w:r>
            <w:proofErr w:type="spellEnd"/>
          </w:p>
        </w:tc>
        <w:tc>
          <w:tcPr>
            <w:tcW w:w="1984" w:type="dxa"/>
            <w:vAlign w:val="center"/>
          </w:tcPr>
          <w:p w14:paraId="29EA209A" w14:textId="54110EB5" w:rsidR="00540F9B" w:rsidRPr="00B410C7" w:rsidRDefault="00EB00DA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insertion mutation</w:t>
            </w:r>
          </w:p>
        </w:tc>
        <w:tc>
          <w:tcPr>
            <w:tcW w:w="5466" w:type="dxa"/>
            <w:vAlign w:val="center"/>
          </w:tcPr>
          <w:p w14:paraId="15F18253" w14:textId="6307C954" w:rsidR="00540F9B" w:rsidRPr="00B410C7" w:rsidRDefault="00C80A2B" w:rsidP="00AA1FD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C7">
              <w:rPr>
                <w:rFonts w:ascii="Times New Roman" w:hAnsi="Times New Roman" w:cs="Times New Roman"/>
                <w:szCs w:val="21"/>
              </w:rPr>
              <w:t>No information about this protein was found</w:t>
            </w:r>
            <w:r w:rsidR="0098493D" w:rsidRPr="00B410C7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14:paraId="538988B1" w14:textId="57B6D371" w:rsidR="00540F9B" w:rsidRPr="00B410C7" w:rsidRDefault="00540F9B" w:rsidP="004134C5">
      <w:pPr>
        <w:widowControl/>
        <w:jc w:val="left"/>
        <w:rPr>
          <w:rFonts w:ascii="Times New Roman" w:hAnsi="Times New Roman" w:cs="Times New Roman"/>
        </w:rPr>
      </w:pPr>
    </w:p>
    <w:sectPr w:rsidR="00540F9B" w:rsidRPr="00B410C7" w:rsidSect="00C569DF">
      <w:footerReference w:type="default" r:id="rId2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813AC" w14:textId="77777777" w:rsidR="00FD6488" w:rsidRDefault="00FD6488" w:rsidP="00BF67DB">
      <w:pPr>
        <w:rPr>
          <w:rFonts w:hint="eastAsia"/>
        </w:rPr>
      </w:pPr>
      <w:r>
        <w:separator/>
      </w:r>
    </w:p>
  </w:endnote>
  <w:endnote w:type="continuationSeparator" w:id="0">
    <w:p w14:paraId="27D07118" w14:textId="77777777" w:rsidR="00FD6488" w:rsidRDefault="00FD6488" w:rsidP="00BF67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52320253"/>
      <w:docPartObj>
        <w:docPartGallery w:val="Page Numbers (Bottom of Page)"/>
        <w:docPartUnique/>
      </w:docPartObj>
    </w:sdtPr>
    <w:sdtContent>
      <w:p w14:paraId="5955DF59" w14:textId="5ABD88E5" w:rsidR="002E6D19" w:rsidRDefault="002E6D19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935396" w14:textId="77777777" w:rsidR="002E6D19" w:rsidRDefault="002E6D1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11CA6C" w14:textId="77777777" w:rsidR="00FD6488" w:rsidRDefault="00FD6488" w:rsidP="00BF67DB">
      <w:pPr>
        <w:rPr>
          <w:rFonts w:hint="eastAsia"/>
        </w:rPr>
      </w:pPr>
      <w:r>
        <w:separator/>
      </w:r>
    </w:p>
  </w:footnote>
  <w:footnote w:type="continuationSeparator" w:id="0">
    <w:p w14:paraId="7B8E3FD5" w14:textId="77777777" w:rsidR="00FD6488" w:rsidRDefault="00FD6488" w:rsidP="00BF67D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C536D"/>
    <w:multiLevelType w:val="hybridMultilevel"/>
    <w:tmpl w:val="F1D62AAA"/>
    <w:lvl w:ilvl="0" w:tplc="842ABF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69746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0NLEwNTI3MDMzMDZR0lEKTi0uzszPAykwNqsFADPF4CstAAAA"/>
  </w:docVars>
  <w:rsids>
    <w:rsidRoot w:val="0035005F"/>
    <w:rsid w:val="000271C5"/>
    <w:rsid w:val="00034A47"/>
    <w:rsid w:val="00041AAE"/>
    <w:rsid w:val="00063098"/>
    <w:rsid w:val="000647B1"/>
    <w:rsid w:val="00070088"/>
    <w:rsid w:val="00070C67"/>
    <w:rsid w:val="000874C5"/>
    <w:rsid w:val="000A5312"/>
    <w:rsid w:val="000B54DA"/>
    <w:rsid w:val="000C46FB"/>
    <w:rsid w:val="000C6FAB"/>
    <w:rsid w:val="000C707D"/>
    <w:rsid w:val="000F7F74"/>
    <w:rsid w:val="00130ACA"/>
    <w:rsid w:val="00131FEB"/>
    <w:rsid w:val="00137D34"/>
    <w:rsid w:val="0014290B"/>
    <w:rsid w:val="00150F7F"/>
    <w:rsid w:val="00156471"/>
    <w:rsid w:val="00160F88"/>
    <w:rsid w:val="00164E89"/>
    <w:rsid w:val="0016695A"/>
    <w:rsid w:val="0018343C"/>
    <w:rsid w:val="0018473B"/>
    <w:rsid w:val="0019171B"/>
    <w:rsid w:val="001A4B14"/>
    <w:rsid w:val="001B5235"/>
    <w:rsid w:val="001B6F62"/>
    <w:rsid w:val="001C6001"/>
    <w:rsid w:val="0020294B"/>
    <w:rsid w:val="002103CB"/>
    <w:rsid w:val="002177E2"/>
    <w:rsid w:val="00237E2E"/>
    <w:rsid w:val="00240A5C"/>
    <w:rsid w:val="002421BE"/>
    <w:rsid w:val="0024770A"/>
    <w:rsid w:val="002519D2"/>
    <w:rsid w:val="00267C6D"/>
    <w:rsid w:val="00271A0E"/>
    <w:rsid w:val="00292D01"/>
    <w:rsid w:val="002A7771"/>
    <w:rsid w:val="002D0105"/>
    <w:rsid w:val="002E46A5"/>
    <w:rsid w:val="002E5EEA"/>
    <w:rsid w:val="002E6D19"/>
    <w:rsid w:val="002F5475"/>
    <w:rsid w:val="00300A3D"/>
    <w:rsid w:val="003067C4"/>
    <w:rsid w:val="0031212B"/>
    <w:rsid w:val="00321B4E"/>
    <w:rsid w:val="00325F54"/>
    <w:rsid w:val="00330A44"/>
    <w:rsid w:val="0035005F"/>
    <w:rsid w:val="00353ABF"/>
    <w:rsid w:val="003716E0"/>
    <w:rsid w:val="0038559D"/>
    <w:rsid w:val="003A41AD"/>
    <w:rsid w:val="003A4ECD"/>
    <w:rsid w:val="003A6392"/>
    <w:rsid w:val="003B0BA0"/>
    <w:rsid w:val="003B6BAA"/>
    <w:rsid w:val="003C4486"/>
    <w:rsid w:val="003C6C7E"/>
    <w:rsid w:val="003D2CC3"/>
    <w:rsid w:val="003E1948"/>
    <w:rsid w:val="003F27F7"/>
    <w:rsid w:val="003F74AF"/>
    <w:rsid w:val="004003B4"/>
    <w:rsid w:val="00407C22"/>
    <w:rsid w:val="004134C5"/>
    <w:rsid w:val="00413639"/>
    <w:rsid w:val="004230AF"/>
    <w:rsid w:val="0042506E"/>
    <w:rsid w:val="00436D80"/>
    <w:rsid w:val="00441CE5"/>
    <w:rsid w:val="00444AFE"/>
    <w:rsid w:val="00455095"/>
    <w:rsid w:val="00467621"/>
    <w:rsid w:val="00467D0D"/>
    <w:rsid w:val="00487FB4"/>
    <w:rsid w:val="004962DF"/>
    <w:rsid w:val="004A2DBD"/>
    <w:rsid w:val="004A3FA3"/>
    <w:rsid w:val="004A4312"/>
    <w:rsid w:val="004B3B24"/>
    <w:rsid w:val="004B4ED3"/>
    <w:rsid w:val="004B63CA"/>
    <w:rsid w:val="004C7D75"/>
    <w:rsid w:val="004D6C1C"/>
    <w:rsid w:val="004E47A9"/>
    <w:rsid w:val="004E51B4"/>
    <w:rsid w:val="004F2863"/>
    <w:rsid w:val="005047E7"/>
    <w:rsid w:val="00510150"/>
    <w:rsid w:val="00530208"/>
    <w:rsid w:val="00531627"/>
    <w:rsid w:val="00540F9B"/>
    <w:rsid w:val="00544EF3"/>
    <w:rsid w:val="00556353"/>
    <w:rsid w:val="0056039C"/>
    <w:rsid w:val="00561A03"/>
    <w:rsid w:val="0056278E"/>
    <w:rsid w:val="00574A7B"/>
    <w:rsid w:val="005752C4"/>
    <w:rsid w:val="00577084"/>
    <w:rsid w:val="005808C2"/>
    <w:rsid w:val="005A2FE4"/>
    <w:rsid w:val="005A4E19"/>
    <w:rsid w:val="005B1E76"/>
    <w:rsid w:val="005B4E72"/>
    <w:rsid w:val="005B50D2"/>
    <w:rsid w:val="005C48AA"/>
    <w:rsid w:val="005E0AA9"/>
    <w:rsid w:val="005E217E"/>
    <w:rsid w:val="005F3DC3"/>
    <w:rsid w:val="006004A4"/>
    <w:rsid w:val="00603ADD"/>
    <w:rsid w:val="00624EF8"/>
    <w:rsid w:val="00647B46"/>
    <w:rsid w:val="006558E5"/>
    <w:rsid w:val="00657BB1"/>
    <w:rsid w:val="00666352"/>
    <w:rsid w:val="006672D5"/>
    <w:rsid w:val="00675AF9"/>
    <w:rsid w:val="00684BFE"/>
    <w:rsid w:val="00686F2F"/>
    <w:rsid w:val="00690609"/>
    <w:rsid w:val="00692D9E"/>
    <w:rsid w:val="006A4792"/>
    <w:rsid w:val="006A79A1"/>
    <w:rsid w:val="006B39A4"/>
    <w:rsid w:val="006B4248"/>
    <w:rsid w:val="006B700C"/>
    <w:rsid w:val="006C30DB"/>
    <w:rsid w:val="006C31D9"/>
    <w:rsid w:val="006D47CC"/>
    <w:rsid w:val="006E61ED"/>
    <w:rsid w:val="006F06B7"/>
    <w:rsid w:val="006F278A"/>
    <w:rsid w:val="006F39FC"/>
    <w:rsid w:val="00722907"/>
    <w:rsid w:val="00754BD3"/>
    <w:rsid w:val="00767989"/>
    <w:rsid w:val="00771C4A"/>
    <w:rsid w:val="00775323"/>
    <w:rsid w:val="0078373C"/>
    <w:rsid w:val="00795AA8"/>
    <w:rsid w:val="007B0005"/>
    <w:rsid w:val="007B4114"/>
    <w:rsid w:val="007B6BC2"/>
    <w:rsid w:val="007C5103"/>
    <w:rsid w:val="007D2325"/>
    <w:rsid w:val="007D2965"/>
    <w:rsid w:val="007E057D"/>
    <w:rsid w:val="007E7DEA"/>
    <w:rsid w:val="007F0075"/>
    <w:rsid w:val="007F2ABB"/>
    <w:rsid w:val="0080254D"/>
    <w:rsid w:val="00807A4E"/>
    <w:rsid w:val="008239CA"/>
    <w:rsid w:val="00826586"/>
    <w:rsid w:val="00830FC6"/>
    <w:rsid w:val="0083217F"/>
    <w:rsid w:val="008329F9"/>
    <w:rsid w:val="008342B6"/>
    <w:rsid w:val="00842A68"/>
    <w:rsid w:val="0084314F"/>
    <w:rsid w:val="00845452"/>
    <w:rsid w:val="00854280"/>
    <w:rsid w:val="00862F14"/>
    <w:rsid w:val="008801C7"/>
    <w:rsid w:val="00897A3D"/>
    <w:rsid w:val="008A1D4F"/>
    <w:rsid w:val="008B5954"/>
    <w:rsid w:val="008D1FAE"/>
    <w:rsid w:val="008D43D5"/>
    <w:rsid w:val="008D6F6B"/>
    <w:rsid w:val="008E534C"/>
    <w:rsid w:val="008E7F06"/>
    <w:rsid w:val="008F0B6E"/>
    <w:rsid w:val="008F1EB6"/>
    <w:rsid w:val="008F1EB9"/>
    <w:rsid w:val="008F5B28"/>
    <w:rsid w:val="00902BCD"/>
    <w:rsid w:val="00906CEE"/>
    <w:rsid w:val="009155A8"/>
    <w:rsid w:val="009175BC"/>
    <w:rsid w:val="0092022E"/>
    <w:rsid w:val="00930EA2"/>
    <w:rsid w:val="00934547"/>
    <w:rsid w:val="009420D1"/>
    <w:rsid w:val="00942A0A"/>
    <w:rsid w:val="00945015"/>
    <w:rsid w:val="00946FBE"/>
    <w:rsid w:val="00950601"/>
    <w:rsid w:val="00952FFB"/>
    <w:rsid w:val="00964555"/>
    <w:rsid w:val="00970792"/>
    <w:rsid w:val="00983056"/>
    <w:rsid w:val="00984741"/>
    <w:rsid w:val="0098493D"/>
    <w:rsid w:val="00984ED6"/>
    <w:rsid w:val="0098588E"/>
    <w:rsid w:val="00987273"/>
    <w:rsid w:val="00987A79"/>
    <w:rsid w:val="00991474"/>
    <w:rsid w:val="00994F89"/>
    <w:rsid w:val="009A556D"/>
    <w:rsid w:val="009B66DB"/>
    <w:rsid w:val="009D1A99"/>
    <w:rsid w:val="009D51A9"/>
    <w:rsid w:val="009E447D"/>
    <w:rsid w:val="009F4166"/>
    <w:rsid w:val="009F5A71"/>
    <w:rsid w:val="00A06D0E"/>
    <w:rsid w:val="00A1078B"/>
    <w:rsid w:val="00A24C76"/>
    <w:rsid w:val="00A27C34"/>
    <w:rsid w:val="00A3518A"/>
    <w:rsid w:val="00A37288"/>
    <w:rsid w:val="00A4130C"/>
    <w:rsid w:val="00A503F0"/>
    <w:rsid w:val="00A511D1"/>
    <w:rsid w:val="00A7413D"/>
    <w:rsid w:val="00A75D70"/>
    <w:rsid w:val="00A7701F"/>
    <w:rsid w:val="00A77DDC"/>
    <w:rsid w:val="00A96854"/>
    <w:rsid w:val="00AA1FD7"/>
    <w:rsid w:val="00AB4B05"/>
    <w:rsid w:val="00AB4F7D"/>
    <w:rsid w:val="00AB565E"/>
    <w:rsid w:val="00AB5C66"/>
    <w:rsid w:val="00AD46D0"/>
    <w:rsid w:val="00AD63B9"/>
    <w:rsid w:val="00AD7DE1"/>
    <w:rsid w:val="00AE68EE"/>
    <w:rsid w:val="00B016E0"/>
    <w:rsid w:val="00B055F6"/>
    <w:rsid w:val="00B064B5"/>
    <w:rsid w:val="00B17D28"/>
    <w:rsid w:val="00B203CF"/>
    <w:rsid w:val="00B26465"/>
    <w:rsid w:val="00B304D7"/>
    <w:rsid w:val="00B313DB"/>
    <w:rsid w:val="00B3339E"/>
    <w:rsid w:val="00B35703"/>
    <w:rsid w:val="00B410C7"/>
    <w:rsid w:val="00B4511F"/>
    <w:rsid w:val="00B67CC7"/>
    <w:rsid w:val="00B70861"/>
    <w:rsid w:val="00B74904"/>
    <w:rsid w:val="00B777B5"/>
    <w:rsid w:val="00B8319F"/>
    <w:rsid w:val="00B93344"/>
    <w:rsid w:val="00B978B9"/>
    <w:rsid w:val="00B97FDA"/>
    <w:rsid w:val="00BA46C2"/>
    <w:rsid w:val="00BA52A6"/>
    <w:rsid w:val="00BB31CB"/>
    <w:rsid w:val="00BB71EF"/>
    <w:rsid w:val="00BC08D0"/>
    <w:rsid w:val="00BC48AC"/>
    <w:rsid w:val="00BC67B0"/>
    <w:rsid w:val="00BE0421"/>
    <w:rsid w:val="00BE04B7"/>
    <w:rsid w:val="00BE523F"/>
    <w:rsid w:val="00BE7765"/>
    <w:rsid w:val="00BF419A"/>
    <w:rsid w:val="00BF5E8F"/>
    <w:rsid w:val="00BF67DB"/>
    <w:rsid w:val="00C02899"/>
    <w:rsid w:val="00C074C2"/>
    <w:rsid w:val="00C13DC7"/>
    <w:rsid w:val="00C14AAA"/>
    <w:rsid w:val="00C200EA"/>
    <w:rsid w:val="00C205BE"/>
    <w:rsid w:val="00C22EFD"/>
    <w:rsid w:val="00C24347"/>
    <w:rsid w:val="00C24B4F"/>
    <w:rsid w:val="00C329D0"/>
    <w:rsid w:val="00C36E72"/>
    <w:rsid w:val="00C569DF"/>
    <w:rsid w:val="00C74718"/>
    <w:rsid w:val="00C7513B"/>
    <w:rsid w:val="00C80A2B"/>
    <w:rsid w:val="00C91C9B"/>
    <w:rsid w:val="00CA03C9"/>
    <w:rsid w:val="00CA27CB"/>
    <w:rsid w:val="00CA35EA"/>
    <w:rsid w:val="00CA643A"/>
    <w:rsid w:val="00CB1774"/>
    <w:rsid w:val="00CB1F38"/>
    <w:rsid w:val="00CB3D67"/>
    <w:rsid w:val="00CB3DA4"/>
    <w:rsid w:val="00CB5462"/>
    <w:rsid w:val="00CD470C"/>
    <w:rsid w:val="00CD5ED2"/>
    <w:rsid w:val="00CD62CB"/>
    <w:rsid w:val="00CE09DE"/>
    <w:rsid w:val="00CE4550"/>
    <w:rsid w:val="00CE5642"/>
    <w:rsid w:val="00CF1B1C"/>
    <w:rsid w:val="00CF5259"/>
    <w:rsid w:val="00CF6047"/>
    <w:rsid w:val="00D02D69"/>
    <w:rsid w:val="00D20901"/>
    <w:rsid w:val="00D23392"/>
    <w:rsid w:val="00D25497"/>
    <w:rsid w:val="00D30B67"/>
    <w:rsid w:val="00D4370E"/>
    <w:rsid w:val="00D43860"/>
    <w:rsid w:val="00D444EF"/>
    <w:rsid w:val="00D46938"/>
    <w:rsid w:val="00D53985"/>
    <w:rsid w:val="00D66DAF"/>
    <w:rsid w:val="00D75792"/>
    <w:rsid w:val="00D76773"/>
    <w:rsid w:val="00D770B2"/>
    <w:rsid w:val="00D81B7E"/>
    <w:rsid w:val="00DA5319"/>
    <w:rsid w:val="00DB03EE"/>
    <w:rsid w:val="00DB245D"/>
    <w:rsid w:val="00DB6F3D"/>
    <w:rsid w:val="00DB7B36"/>
    <w:rsid w:val="00DC0CC8"/>
    <w:rsid w:val="00DF5949"/>
    <w:rsid w:val="00DF7587"/>
    <w:rsid w:val="00E0205B"/>
    <w:rsid w:val="00E233BC"/>
    <w:rsid w:val="00E30F04"/>
    <w:rsid w:val="00E34272"/>
    <w:rsid w:val="00E45D8E"/>
    <w:rsid w:val="00E50928"/>
    <w:rsid w:val="00E57467"/>
    <w:rsid w:val="00E57D7F"/>
    <w:rsid w:val="00E63F88"/>
    <w:rsid w:val="00E65762"/>
    <w:rsid w:val="00E6735D"/>
    <w:rsid w:val="00E71521"/>
    <w:rsid w:val="00E74FF4"/>
    <w:rsid w:val="00E77996"/>
    <w:rsid w:val="00E8144B"/>
    <w:rsid w:val="00E8187F"/>
    <w:rsid w:val="00E918C7"/>
    <w:rsid w:val="00E97DDE"/>
    <w:rsid w:val="00EA28DD"/>
    <w:rsid w:val="00EA70F1"/>
    <w:rsid w:val="00EB00DA"/>
    <w:rsid w:val="00EB4809"/>
    <w:rsid w:val="00ED56C9"/>
    <w:rsid w:val="00EE0DED"/>
    <w:rsid w:val="00F00D55"/>
    <w:rsid w:val="00F077EB"/>
    <w:rsid w:val="00F11898"/>
    <w:rsid w:val="00F1643C"/>
    <w:rsid w:val="00F17B90"/>
    <w:rsid w:val="00F230F4"/>
    <w:rsid w:val="00F26E80"/>
    <w:rsid w:val="00F531DB"/>
    <w:rsid w:val="00F72B8C"/>
    <w:rsid w:val="00F80F3A"/>
    <w:rsid w:val="00F84010"/>
    <w:rsid w:val="00F86E63"/>
    <w:rsid w:val="00F87479"/>
    <w:rsid w:val="00FA07EB"/>
    <w:rsid w:val="00FB5217"/>
    <w:rsid w:val="00FB66ED"/>
    <w:rsid w:val="00FC604E"/>
    <w:rsid w:val="00FD176E"/>
    <w:rsid w:val="00FD1AC3"/>
    <w:rsid w:val="00FD6488"/>
    <w:rsid w:val="00FF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DECB87"/>
  <w15:chartTrackingRefBased/>
  <w15:docId w15:val="{A7EBBC32-FA17-4BBD-ABC0-7208A4533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8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7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7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7DB"/>
    <w:rPr>
      <w:sz w:val="18"/>
      <w:szCs w:val="18"/>
    </w:rPr>
  </w:style>
  <w:style w:type="table" w:styleId="a7">
    <w:name w:val="Table Grid"/>
    <w:basedOn w:val="a1"/>
    <w:uiPriority w:val="39"/>
    <w:rsid w:val="000B54DA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902BCD"/>
    <w:pPr>
      <w:widowControl w:val="0"/>
      <w:spacing w:line="400" w:lineRule="exact"/>
      <w:jc w:val="center"/>
    </w:pPr>
    <w:rPr>
      <w:rFonts w:ascii="Times New Roman" w:eastAsia="宋体" w:hAnsi="Times New Roman" w:cs="宋体"/>
    </w:rPr>
  </w:style>
  <w:style w:type="character" w:styleId="a9">
    <w:name w:val="line number"/>
    <w:basedOn w:val="a0"/>
    <w:uiPriority w:val="99"/>
    <w:semiHidden/>
    <w:unhideWhenUsed/>
    <w:rsid w:val="00C569DF"/>
  </w:style>
  <w:style w:type="paragraph" w:styleId="aa">
    <w:name w:val="Bibliography"/>
    <w:basedOn w:val="a"/>
    <w:next w:val="a"/>
    <w:uiPriority w:val="37"/>
    <w:unhideWhenUsed/>
    <w:rsid w:val="00EA28DD"/>
    <w:pPr>
      <w:tabs>
        <w:tab w:val="left" w:pos="384"/>
      </w:tabs>
      <w:ind w:left="384" w:hanging="384"/>
    </w:pPr>
  </w:style>
  <w:style w:type="paragraph" w:styleId="ab">
    <w:name w:val="List Paragraph"/>
    <w:basedOn w:val="a"/>
    <w:uiPriority w:val="34"/>
    <w:qFormat/>
    <w:rsid w:val="00934547"/>
    <w:pPr>
      <w:ind w:firstLineChars="200" w:firstLine="420"/>
    </w:pPr>
  </w:style>
  <w:style w:type="paragraph" w:styleId="ac">
    <w:name w:val="Normal (Web)"/>
    <w:basedOn w:val="a"/>
    <w:uiPriority w:val="99"/>
    <w:unhideWhenUsed/>
    <w:rsid w:val="00353A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353AB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2.bin"/><Relationship Id="rId18" Type="http://schemas.openxmlformats.org/officeDocument/2006/relationships/image" Target="media/image8.emf"/><Relationship Id="rId26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oleObject" Target="embeddings/oleObject6.bin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17" Type="http://schemas.openxmlformats.org/officeDocument/2006/relationships/oleObject" Target="embeddings/oleObject4.bin"/><Relationship Id="rId25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2.png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image" Target="media/image11.png"/><Relationship Id="rId28" Type="http://schemas.openxmlformats.org/officeDocument/2006/relationships/image" Target="media/image15.png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5.bin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emf"/><Relationship Id="rId22" Type="http://schemas.openxmlformats.org/officeDocument/2006/relationships/image" Target="media/image10.png"/><Relationship Id="rId27" Type="http://schemas.openxmlformats.org/officeDocument/2006/relationships/image" Target="media/image1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6</TotalTime>
  <Pages>35</Pages>
  <Words>2979</Words>
  <Characters>21456</Characters>
  <Application>Microsoft Office Word</Application>
  <DocSecurity>0</DocSecurity>
  <Lines>1129</Lines>
  <Paragraphs>872</Paragraphs>
  <ScaleCrop>false</ScaleCrop>
  <Company/>
  <LinksUpToDate>false</LinksUpToDate>
  <CharactersWithSpaces>2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9100214@qq.com</dc:creator>
  <cp:keywords/>
  <dc:description/>
  <cp:lastModifiedBy>769100214@qq.com</cp:lastModifiedBy>
  <cp:revision>365</cp:revision>
  <cp:lastPrinted>2024-12-09T06:33:00Z</cp:lastPrinted>
  <dcterms:created xsi:type="dcterms:W3CDTF">2024-10-08T02:01:00Z</dcterms:created>
  <dcterms:modified xsi:type="dcterms:W3CDTF">2026-01-06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Xyn0j8D"/&gt;&lt;style id="http://www.zotero.org/styles/american-chemical-society" hasBibliography="1" bibliographyStyleHasBeenSet="1"/&gt;&lt;prefs&gt;&lt;pref name="fieldType" value="Field"/&gt;&lt;/prefs&gt;&lt;/data&gt;</vt:lpwstr>
  </property>
</Properties>
</file>